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Heading1"/>
        <w:rPr>
          <w:lang w:val="en-GB"/>
        </w:rPr>
      </w:pPr>
      <w:r>
        <w:rPr>
          <w:lang w:val="en-GB"/>
        </w:rPr>
        <w:t>Supporting information</w:t>
      </w:r>
    </w:p>
    <w:p>
      <w:pPr>
        <w:pStyle w:val="Heading2"/>
        <w:rPr>
          <w:lang w:val="en-GB"/>
        </w:rPr>
      </w:pPr>
      <w:r>
        <w:rPr>
          <w:lang w:val="en-GB"/>
        </w:rPr>
        <w:t>CADD regions</w:t>
      </w:r>
    </w:p>
    <w:p>
      <w:pPr>
        <w:rPr>
          <w:lang w:val="en-GB"/>
        </w:rPr>
      </w:pPr>
      <w:r>
        <w:rPr>
          <w:lang w:val="en-GB"/>
        </w:rPr>
        <w:t>CADD regions were defined for autosomes only after computing adjusted CADD scores (ACS) for SNVs and Indels as described below.</w:t>
      </w:r>
    </w:p>
    <w:p>
      <w:pPr>
        <w:pStyle w:val="Heading3"/>
        <w:rPr>
          <w:lang w:val="en-GB"/>
        </w:rPr>
      </w:pPr>
      <w:r>
        <w:rPr>
          <w:lang w:val="en-GB"/>
        </w:rPr>
        <w:t>Adjusted CADD scores</w:t>
      </w:r>
    </w:p>
    <w:p>
      <w:pPr>
        <w:pStyle w:val="Heading4"/>
        <w:rPr>
          <w:lang w:val="en-GB"/>
        </w:rPr>
      </w:pPr>
      <w:r>
        <w:rPr>
          <w:lang w:val="en-GB"/>
        </w:rPr>
        <w:t>SNVs</w:t>
      </w:r>
    </w:p>
    <w:p>
      <w:pPr>
        <w:jc w:val="both"/>
        <w:rPr>
          <w:lang w:val="en-GB"/>
        </w:rPr>
      </w:pPr>
      <w:r>
        <w:rPr>
          <w:lang w:val="en-GB"/>
        </w:rPr>
        <w:t>Adjusted CADD scores (ACS) were derived from GRCh37 RAW CADD scores v1.4</w:t>
      </w:r>
      <w:r>
        <w:rPr>
          <w:lang w:val="en-GB"/>
        </w:rPr>
        <w:fldChar w:fldCharType="begin"/>
      </w:r>
      <w:r>
        <w:rPr>
          <w:lang w:val="en-GB"/>
        </w:rPr>
        <w:instrText xml:space="preserve"> ADDIN EN.CITE &lt;EndNote&gt;&lt;Cite&gt;&lt;Author&gt;Rentzsch&lt;/Author&gt;&lt;Year&gt;2019&lt;/Year&gt;&lt;RecNum&gt;41&lt;/RecNum&gt;&lt;DisplayText&gt;&lt;style face="superscript"&gt;1&lt;/style&gt;&lt;/DisplayText&gt;&lt;record&gt;&lt;rec-number&gt;41&lt;/rec-number&gt;&lt;foreign-keys&gt;&lt;key app="EN" db-id="pev9eparxrtwspezwvmvdr5795a2xzwz9xpz" timestamp="1652685966"&gt;41&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e - Universita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eriodical&gt;&lt;full-title&gt;Nucleic Acids Res&lt;/full-title&gt;&lt;/periodical&gt;&lt;pages&gt;D886-D894&lt;/pages&gt;&lt;volume&gt;47&lt;/volume&gt;&lt;number&gt;D1&lt;/number&gt;&lt;keywords&gt;&lt;keyword&gt;*Databases, Nucleic Acid&lt;/keyword&gt;&lt;keyword&gt;*Genetic Variation&lt;/keyword&gt;&lt;keyword&gt;*Genome, Human&lt;/keyword&gt;&lt;keyword&gt;Humans&lt;/keyword&gt;&lt;keyword&gt;Machine Learning&lt;/keyword&gt;&lt;keyword&gt;Molecular Sequence Annotation&lt;/keyword&gt;&lt;/keywords&gt;&lt;dates&gt;&lt;year&gt;2019&lt;/year&gt;&lt;pub-dates&gt;&lt;date&gt;Jan 8&lt;/date&gt;&lt;/pub-dates&gt;&lt;/dates&gt;&lt;isbn&gt;1362-4962 (Electronic)&amp;#xD;0305-1048 (Linking)&lt;/isbn&gt;&lt;accession-num&gt;30371827&lt;/accession-num&gt;&lt;urls&gt;&lt;related-urls&gt;&lt;url&gt;https://www.ncbi.nlm.nih.gov/pubmed/30371827&lt;/url&gt;&lt;/related-urls&gt;&lt;/urls&gt;&lt;custom2&gt;PMC6323892&lt;/custom2&gt;&lt;electronic-resource-num&gt;10.1093/nar/gky1016&lt;/electronic-resource-num&gt;&lt;remote-database-name&gt;Medline&lt;/remote-database-name&gt;&lt;remote-database-provider&gt;NLM&lt;/remote-database-provider&gt;&lt;/record&gt;&lt;/Cite&gt;&lt;/EndNote&gt;</w:instrText>
      </w:r>
      <w:r>
        <w:rPr>
          <w:lang w:val="en-GB"/>
        </w:rPr>
        <w:fldChar w:fldCharType="separate"/>
      </w:r>
      <w:r>
        <w:rPr>
          <w:noProof/>
          <w:vertAlign w:val="superscript"/>
          <w:lang w:val="en-GB"/>
        </w:rPr>
        <w:t>1</w:t>
      </w:r>
      <w:r>
        <w:rPr>
          <w:lang w:val="en-GB"/>
        </w:rPr>
        <w:fldChar w:fldCharType="end"/>
      </w:r>
      <w:r>
        <w:rPr>
          <w:lang w:val="en-GB"/>
        </w:rPr>
        <w:t xml:space="preserve">. Three genomic categories were defined to adjust these RAW scores: (1) coding regions were defined as coding parts of exons, obtained from </w:t>
      </w:r>
      <w:proofErr w:type="spellStart"/>
      <w:r>
        <w:rPr>
          <w:lang w:val="en-GB"/>
        </w:rPr>
        <w:t>BioMart</w:t>
      </w:r>
      <w:proofErr w:type="spellEnd"/>
      <w:r>
        <w:rPr>
          <w:lang w:val="en-GB"/>
        </w:rPr>
        <w:t xml:space="preserve"> ENSEMBL GRCh37 by selecting “genomic coding start” and “genomic coding end” attributes for all autosomal protein-coding transcripts from protein-coding genes. (2) Regulatory regions were defined as the union of UTR, introns, promoters and enhancers. UTR and introns were defined as the difference between gene positions using the same BioMart</w:t>
      </w:r>
      <w:r>
        <w:rPr>
          <w:lang w:val="en-GB"/>
        </w:rPr>
        <w:fldChar w:fldCharType="begin"/>
      </w:r>
      <w:r>
        <w:rPr>
          <w:lang w:val="en-GB"/>
        </w:rPr>
        <w:instrText xml:space="preserve"> ADDIN EN.CITE &lt;EndNote&gt;&lt;Cite&gt;&lt;Author&gt;Durinck&lt;/Author&gt;&lt;Year&gt;2009&lt;/Year&gt;&lt;RecNum&gt;38&lt;/RecNum&gt;&lt;DisplayText&gt;&lt;style face="superscript"&gt;2&lt;/style&gt;&lt;/DisplayText&gt;&lt;record&gt;&lt;rec-number&gt;38&lt;/rec-number&gt;&lt;foreign-keys&gt;&lt;key app="EN" db-id="pev9eparxrtwspezwvmvdr5795a2xzwz9xpz" timestamp="1652685721"&gt;38&lt;/key&gt;&lt;/foreign-keys&gt;&lt;ref-type name="Journal Article"&gt;17&lt;/ref-type&gt;&lt;contributors&gt;&lt;authors&gt;&lt;author&gt;Durinck, S.&lt;/author&gt;&lt;author&gt;Spellman, P. T.&lt;/author&gt;&lt;author&gt;Birney, E.&lt;/author&gt;&lt;author&gt;Huber, W.&lt;/author&gt;&lt;/authors&gt;&lt;/contributors&gt;&lt;auth-address&gt;Lawrence Berkeley National Laboratory, Berkeley, CA, USA. steffen@stat.berkeley.edu&lt;/auth-address&gt;&lt;titles&gt;&lt;title&gt;Mapping identifiers for the integration of genomic datasets with the R/Bioconductor package biomaRt&lt;/title&gt;&lt;secondary-title&gt;Nat Protoc&lt;/secondary-title&gt;&lt;/titles&gt;&lt;periodical&gt;&lt;full-title&gt;Nat Protoc&lt;/full-title&gt;&lt;/periodical&gt;&lt;pages&gt;1184-91&lt;/pages&gt;&lt;volume&gt;4&lt;/volume&gt;&lt;number&gt;8&lt;/number&gt;&lt;edition&gt;20090723&lt;/edition&gt;&lt;keywords&gt;&lt;keyword&gt;Cell Line&lt;/keyword&gt;&lt;keyword&gt;*Chromosome Mapping&lt;/keyword&gt;&lt;keyword&gt;Cluster Analysis&lt;/keyword&gt;&lt;keyword&gt;Databases, Genetic&lt;/keyword&gt;&lt;keyword&gt;Genomics/*methods&lt;/keyword&gt;&lt;keyword&gt;Humans&lt;/keyword&gt;&lt;keyword&gt;RNA, Messenger/metabolism&lt;/keyword&gt;&lt;keyword&gt;*Software&lt;/keyword&gt;&lt;/keywords&gt;&lt;dates&gt;&lt;year&gt;2009&lt;/year&gt;&lt;/dates&gt;&lt;isbn&gt;1750-2799 (Electronic)&amp;#xD;1750-2799 (Linking)&lt;/isbn&gt;&lt;accession-num&gt;19617889&lt;/accession-num&gt;&lt;urls&gt;&lt;related-urls&gt;&lt;url&gt;https://www.ncbi.nlm.nih.gov/pubmed/19617889&lt;/url&gt;&lt;/related-urls&gt;&lt;/urls&gt;&lt;custom2&gt;PMC3159387&lt;/custom2&gt;&lt;electronic-resource-num&gt;10.1038/nprot.2009.97&lt;/electronic-resource-num&gt;&lt;remote-database-name&gt;Medline&lt;/remote-database-name&gt;&lt;remote-database-provider&gt;NLM&lt;/remote-database-provider&gt;&lt;/record&gt;&lt;/Cite&gt;&lt;/EndNote&gt;</w:instrText>
      </w:r>
      <w:r>
        <w:rPr>
          <w:lang w:val="en-GB"/>
        </w:rPr>
        <w:fldChar w:fldCharType="separate"/>
      </w:r>
      <w:r>
        <w:rPr>
          <w:noProof/>
          <w:vertAlign w:val="superscript"/>
          <w:lang w:val="en-GB"/>
        </w:rPr>
        <w:t>2</w:t>
      </w:r>
      <w:r>
        <w:rPr>
          <w:lang w:val="en-GB"/>
        </w:rPr>
        <w:fldChar w:fldCharType="end"/>
      </w:r>
      <w:r>
        <w:rPr>
          <w:lang w:val="en-GB"/>
        </w:rPr>
        <w:t xml:space="preserve"> query and the previously defined coding regions. Promoters and enhancers were defined by the ENCODE project</w:t>
      </w:r>
      <w:r>
        <w:rPr>
          <w:lang w:val="en-GB"/>
        </w:rPr>
        <w:fldChar w:fldCharType="begin">
          <w:fldData xml:space="preserve">PEVuZE5vdGU+PENpdGU+PEF1dGhvcj5Db25zb3J0aXVtPC9BdXRob3I+PFllYXI+MjAyMDwvWWVh
cj48UmVjTnVtPjM5PC9SZWNOdW0+PERpc3BsYXlUZXh0PjxzdHlsZSBmYWNlPSJzdXBlcnNjcmlw
dCI+Mzwvc3R5bGU+PC9EaXNwbGF5VGV4dD48cmVjb3JkPjxyZWMtbnVtYmVyPjM5PC9yZWMtbnVt
YmVyPjxmb3JlaWduLWtleXM+PGtleSBhcHA9IkVOIiBkYi1pZD0icGV2OWVwYXJ4cnR3c3Blend2
bXZkcjU3OTVhMnh6d3o5eHB6IiB0aW1lc3RhbXA9IjE2NTI2ODU3OTIiPjM5PC9rZXk+PC9mb3Jl
aWduLWtleXM+PHJlZi10eXBlIG5hbWU9IkpvdXJuYWwgQXJ0aWNsZSI+MTc8L3JlZi10eXBlPjxj
b250cmlidXRvcnM+PGF1dGhvcnM+PGF1dGhvcj5FbmNvZGUgUHJvamVjdCBDb25zb3J0aXVtPC9h
dXRob3I+PGF1dGhvcj5Nb29yZSwgSi4gRS48L2F1dGhvcj48YXV0aG9yPlB1cmNhcm8sIE0uIEou
PC9hdXRob3I+PGF1dGhvcj5QcmF0dCwgSC4gRS48L2F1dGhvcj48YXV0aG9yPkVwc3RlaW4sIEMu
IEIuPC9hdXRob3I+PGF1dGhvcj5TaG9yZXNoLCBOLjwvYXV0aG9yPjxhdXRob3I+QWRyaWFuLCBK
LjwvYXV0aG9yPjxhdXRob3I+S2F3bGksIFQuPC9hdXRob3I+PGF1dGhvcj5EYXZpcywgQy4gQS48
L2F1dGhvcj48YXV0aG9yPkRvYmluLCBBLjwvYXV0aG9yPjxhdXRob3I+S2F1bCwgUi48L2F1dGhv
cj48YXV0aG9yPkhhbG93LCBKLjwvYXV0aG9yPjxhdXRob3I+VmFuIE5vc3RyYW5kLCBFLiBMLjwv
YXV0aG9yPjxhdXRob3I+RnJlZXNlLCBQLjwvYXV0aG9yPjxhdXRob3I+R29ya2luLCBELiBVLjwv
YXV0aG9yPjxhdXRob3I+U2hlbiwgWS48L2F1dGhvcj48YXV0aG9yPkhlLCBZLjwvYXV0aG9yPjxh
dXRob3I+TWFja2lld2ljeiwgTS48L2F1dGhvcj48YXV0aG9yPlBhdWxpLUJlaG4sIEYuPC9hdXRo
b3I+PGF1dGhvcj5XaWxsaWFtcywgQi4gQS48L2F1dGhvcj48YXV0aG9yPk1vcnRhemF2aSwgQS48
L2F1dGhvcj48YXV0aG9yPktlbGxlciwgQy4gQS48L2F1dGhvcj48YXV0aG9yPlpoYW5nLCBYLiBP
LjwvYXV0aG9yPjxhdXRob3I+RWxoYWpqYWp5LCBTLiBJLjwvYXV0aG9yPjxhdXRob3I+SHVleSwg
Si48L2F1dGhvcj48YXV0aG9yPkRpY2tlbCwgRC4gRS48L2F1dGhvcj48YXV0aG9yPlNuZXRrb3Zh
LCBWLjwvYXV0aG9yPjxhdXRob3I+V2VpLCBYLjwvYXV0aG9yPjxhdXRob3I+V2FuZywgWC48L2F1
dGhvcj48YXV0aG9yPlJpdmVyYS1NdWxpYSwgSi4gQy48L2F1dGhvcj48YXV0aG9yPlJvem93c2t5
LCBKLjwvYXV0aG9yPjxhdXRob3I+WmhhbmcsIEouPC9hdXRob3I+PGF1dGhvcj5DaGhldHJpLCBT
LiBCLjwvYXV0aG9yPjxhdXRob3I+WmhhbmcsIEouPC9hdXRob3I+PGF1dGhvcj5WaWN0b3JzZW4s
IEEuPC9hdXRob3I+PGF1dGhvcj5XaGl0ZSwgSy4gUC48L2F1dGhvcj48YXV0aG9yPlZpc2VsLCBB
LjwvYXV0aG9yPjxhdXRob3I+WWVvLCBHLiBXLjwvYXV0aG9yPjxhdXRob3I+QnVyZ2UsIEMuIEIu
PC9hdXRob3I+PGF1dGhvcj5MZWN1eWVyLCBFLjwvYXV0aG9yPjxhdXRob3I+R2lsYmVydCwgRC4g
TS48L2F1dGhvcj48YXV0aG9yPkRla2tlciwgSi48L2F1dGhvcj48YXV0aG9yPlJpbm4sIEouPC9h
dXRob3I+PGF1dGhvcj5NZW5kZW5oYWxsLCBFLiBNLjwvYXV0aG9yPjxhdXRob3I+RWNrZXIsIEou
IFIuPC9hdXRob3I+PGF1dGhvcj5LZWxsaXMsIE0uPC9hdXRob3I+PGF1dGhvcj5LbGVpbiwgUi4g
Si48L2F1dGhvcj48YXV0aG9yPk5vYmxlLCBXLiBTLjwvYXV0aG9yPjxhdXRob3I+S3VuZGFqZSwg
QS48L2F1dGhvcj48YXV0aG9yPkd1aWdvLCBSLjwvYXV0aG9yPjxhdXRob3I+RmFybmhhbSwgUC4g
Si48L2F1dGhvcj48YXV0aG9yPkNoZXJyeSwgSi4gTS48L2F1dGhvcj48YXV0aG9yPk15ZXJzLCBS
LiBNLjwvYXV0aG9yPjxhdXRob3I+UmVuLCBCLjwvYXV0aG9yPjxhdXRob3I+R3JhdmVsZXksIEIu
IFIuPC9hdXRob3I+PGF1dGhvcj5HZXJzdGVpbiwgTS4gQi48L2F1dGhvcj48YXV0aG9yPlBlbm5h
Y2NoaW8sIEwuIEEuPC9hdXRob3I+PGF1dGhvcj5TbnlkZXIsIE0uIFAuPC9hdXRob3I+PGF1dGhv
cj5CZXJuc3RlaW4sIEIuIEUuPC9hdXRob3I+PGF1dGhvcj5Xb2xkLCBCLjwvYXV0aG9yPjxhdXRo
b3I+SGFyZGlzb24sIFIuIEMuPC9hdXRob3I+PGF1dGhvcj5HaW5nZXJhcywgVC4gUi48L2F1dGhv
cj48YXV0aG9yPlN0YW1hdG95YW5ub3BvdWxvcywgSi4gQS48L2F1dGhvcj48YXV0aG9yPldlbmcs
IFouPC9hdXRob3I+PC9hdXRob3JzPjwvY29udHJpYnV0b3JzPjxhdXRoLWFkZHJlc3M+VW5pdmVy
c2l0eSBvZiBNYXNzYWNodXNldHRzIE1lZGljYWwgU2Nob29sLCBQcm9ncmFtIGluIEJpb2luZm9y
bWF0aWNzIGFuZCBJbnRlZ3JhdGl2ZSBCaW9sb2d5LCBXb3JjZXN0ZXIsIE1BLCBVU0EuJiN4RDtU
aGUgQnJvYWQgSW5zdGl0dXRlIG9mIEhhcnZhcmQgYW5kIE1JVCwgQ2FtYnJpZGdlLCBNQSwgVVNB
LiYjeEQ7RGVwYXJ0bWVudCBvZiBHZW5ldGljcywgU2Nob29sIG9mIE1lZGljaW5lLCBTdGFuZm9y
ZCBVbml2ZXJzaXR5LCBQYWxvIEFsdG8sIENBLCBVU0EuJiN4RDtDb2xkIFNwcmluZyBIYXJib3Ig
TGFib3JhdG9yeSwgRnVuY3Rpb25hbCBHZW5vbWljcywgQ29sZCBTcHJpbmcgSGFyYm9yLCBOWSwg
VVNBLiYjeEQ7QWx0aXVzIEluc3RpdHV0ZSBmb3IgQmlvbWVkaWNhbCBTY2llbmNlcywgU2VhdHRs
ZSwgV0EsIFVTQS4mI3hEO0RlcGFydG1lbnQgb2YgTWVkaWNpbmUsIFVuaXZlcnNpdHkgb2YgV2Fz
aGluZ3RvbiBTY2hvb2wgb2YgTWVkaWNpbmUsIFNlYXR0bGUsIFdBLCBVU0EuJiN4RDtEZXBhcnRt
ZW50IG9mIENlbGx1bGFyIGFuZCBNb2xlY3VsYXIgTWVkaWNpbmUsIEluc3RpdHV0ZSBmb3IgR2Vu
b21pYyBNZWRpY2luZSwgU3RlbSBDZWxsIFByb2dyYW0sIFNhbmZvcmQgQ29uc29ydGl1bSBmb3Ig
UmVnZW5lcmF0aXZlIE1lZGljaW5lLCBVbml2ZXJzaXR5IG9mIENhbGlmb3JuaWEsIFNhbiBEaWVn
bywgTGEgSm9sbGEsIENBLCBVU0EuJiN4RDtQcm9ncmFtIGluIENvbXB1dGF0aW9uYWwgYW5kIFN5
c3RlbXMgQmlvbG9neSwgTWFzc2FjaHVzZXR0cyBJbnN0aXR1dGUgb2YgVGVjaG5vbG9neSwgQ2Ft
YnJpZGdlLCBNQSwgVVNBLiYjeEQ7Q2VudGVyIGZvciBFcGlnZW5vbWljcywgRGVwYXJ0bWVudCBv
ZiBDZWxsdWxhciBhbmQgTW9sZWN1bGFyIE1lZGljaW5lLCBVbml2ZXJzaXR5IG9mIENhbGlmb3Ju
aWEsIFNhbiBEaWVnbywgTGEgSm9sbGEsIENBLCBVU0EuJiN4RDtMdWR3aWcgSW5zdGl0dXRlIGZv
ciBDYW5jZXIgUmVzZWFyY2gsIFVuaXZlcnNpdHkgb2YgQ2FsaWZvcm5pYSwgU2FuIERpZWdvLCBM
YSBKb2xsYSwgQ0EsIFVTQS4mI3hEO0luc3RpdHV0ZSBmb3IgSHVtYW4gR2VuZXRpY3MsIERlcGFy
dG1lbnQgb2YgTmV1cm9sb2d5LCBVbml2ZXJzaXR5IG9mIENhbGlmb3JuaWEsIFNhbiBGcmFuY2lz
Y28sIFNhbiBGcmFuY2lzY28sIENBLCBVU0EuJiN4RDtHZW5vbWljcyBBbmFseXNpcyBMYWJvcmF0
b3J5LCBUaGUgU2FsayBJbnN0aXR1dGUgZm9yIEJpb2xvZ2ljYWwgU3R1ZGllcywgTGEgSm9sbGEs
IENBLCBVU0EuJiN4RDtIdWRzb25BbHBoYSBJbnN0aXR1dGUgZm9yIEJpb3RlY2hub2xvZ3ksIEh1
bnRzdmlsbGUsIEFMLCBVU0EuJiN4RDtEaXZpc2lvbiBvZiBCaW9sb2d5IGFuZCBCaW9sb2dpY2Fs
IEVuZ2luZWVyaW5nLCBDYWxpZm9ybmlhIEluc3RpdHV0ZSBvZiBUZWNobm9sb2d5LCBQYXNhZGVu
YSwgQ0EsIFVTQS4mI3hEO0RlcGFydG1lbnQgb2YgRGV2ZWxvcG1lbnRhbCBhbmQgQ2VsbCBCaW9s
b2d5LCBVbml2ZXJzaXR5IG9mIENhbGlmb3JuaWEgSXJ2aW5lLCBJcnZpbmUsIENBLCBVU0EuJiN4
RDtEZXBhcnRtZW50IG9mIEJpb2NoZW1pc3RyeSBhbmQgTW9sZWN1bGFyIEJpb2xvZ3ksIFRoZSBQ
ZW5uc3lsdmFuaWEgU3RhdGUgVW5pdmVyc2l0eSwgVW5pdmVyc2l0eSBQYXJrLCBQQSwgVVNBLiYj
eEQ7RW52aXJvbm1lbnRhbCBHZW5vbWljcyBhbmQgU3lzdGVtcyBCaW9sb2d5IERpdmlzaW9uLCBM
YXdyZW5jZSBCZXJrZWxleSBOYXRpb25hbCBMYWJvcmF0b3J5LCBCZXJrZWxleSwgQ0EsIFVTQS4m
I3hEO0RlcGFydG1lbnQgb2YgR2VuZXRpY3MgYW5kIEdlbm9tZSBTY2llbmNlcywgSW5zdGl0dXRl
IGZvciBTeXN0ZW1zIEdlbm9taWNzLCBVQ29ubiBIZWFsdGgsIEZhcm1pbmd0b24sIENULCBVU0Eu
JiN4RDtEZXBhcnRlbWVudCBkZSBCaW9jaGltaWUgZXQgTWVkZWNpbmUgTW9sZWN1bGFpcmUsIFVu
aXZlcnNpdGUgZGUgTW9udHJlYWwsIE1vbnRyZWFsLCBRdWViZWMsIENhbmFkYS4mI3hEO0Rpdmlz
aW9uIG9mIEV4cGVyaW1lbnRhbCBNZWRpY2luZSwgTWNHaWxsIFVuaXZlcnNpdHksIE1vbnRyZWFs
LCBRdWViZWMsIENhbmFkYS4mI3hEO0luc3RpdHV0IGRlIFJlY2hlcmNoZXMgQ2xpbmlxdWVzIGRl
IE1vbnRyZWFsIChJUkNNKSwgTW9udHJlYWwsIFF1ZWJlYywgQ2FuYWRhLiYjeEQ7RGVwYXJ0bWVu
dCBvZiBCaW9sb2dpY2FsIFNjaWVuY2UsIEZsb3JpZGEgU3RhdGUgVW5pdmVyc2l0eSwgVGFsbGFo
YXNzZWUsIEZMLCBVU0EuJiN4RDtEZXBhcnRtZW50IG9mIEJpb2NoZW1pc3RyeSwgTW9sZWN1bGFy
IEJpb2xvZ3kgYW5kIEJpb3BoeXNpY3MsIFVuaXZlcnNpdHkgb2YgTWlubmVzb3RhIE1lZGljYWwg
U2Nob29sLCBNaW5uZWFwb2xpcywgTU4sIFVTQS4mI3hEO1lhbGUgVW5pdmVyc2l0eSwgTmV3IEhh
dmVuLCBDVCwgVVNBLiYjeEQ7QmlvbG9naWNhbCBTY2llbmNlcywgVW5pdmVyc2l0eSBvZiBBbGFi
YW1hIGluIEh1bnRzdmlsbGUsIEh1bnRzdmlsbGUsIEFMLCBVU0EuJiN4RDtEZXBhcnRtZW50IG9m
IEdlbmV0aWNzLCBTY2hvb2wgb2YgTWVkaWNpbmUsIFlhbGUgVW5pdmVyc2l0eSwgTmV3IEhhdmVu
LCBDVCwgVVNBLiYjeEQ7RGVwYXJ0bWVudCBvZiBIdW1hbiBHZW5ldGljcywgSW5zdGl0dXRlIGZv
ciBHZW5vbWljcyBhbmQgU3lzdGVtcyBCaW9sb2d5LCBUaGUgVW5pdmVyc2l0eSBvZiBDaGljYWdv
LCBDaGljYWdvLCBJTCwgVVNBLiYjeEQ7VGVtcHVzIExhYnMsIENoaWNhZ28sIElMLCBVU0EuJiN4
RDtVUyBEZXBhcnRtZW50IG9mIEVuZXJneSBKb2ludCBHZW5vbWUgSW5zdGl0dXRlLCBMYXdyZW5j
ZSBCZXJrZWxleSBOYXRpb25hbCBMYWJvcmF0b3J5LCBCZXJrZWxleSwgQ0EsIFVTQS4mI3hEO1Nj
aG9vbCBvZiBOYXR1cmFsIFNjaWVuY2VzLCBVbml2ZXJzaXR5IG9mIENhbGlmb3JuaWEsIE1lcmNl
ZCwgTWVyY2VkLCBDQSwgVVNBLiYjeEQ7RGVwYXJ0bWVudCBvZiBCaW9sb2d5LCBNYXNzYWNodXNl
dHRzIEluc3RpdHV0ZSBvZiBUZWNobm9sb2d5LCBDYW1icmlkZ2UsIE1BLCBVU0EuJiN4RDtISE1J
IGFuZCBQcm9ncmFtIGluIFN5c3RlbXMgQmlvbG9neSwgVW5pdmVyc2l0eSBvZiBNYXNzYWNodXNl
dHRzIE1lZGljYWwgU2Nob29sLCBXb3JjZXN0ZXIsIE1BLCBVU0EuJiN4RDtVbml2ZXJzaXR5IG9m
IENvbG9yYWRvIEJvdWxkZXIsIEJvdWxkZXIsIENPLCBVU0EuJiN4RDtIb3dhcmQgSHVnaGVzIE1l
ZGljYWwgSW5zdGl0dXRlLCBUaGUgU2FsayBJbnN0aXR1dGUgZm9yIEJpb2xvZ2ljYWwgU3R1ZGll
cywgTGEgSm9sbGEsIENBLCBVU0EuJiN4RDtDb21wdXRlciBTY2llbmNlIGFuZCBBcnRpZmljaWFs
IEludGVsbGlnZW5jZSBMYWJvcmF0b3J5LCBNYXNzYWNodXNldHRzIEluc3RpdHV0ZSBvZiBUZWNo
bm9sb2d5LCBDYW1icmlkZ2UsIE1BLCBVU0EuJiN4RDtEZXBhcnRtZW50IG9mIEdlbmV0aWNzIGFu
ZCBHZW5vbWljIFNjaWVuY2VzLCBJY2FobiBTY2hvb2wgb2YgTWVkaWNpbmUgYXQgTW91bnQgU2lu
YWksIE5ldyBZb3JrLCBOWSwgVVNBLiYjeEQ7RGVwYXJ0bWVudCBvZiBHZW5vbWUgU2NpZW5jZXMs
IFVuaXZlcnNpdHkgb2YgV2FzaGluZ3RvbiBTY2hvb2wgb2YgTWVkaWNpbmUsIFNlYXR0bGUsIFdB
LCBVU0EuJiN4RDtCaW9pbmZvcm1hdGljcyBhbmQgR2Vub21pY3MgUHJvZ3JhbSwgQ2VudHJlIGZv
ciBHZW5vbWljIFJlZ3VsYXRpb24gKENSRyksIFRoZSBCYXJjZWxvbmEgSW5zdGl0dXRlIG9mIFNj
aWVuY2UgYW5kIFRlY2hub2xvZ3kgYW5kIFVuaXZlcnNpdGF0IFBvbXBldSBGYWJyYSwgQmFyY2Vs
b25hLCBTcGFpbi4mI3hEO0RlcGFydG1lbnQgb2YgQmlvY2hlbWlzdHJ5IGFuZCBNb2xlY3VsYXIg
TWVkaWNpbmUsIE5vcnJpcyBDb21wcmVoZW5zaXZlIENhbmNlciBDZW50ZXIsIEtlY2sgU2Nob29s
IG9mIE1lZGljaW5lLCBVbml2ZXJzaXR5IG9mIFNvdXRoZXJuIENhbGlmb3JuaWEsIExvcyBBbmdl
bGVzLCBDQSwgVVNBLiYjeEQ7RGVwYXJ0bWVudCBvZiBHZW5ldGljcywgU2Nob29sIG9mIE1lZGlj
aW5lLCBTdGFuZm9yZCBVbml2ZXJzaXR5LCBQYWxvIEFsdG8sIENBLCBVU0EuIGNoZXJyeUBzdGFu
Zm9yZC5lZHUuJiN4RDtIdWRzb25BbHBoYSBJbnN0aXR1dGUgZm9yIEJpb3RlY2hub2xvZ3ksIEh1
bnRzdmlsbGUsIEFMLCBVU0EuIHJteWVyc0BodWRzb25hbHBoYS5vcmcuJiN4RDtDZW50ZXIgZm9y
IEVwaWdlbm9taWNzLCBEZXBhcnRtZW50IG9mIENlbGx1bGFyIGFuZCBNb2xlY3VsYXIgTWVkaWNp
bmUsIFVuaXZlcnNpdHkgb2YgQ2FsaWZvcm5pYSwgU2FuIERpZWdvLCBMYSBKb2xsYSwgQ0EsIFVT
QS4gYmlyZW5AdWNzZC5lZHUuJiN4RDtMdWR3aWcgSW5zdGl0dXRlIGZvciBDYW5jZXIgUmVzZWFy
Y2gsIFVuaXZlcnNpdHkgb2YgQ2FsaWZvcm5pYSwgU2FuIERpZWdvLCBMYSBKb2xsYSwgQ0EsIFVT
QS4gYmlyZW5AdWNzZC5lZHUuJiN4RDtEZXBhcnRtZW50IG9mIEdlbmV0aWNzIGFuZCBHZW5vbWUg
U2NpZW5jZXMsIEluc3RpdHV0ZSBmb3IgU3lzdGVtcyBHZW5vbWljcywgVUNvbm4gSGVhbHRoLCBG
YXJtaW5ndG9uLCBDVCwgVVNBLiBncmF2ZWxleUB1Y2hjLmVkdS4mI3hEO1lhbGUgVW5pdmVyc2l0
eSwgTmV3IEhhdmVuLCBDVCwgVVNBLiBtYXJrQGdlcnN0ZWlubGFiLm9yZy4mI3hEO0Vudmlyb25t
ZW50YWwgR2Vub21pY3MgYW5kIFN5c3RlbXMgQmlvbG9neSBEaXZpc2lvbiwgTGF3cmVuY2UgQmVy
a2VsZXkgTmF0aW9uYWwgTGFib3JhdG9yeSwgQmVya2VsZXksIENBLCBVU0EuIGxhcGVubmFjY2hp
b0BsYmwuZ292LiYjeEQ7VVMgRGVwYXJ0bWVudCBvZiBFbmVyZ3kgSm9pbnQgR2Vub21lIEluc3Rp
dHV0ZSwgTGF3cmVuY2UgQmVya2VsZXkgTmF0aW9uYWwgTGFib3JhdG9yeSwgQmVya2VsZXksIENB
LCBVU0EuIGxhcGVubmFjY2hpb0BsYmwuZ292LiYjeEQ7Q29tcGFyYXRpdmUgQmlvY2hlbWlzdHJ5
IFByb2dyYW0sIFVuaXZlcnNpdHkgb2YgQ2FsaWZvcm5pYSwgQmVya2VsZXksIENBLCBVU0EuIGxh
cGVubmFjY2hpb0BsYmwuZ292LiYjeEQ7RGVwYXJ0bWVudCBvZiBHZW5ldGljcywgU2Nob29sIG9m
IE1lZGljaW5lLCBTdGFuZm9yZCBVbml2ZXJzaXR5LCBQYWxvIEFsdG8sIENBLCBVU0EuIG1wc255
ZGVyQHN0YW5mb3JkLmVkdS4mI3hEO0NhcmRpb3Zhc2N1bGFyIEluc3RpdHV0ZSwgU3RhbmZvcmQg
U2Nob29sIG9mIE1lZGljaW5lLCBTdGFuZm9yZCwgQ0EsIFVTQS4gbXBzbnlkZXJAc3RhbmZvcmQu
ZWR1LiYjeEQ7QnJvYWQgSW5zdGl0dXRlIGFuZCBEZXBhcnRtZW50IG9mIFBhdGhvbG9neSwgTWFz
c2FjaHVzZXR0cyBHZW5lcmFsIEhvc3BpdGFsIGFuZCBIYXJ2YXJkIE1lZGljYWwgU2Nob29sLCBC
b3N0b24sIE1BLCBVU0EuIEJlcm5zdGVpbi5CcmFkbGV5QG1naC5oYXJ2YXJkLmVkdS4mI3hEO0Rp
dmlzaW9uIG9mIEJpb2xvZ3kgYW5kIEJpb2xvZ2ljYWwgRW5naW5lZXJpbmcsIENhbGlmb3JuaWEg
SW5zdGl0dXRlIG9mIFRlY2hub2xvZ3ksIFBhc2FkZW5hLCBDQSwgVVNBLiB3b2xkYkBjYWx0ZWNo
LmVkdS4mI3hEO0RlcGFydG1lbnQgb2YgQmlvY2hlbWlzdHJ5IGFuZCBNb2xlY3VsYXIgQmlvbG9n
eSwgVGhlIFBlbm5zeWx2YW5pYSBTdGF0ZSBVbml2ZXJzaXR5LCBVbml2ZXJzaXR5IFBhcmssIFBB
LCBVU0EuIHJjaDhAcHN1LmVkdS4mI3hEO0NvbGQgU3ByaW5nIEhhcmJvciBMYWJvcmF0b3J5LCBG
dW5jdGlvbmFsIEdlbm9taWNzLCBDb2xkIFNwcmluZyBIYXJib3IsIE5ZLCBVU0EuIGdpbmdlcmFz
QGNzaGwuZWR1LiYjeEQ7QWx0aXVzIEluc3RpdHV0ZSBmb3IgQmlvbWVkaWNhbCBTY2llbmNlcywg
U2VhdHRsZSwgV0EsIFVTQS4ganN0YW1AYWx0aXVzLm9yZy4mI3hEO0RlcGFydG1lbnQgb2YgTWVk
aWNpbmUsIFVuaXZlcnNpdHkgb2YgV2FzaGluZ3RvbiBTY2hvb2wgb2YgTWVkaWNpbmUsIFNlYXR0
bGUsIFdBLCBVU0EuIGpzdGFtQGFsdGl1cy5vcmcuJiN4RDtEZXBhcnRtZW50IG9mIEdlbm9tZSBT
Y2llbmNlcywgVW5pdmVyc2l0eSBvZiBXYXNoaW5ndG9uIFNjaG9vbCBvZiBNZWRpY2luZSwgU2Vh
dHRsZSwgV0EsIFVTQS4ganN0YW1AYWx0aXVzLm9yZy4mI3hEO1VuaXZlcnNpdHkgb2YgTWFzc2Fj
aHVzZXR0cyBNZWRpY2FsIFNjaG9vbCwgUHJvZ3JhbSBpbiBCaW9pbmZvcm1hdGljcyBhbmQgSW50
ZWdyYXRpdmUgQmlvbG9neSwgV29yY2VzdGVyLCBNQSwgVVNBLiB6aGlwaW5nLndlbmdAdW1hc3Nt
ZWQuZWR1LiYjeEQ7RGVwYXJ0bWVudCBvZiBUaG9yYWNpYyBTdXJnZXJ5LCBDbGluaWNhbCBUcmFu
c2xhdGlvbmFsIFJlc2VhcmNoIENlbnRlciwgU2hhbmdoYWkgUHVsbW9uYXJ5IEhvc3BpdGFsLCBU
aGUgU2Nob29sIG9mIExpZmUgU2NpZW5jZXMgYW5kIFRlY2hub2xvZ3ksIFRvbmdqaSBVbml2ZXJz
aXR5LCBTaGFuZ2hhaSwgQ2hpbmEuIHpoaXBpbmcud2VuZ0B1bWFzc21lZC5lZHUuJiN4RDtCaW9p
bmZvcm1hdGljcyBQcm9ncmFtLCBCb3N0b24gVW5pdmVyc2l0eSwgQm9zdG9uLCBNQSwgVVNBLiB6
aGlwaW5nLndlbmdAdW1hc3NtZWQuZWR1LjwvYXV0aC1hZGRyZXNzPjx0aXRsZXM+PHRpdGxlPkV4
cGFuZGVkIGVuY3ljbG9wYWVkaWFzIG9mIEROQSBlbGVtZW50cyBpbiB0aGUgaHVtYW4gYW5kIG1v
dXNlIGdlbm9tZXM8L3RpdGxlPjxzZWNvbmRhcnktdGl0bGU+TmF0dXJlPC9zZWNvbmRhcnktdGl0
bGU+PC90aXRsZXM+PHBlcmlvZGljYWw+PGZ1bGwtdGl0bGU+TmF0dXJlPC9mdWxsLXRpdGxlPjwv
cGVyaW9kaWNhbD48cGFnZXM+Njk5LTcxMDwvcGFnZXM+PHZvbHVtZT41ODM8L3ZvbHVtZT48bnVt
YmVyPjc4MTg8L251bWJlcj48ZWRpdGlvbj4yMDIwMDcyOTwvZWRpdGlvbj48a2V5d29yZHM+PGtl
eXdvcmQ+QW5pbWFsczwva2V5d29yZD48a2V5d29yZD5DaHJvbWF0aW4vZ2VuZXRpY3MvbWV0YWJv
bGlzbTwva2V5d29yZD48a2V5d29yZD5ETkEvY2hlbWlzdHJ5LypnZW5ldGljczwva2V5d29yZD48
a2V5d29yZD5ETkEgRm9vdHByaW50aW5nPC9rZXl3b3JkPjxrZXl3b3JkPkROQSBNZXRoeWxhdGlv
bi9nZW5ldGljczwva2V5d29yZD48a2V5d29yZD5ETkEgUmVwbGljYXRpb24gVGltaW5nPC9rZXl3
b3JkPjxrZXl3b3JkPipEYXRhYmFzZXMsIEdlbmV0aWM8L2tleXdvcmQ+PGtleXdvcmQ+RGVveHly
aWJvbnVjbGVhc2UgSS9tZXRhYm9saXNtPC9rZXl3b3JkPjxrZXl3b3JkPkdlbm9tZS8qZ2VuZXRp
Y3M8L2tleXdvcmQ+PGtleXdvcmQ+R2Vub21lLCBIdW1hbjwva2V5d29yZD48a2V5d29yZD4qR2Vu
b21pY3M8L2tleXdvcmQ+PGtleXdvcmQ+SGlzdG9uZXMvbWV0YWJvbGlzbTwva2V5d29yZD48a2V5
d29yZD5IdW1hbnM8L2tleXdvcmQ+PGtleXdvcmQ+TWljZTwva2V5d29yZD48a2V5d29yZD5NaWNl
LCBUcmFuc2dlbmljPC9rZXl3b3JkPjxrZXl3b3JkPipNb2xlY3VsYXIgU2VxdWVuY2UgQW5ub3Rh
dGlvbjwva2V5d29yZD48a2V5d29yZD5STkEtQmluZGluZyBQcm90ZWlucy9nZW5ldGljczwva2V5
d29yZD48a2V5d29yZD4qUmVnaXN0cmllczwva2V5d29yZD48a2V5d29yZD5SZWd1bGF0b3J5IFNl
cXVlbmNlcywgTnVjbGVpYyBBY2lkLypnZW5ldGljczwva2V5d29yZD48a2V5d29yZD5UcmFuc2Ny
aXB0aW9uLCBHZW5ldGljL2dlbmV0aWNzPC9rZXl3b3JkPjxrZXl3b3JkPlRyYW5zcG9zYXNlcy9t
ZXRhYm9saXNtPC9rZXl3b3JkPjwva2V5d29yZHM+PGRhdGVzPjx5ZWFyPjIwMjA8L3llYXI+PHB1
Yi1kYXRlcz48ZGF0ZT5KdWw8L2RhdGU+PC9wdWItZGF0ZXM+PC9kYXRlcz48aXNibj4xNDc2LTQ2
ODcgKEVsZWN0cm9uaWMpJiN4RDswMDI4LTA4MzYgKExpbmtpbmcpPC9pc2JuPjxhY2Nlc3Npb24t
bnVtPjMyNzI4MjQ5PC9hY2Nlc3Npb24tbnVtPjx1cmxzPjxyZWxhdGVkLXVybHM+PHVybD5odHRw
czovL3d3dy5uY2JpLm5sbS5uaWguZ292L3B1Ym1lZC8zMjcyODI0OTwvdXJsPjwvcmVsYXRlZC11
cmxzPjwvdXJscz48Y3VzdG9tMj5QTUM3NDEwODI4PC9jdXN0b20yPjxlbGVjdHJvbmljLXJlc291
cmNlLW51bT4xMC4xMDM4L3M0MTU4Ni0wMjAtMjQ5My00PC9lbGVjdHJvbmljLXJlc291cmNlLW51
bT48cmVtb3RlLWRhdGFiYXNlLW5hbWU+TWVkbGluZTwvcmVtb3RlLWRhdGFiYXNlLW5hbWU+PHJl
bW90ZS1kYXRhYmFzZS1wcm92aWRlcj5OTE08L3JlbW90ZS1kYXRhYmFzZS1wcm92aWRlcj48L3Jl
Y29yZD48L0NpdGU+PC9FbmROb3RlPn==
</w:fldData>
        </w:fldChar>
      </w:r>
      <w:r>
        <w:rPr>
          <w:lang w:val="en-GB"/>
        </w:rPr>
        <w:instrText xml:space="preserve"> ADDIN EN.CITE </w:instrText>
      </w:r>
      <w:r>
        <w:rPr>
          <w:lang w:val="en-GB"/>
        </w:rPr>
        <w:fldChar w:fldCharType="begin">
          <w:fldData xml:space="preserve">PEVuZE5vdGU+PENpdGU+PEF1dGhvcj5Db25zb3J0aXVtPC9BdXRob3I+PFllYXI+MjAyMDwvWWVh
cj48UmVjTnVtPjM5PC9SZWNOdW0+PERpc3BsYXlUZXh0PjxzdHlsZSBmYWNlPSJzdXBlcnNjcmlw
dCI+Mzwvc3R5bGU+PC9EaXNwbGF5VGV4dD48cmVjb3JkPjxyZWMtbnVtYmVyPjM5PC9yZWMtbnVt
YmVyPjxmb3JlaWduLWtleXM+PGtleSBhcHA9IkVOIiBkYi1pZD0icGV2OWVwYXJ4cnR3c3Blend2
bXZkcjU3OTVhMnh6d3o5eHB6IiB0aW1lc3RhbXA9IjE2NTI2ODU3OTIiPjM5PC9rZXk+PC9mb3Jl
aWduLWtleXM+PHJlZi10eXBlIG5hbWU9IkpvdXJuYWwgQXJ0aWNsZSI+MTc8L3JlZi10eXBlPjxj
b250cmlidXRvcnM+PGF1dGhvcnM+PGF1dGhvcj5FbmNvZGUgUHJvamVjdCBDb25zb3J0aXVtPC9h
dXRob3I+PGF1dGhvcj5Nb29yZSwgSi4gRS48L2F1dGhvcj48YXV0aG9yPlB1cmNhcm8sIE0uIEou
PC9hdXRob3I+PGF1dGhvcj5QcmF0dCwgSC4gRS48L2F1dGhvcj48YXV0aG9yPkVwc3RlaW4sIEMu
IEIuPC9hdXRob3I+PGF1dGhvcj5TaG9yZXNoLCBOLjwvYXV0aG9yPjxhdXRob3I+QWRyaWFuLCBK
LjwvYXV0aG9yPjxhdXRob3I+S2F3bGksIFQuPC9hdXRob3I+PGF1dGhvcj5EYXZpcywgQy4gQS48
L2F1dGhvcj48YXV0aG9yPkRvYmluLCBBLjwvYXV0aG9yPjxhdXRob3I+S2F1bCwgUi48L2F1dGhv
cj48YXV0aG9yPkhhbG93LCBKLjwvYXV0aG9yPjxhdXRob3I+VmFuIE5vc3RyYW5kLCBFLiBMLjwv
YXV0aG9yPjxhdXRob3I+RnJlZXNlLCBQLjwvYXV0aG9yPjxhdXRob3I+R29ya2luLCBELiBVLjwv
YXV0aG9yPjxhdXRob3I+U2hlbiwgWS48L2F1dGhvcj48YXV0aG9yPkhlLCBZLjwvYXV0aG9yPjxh
dXRob3I+TWFja2lld2ljeiwgTS48L2F1dGhvcj48YXV0aG9yPlBhdWxpLUJlaG4sIEYuPC9hdXRo
b3I+PGF1dGhvcj5XaWxsaWFtcywgQi4gQS48L2F1dGhvcj48YXV0aG9yPk1vcnRhemF2aSwgQS48
L2F1dGhvcj48YXV0aG9yPktlbGxlciwgQy4gQS48L2F1dGhvcj48YXV0aG9yPlpoYW5nLCBYLiBP
LjwvYXV0aG9yPjxhdXRob3I+RWxoYWpqYWp5LCBTLiBJLjwvYXV0aG9yPjxhdXRob3I+SHVleSwg
Si48L2F1dGhvcj48YXV0aG9yPkRpY2tlbCwgRC4gRS48L2F1dGhvcj48YXV0aG9yPlNuZXRrb3Zh
LCBWLjwvYXV0aG9yPjxhdXRob3I+V2VpLCBYLjwvYXV0aG9yPjxhdXRob3I+V2FuZywgWC48L2F1
dGhvcj48YXV0aG9yPlJpdmVyYS1NdWxpYSwgSi4gQy48L2F1dGhvcj48YXV0aG9yPlJvem93c2t5
LCBKLjwvYXV0aG9yPjxhdXRob3I+WmhhbmcsIEouPC9hdXRob3I+PGF1dGhvcj5DaGhldHJpLCBT
LiBCLjwvYXV0aG9yPjxhdXRob3I+WmhhbmcsIEouPC9hdXRob3I+PGF1dGhvcj5WaWN0b3JzZW4s
IEEuPC9hdXRob3I+PGF1dGhvcj5XaGl0ZSwgSy4gUC48L2F1dGhvcj48YXV0aG9yPlZpc2VsLCBB
LjwvYXV0aG9yPjxhdXRob3I+WWVvLCBHLiBXLjwvYXV0aG9yPjxhdXRob3I+QnVyZ2UsIEMuIEIu
PC9hdXRob3I+PGF1dGhvcj5MZWN1eWVyLCBFLjwvYXV0aG9yPjxhdXRob3I+R2lsYmVydCwgRC4g
TS48L2F1dGhvcj48YXV0aG9yPkRla2tlciwgSi48L2F1dGhvcj48YXV0aG9yPlJpbm4sIEouPC9h
dXRob3I+PGF1dGhvcj5NZW5kZW5oYWxsLCBFLiBNLjwvYXV0aG9yPjxhdXRob3I+RWNrZXIsIEou
IFIuPC9hdXRob3I+PGF1dGhvcj5LZWxsaXMsIE0uPC9hdXRob3I+PGF1dGhvcj5LbGVpbiwgUi4g
Si48L2F1dGhvcj48YXV0aG9yPk5vYmxlLCBXLiBTLjwvYXV0aG9yPjxhdXRob3I+S3VuZGFqZSwg
QS48L2F1dGhvcj48YXV0aG9yPkd1aWdvLCBSLjwvYXV0aG9yPjxhdXRob3I+RmFybmhhbSwgUC4g
Si48L2F1dGhvcj48YXV0aG9yPkNoZXJyeSwgSi4gTS48L2F1dGhvcj48YXV0aG9yPk15ZXJzLCBS
LiBNLjwvYXV0aG9yPjxhdXRob3I+UmVuLCBCLjwvYXV0aG9yPjxhdXRob3I+R3JhdmVsZXksIEIu
IFIuPC9hdXRob3I+PGF1dGhvcj5HZXJzdGVpbiwgTS4gQi48L2F1dGhvcj48YXV0aG9yPlBlbm5h
Y2NoaW8sIEwuIEEuPC9hdXRob3I+PGF1dGhvcj5TbnlkZXIsIE0uIFAuPC9hdXRob3I+PGF1dGhv
cj5CZXJuc3RlaW4sIEIuIEUuPC9hdXRob3I+PGF1dGhvcj5Xb2xkLCBCLjwvYXV0aG9yPjxhdXRo
b3I+SGFyZGlzb24sIFIuIEMuPC9hdXRob3I+PGF1dGhvcj5HaW5nZXJhcywgVC4gUi48L2F1dGhv
cj48YXV0aG9yPlN0YW1hdG95YW5ub3BvdWxvcywgSi4gQS48L2F1dGhvcj48YXV0aG9yPldlbmcs
IFouPC9hdXRob3I+PC9hdXRob3JzPjwvY29udHJpYnV0b3JzPjxhdXRoLWFkZHJlc3M+VW5pdmVy
c2l0eSBvZiBNYXNzYWNodXNldHRzIE1lZGljYWwgU2Nob29sLCBQcm9ncmFtIGluIEJpb2luZm9y
bWF0aWNzIGFuZCBJbnRlZ3JhdGl2ZSBCaW9sb2d5LCBXb3JjZXN0ZXIsIE1BLCBVU0EuJiN4RDtU
aGUgQnJvYWQgSW5zdGl0dXRlIG9mIEhhcnZhcmQgYW5kIE1JVCwgQ2FtYnJpZGdlLCBNQSwgVVNB
LiYjeEQ7RGVwYXJ0bWVudCBvZiBHZW5ldGljcywgU2Nob29sIG9mIE1lZGljaW5lLCBTdGFuZm9y
ZCBVbml2ZXJzaXR5LCBQYWxvIEFsdG8sIENBLCBVU0EuJiN4RDtDb2xkIFNwcmluZyBIYXJib3Ig
TGFib3JhdG9yeSwgRnVuY3Rpb25hbCBHZW5vbWljcywgQ29sZCBTcHJpbmcgSGFyYm9yLCBOWSwg
VVNBLiYjeEQ7QWx0aXVzIEluc3RpdHV0ZSBmb3IgQmlvbWVkaWNhbCBTY2llbmNlcywgU2VhdHRs
ZSwgV0EsIFVTQS4mI3hEO0RlcGFydG1lbnQgb2YgTWVkaWNpbmUsIFVuaXZlcnNpdHkgb2YgV2Fz
aGluZ3RvbiBTY2hvb2wgb2YgTWVkaWNpbmUsIFNlYXR0bGUsIFdBLCBVU0EuJiN4RDtEZXBhcnRt
ZW50IG9mIENlbGx1bGFyIGFuZCBNb2xlY3VsYXIgTWVkaWNpbmUsIEluc3RpdHV0ZSBmb3IgR2Vu
b21pYyBNZWRpY2luZSwgU3RlbSBDZWxsIFByb2dyYW0sIFNhbmZvcmQgQ29uc29ydGl1bSBmb3Ig
UmVnZW5lcmF0aXZlIE1lZGljaW5lLCBVbml2ZXJzaXR5IG9mIENhbGlmb3JuaWEsIFNhbiBEaWVn
bywgTGEgSm9sbGEsIENBLCBVU0EuJiN4RDtQcm9ncmFtIGluIENvbXB1dGF0aW9uYWwgYW5kIFN5
c3RlbXMgQmlvbG9neSwgTWFzc2FjaHVzZXR0cyBJbnN0aXR1dGUgb2YgVGVjaG5vbG9neSwgQ2Ft
YnJpZGdlLCBNQSwgVVNBLiYjeEQ7Q2VudGVyIGZvciBFcGlnZW5vbWljcywgRGVwYXJ0bWVudCBv
ZiBDZWxsdWxhciBhbmQgTW9sZWN1bGFyIE1lZGljaW5lLCBVbml2ZXJzaXR5IG9mIENhbGlmb3Ju
aWEsIFNhbiBEaWVnbywgTGEgSm9sbGEsIENBLCBVU0EuJiN4RDtMdWR3aWcgSW5zdGl0dXRlIGZv
ciBDYW5jZXIgUmVzZWFyY2gsIFVuaXZlcnNpdHkgb2YgQ2FsaWZvcm5pYSwgU2FuIERpZWdvLCBM
YSBKb2xsYSwgQ0EsIFVTQS4mI3hEO0luc3RpdHV0ZSBmb3IgSHVtYW4gR2VuZXRpY3MsIERlcGFy
dG1lbnQgb2YgTmV1cm9sb2d5LCBVbml2ZXJzaXR5IG9mIENhbGlmb3JuaWEsIFNhbiBGcmFuY2lz
Y28sIFNhbiBGcmFuY2lzY28sIENBLCBVU0EuJiN4RDtHZW5vbWljcyBBbmFseXNpcyBMYWJvcmF0
b3J5LCBUaGUgU2FsayBJbnN0aXR1dGUgZm9yIEJpb2xvZ2ljYWwgU3R1ZGllcywgTGEgSm9sbGEs
IENBLCBVU0EuJiN4RDtIdWRzb25BbHBoYSBJbnN0aXR1dGUgZm9yIEJpb3RlY2hub2xvZ3ksIEh1
bnRzdmlsbGUsIEFMLCBVU0EuJiN4RDtEaXZpc2lvbiBvZiBCaW9sb2d5IGFuZCBCaW9sb2dpY2Fs
IEVuZ2luZWVyaW5nLCBDYWxpZm9ybmlhIEluc3RpdHV0ZSBvZiBUZWNobm9sb2d5LCBQYXNhZGVu
YSwgQ0EsIFVTQS4mI3hEO0RlcGFydG1lbnQgb2YgRGV2ZWxvcG1lbnRhbCBhbmQgQ2VsbCBCaW9s
b2d5LCBVbml2ZXJzaXR5IG9mIENhbGlmb3JuaWEgSXJ2aW5lLCBJcnZpbmUsIENBLCBVU0EuJiN4
RDtEZXBhcnRtZW50IG9mIEJpb2NoZW1pc3RyeSBhbmQgTW9sZWN1bGFyIEJpb2xvZ3ksIFRoZSBQ
ZW5uc3lsdmFuaWEgU3RhdGUgVW5pdmVyc2l0eSwgVW5pdmVyc2l0eSBQYXJrLCBQQSwgVVNBLiYj
eEQ7RW52aXJvbm1lbnRhbCBHZW5vbWljcyBhbmQgU3lzdGVtcyBCaW9sb2d5IERpdmlzaW9uLCBM
YXdyZW5jZSBCZXJrZWxleSBOYXRpb25hbCBMYWJvcmF0b3J5LCBCZXJrZWxleSwgQ0EsIFVTQS4m
I3hEO0RlcGFydG1lbnQgb2YgR2VuZXRpY3MgYW5kIEdlbm9tZSBTY2llbmNlcywgSW5zdGl0dXRl
IGZvciBTeXN0ZW1zIEdlbm9taWNzLCBVQ29ubiBIZWFsdGgsIEZhcm1pbmd0b24sIENULCBVU0Eu
JiN4RDtEZXBhcnRlbWVudCBkZSBCaW9jaGltaWUgZXQgTWVkZWNpbmUgTW9sZWN1bGFpcmUsIFVu
aXZlcnNpdGUgZGUgTW9udHJlYWwsIE1vbnRyZWFsLCBRdWViZWMsIENhbmFkYS4mI3hEO0Rpdmlz
aW9uIG9mIEV4cGVyaW1lbnRhbCBNZWRpY2luZSwgTWNHaWxsIFVuaXZlcnNpdHksIE1vbnRyZWFs
LCBRdWViZWMsIENhbmFkYS4mI3hEO0luc3RpdHV0IGRlIFJlY2hlcmNoZXMgQ2xpbmlxdWVzIGRl
IE1vbnRyZWFsIChJUkNNKSwgTW9udHJlYWwsIFF1ZWJlYywgQ2FuYWRhLiYjeEQ7RGVwYXJ0bWVu
dCBvZiBCaW9sb2dpY2FsIFNjaWVuY2UsIEZsb3JpZGEgU3RhdGUgVW5pdmVyc2l0eSwgVGFsbGFo
YXNzZWUsIEZMLCBVU0EuJiN4RDtEZXBhcnRtZW50IG9mIEJpb2NoZW1pc3RyeSwgTW9sZWN1bGFy
IEJpb2xvZ3kgYW5kIEJpb3BoeXNpY3MsIFVuaXZlcnNpdHkgb2YgTWlubmVzb3RhIE1lZGljYWwg
U2Nob29sLCBNaW5uZWFwb2xpcywgTU4sIFVTQS4mI3hEO1lhbGUgVW5pdmVyc2l0eSwgTmV3IEhh
dmVuLCBDVCwgVVNBLiYjeEQ7QmlvbG9naWNhbCBTY2llbmNlcywgVW5pdmVyc2l0eSBvZiBBbGFi
YW1hIGluIEh1bnRzdmlsbGUsIEh1bnRzdmlsbGUsIEFMLCBVU0EuJiN4RDtEZXBhcnRtZW50IG9m
IEdlbmV0aWNzLCBTY2hvb2wgb2YgTWVkaWNpbmUsIFlhbGUgVW5pdmVyc2l0eSwgTmV3IEhhdmVu
LCBDVCwgVVNBLiYjeEQ7RGVwYXJ0bWVudCBvZiBIdW1hbiBHZW5ldGljcywgSW5zdGl0dXRlIGZv
ciBHZW5vbWljcyBhbmQgU3lzdGVtcyBCaW9sb2d5LCBUaGUgVW5pdmVyc2l0eSBvZiBDaGljYWdv
LCBDaGljYWdvLCBJTCwgVVNBLiYjeEQ7VGVtcHVzIExhYnMsIENoaWNhZ28sIElMLCBVU0EuJiN4
RDtVUyBEZXBhcnRtZW50IG9mIEVuZXJneSBKb2ludCBHZW5vbWUgSW5zdGl0dXRlLCBMYXdyZW5j
ZSBCZXJrZWxleSBOYXRpb25hbCBMYWJvcmF0b3J5LCBCZXJrZWxleSwgQ0EsIFVTQS4mI3hEO1Nj
aG9vbCBvZiBOYXR1cmFsIFNjaWVuY2VzLCBVbml2ZXJzaXR5IG9mIENhbGlmb3JuaWEsIE1lcmNl
ZCwgTWVyY2VkLCBDQSwgVVNBLiYjeEQ7RGVwYXJ0bWVudCBvZiBCaW9sb2d5LCBNYXNzYWNodXNl
dHRzIEluc3RpdHV0ZSBvZiBUZWNobm9sb2d5LCBDYW1icmlkZ2UsIE1BLCBVU0EuJiN4RDtISE1J
IGFuZCBQcm9ncmFtIGluIFN5c3RlbXMgQmlvbG9neSwgVW5pdmVyc2l0eSBvZiBNYXNzYWNodXNl
dHRzIE1lZGljYWwgU2Nob29sLCBXb3JjZXN0ZXIsIE1BLCBVU0EuJiN4RDtVbml2ZXJzaXR5IG9m
IENvbG9yYWRvIEJvdWxkZXIsIEJvdWxkZXIsIENPLCBVU0EuJiN4RDtIb3dhcmQgSHVnaGVzIE1l
ZGljYWwgSW5zdGl0dXRlLCBUaGUgU2FsayBJbnN0aXR1dGUgZm9yIEJpb2xvZ2ljYWwgU3R1ZGll
cywgTGEgSm9sbGEsIENBLCBVU0EuJiN4RDtDb21wdXRlciBTY2llbmNlIGFuZCBBcnRpZmljaWFs
IEludGVsbGlnZW5jZSBMYWJvcmF0b3J5LCBNYXNzYWNodXNldHRzIEluc3RpdHV0ZSBvZiBUZWNo
bm9sb2d5LCBDYW1icmlkZ2UsIE1BLCBVU0EuJiN4RDtEZXBhcnRtZW50IG9mIEdlbmV0aWNzIGFu
ZCBHZW5vbWljIFNjaWVuY2VzLCBJY2FobiBTY2hvb2wgb2YgTWVkaWNpbmUgYXQgTW91bnQgU2lu
YWksIE5ldyBZb3JrLCBOWSwgVVNBLiYjeEQ7RGVwYXJ0bWVudCBvZiBHZW5vbWUgU2NpZW5jZXMs
IFVuaXZlcnNpdHkgb2YgV2FzaGluZ3RvbiBTY2hvb2wgb2YgTWVkaWNpbmUsIFNlYXR0bGUsIFdB
LCBVU0EuJiN4RDtCaW9pbmZvcm1hdGljcyBhbmQgR2Vub21pY3MgUHJvZ3JhbSwgQ2VudHJlIGZv
ciBHZW5vbWljIFJlZ3VsYXRpb24gKENSRyksIFRoZSBCYXJjZWxvbmEgSW5zdGl0dXRlIG9mIFNj
aWVuY2UgYW5kIFRlY2hub2xvZ3kgYW5kIFVuaXZlcnNpdGF0IFBvbXBldSBGYWJyYSwgQmFyY2Vs
b25hLCBTcGFpbi4mI3hEO0RlcGFydG1lbnQgb2YgQmlvY2hlbWlzdHJ5IGFuZCBNb2xlY3VsYXIg
TWVkaWNpbmUsIE5vcnJpcyBDb21wcmVoZW5zaXZlIENhbmNlciBDZW50ZXIsIEtlY2sgU2Nob29s
IG9mIE1lZGljaW5lLCBVbml2ZXJzaXR5IG9mIFNvdXRoZXJuIENhbGlmb3JuaWEsIExvcyBBbmdl
bGVzLCBDQSwgVVNBLiYjeEQ7RGVwYXJ0bWVudCBvZiBHZW5ldGljcywgU2Nob29sIG9mIE1lZGlj
aW5lLCBTdGFuZm9yZCBVbml2ZXJzaXR5LCBQYWxvIEFsdG8sIENBLCBVU0EuIGNoZXJyeUBzdGFu
Zm9yZC5lZHUuJiN4RDtIdWRzb25BbHBoYSBJbnN0aXR1dGUgZm9yIEJpb3RlY2hub2xvZ3ksIEh1
bnRzdmlsbGUsIEFMLCBVU0EuIHJteWVyc0BodWRzb25hbHBoYS5vcmcuJiN4RDtDZW50ZXIgZm9y
IEVwaWdlbm9taWNzLCBEZXBhcnRtZW50IG9mIENlbGx1bGFyIGFuZCBNb2xlY3VsYXIgTWVkaWNp
bmUsIFVuaXZlcnNpdHkgb2YgQ2FsaWZvcm5pYSwgU2FuIERpZWdvLCBMYSBKb2xsYSwgQ0EsIFVT
QS4gYmlyZW5AdWNzZC5lZHUuJiN4RDtMdWR3aWcgSW5zdGl0dXRlIGZvciBDYW5jZXIgUmVzZWFy
Y2gsIFVuaXZlcnNpdHkgb2YgQ2FsaWZvcm5pYSwgU2FuIERpZWdvLCBMYSBKb2xsYSwgQ0EsIFVT
QS4gYmlyZW5AdWNzZC5lZHUuJiN4RDtEZXBhcnRtZW50IG9mIEdlbmV0aWNzIGFuZCBHZW5vbWUg
U2NpZW5jZXMsIEluc3RpdHV0ZSBmb3IgU3lzdGVtcyBHZW5vbWljcywgVUNvbm4gSGVhbHRoLCBG
YXJtaW5ndG9uLCBDVCwgVVNBLiBncmF2ZWxleUB1Y2hjLmVkdS4mI3hEO1lhbGUgVW5pdmVyc2l0
eSwgTmV3IEhhdmVuLCBDVCwgVVNBLiBtYXJrQGdlcnN0ZWlubGFiLm9yZy4mI3hEO0Vudmlyb25t
ZW50YWwgR2Vub21pY3MgYW5kIFN5c3RlbXMgQmlvbG9neSBEaXZpc2lvbiwgTGF3cmVuY2UgQmVy
a2VsZXkgTmF0aW9uYWwgTGFib3JhdG9yeSwgQmVya2VsZXksIENBLCBVU0EuIGxhcGVubmFjY2hp
b0BsYmwuZ292LiYjeEQ7VVMgRGVwYXJ0bWVudCBvZiBFbmVyZ3kgSm9pbnQgR2Vub21lIEluc3Rp
dHV0ZSwgTGF3cmVuY2UgQmVya2VsZXkgTmF0aW9uYWwgTGFib3JhdG9yeSwgQmVya2VsZXksIENB
LCBVU0EuIGxhcGVubmFjY2hpb0BsYmwuZ292LiYjeEQ7Q29tcGFyYXRpdmUgQmlvY2hlbWlzdHJ5
IFByb2dyYW0sIFVuaXZlcnNpdHkgb2YgQ2FsaWZvcm5pYSwgQmVya2VsZXksIENBLCBVU0EuIGxh
cGVubmFjY2hpb0BsYmwuZ292LiYjeEQ7RGVwYXJ0bWVudCBvZiBHZW5ldGljcywgU2Nob29sIG9m
IE1lZGljaW5lLCBTdGFuZm9yZCBVbml2ZXJzaXR5LCBQYWxvIEFsdG8sIENBLCBVU0EuIG1wc255
ZGVyQHN0YW5mb3JkLmVkdS4mI3hEO0NhcmRpb3Zhc2N1bGFyIEluc3RpdHV0ZSwgU3RhbmZvcmQg
U2Nob29sIG9mIE1lZGljaW5lLCBTdGFuZm9yZCwgQ0EsIFVTQS4gbXBzbnlkZXJAc3RhbmZvcmQu
ZWR1LiYjeEQ7QnJvYWQgSW5zdGl0dXRlIGFuZCBEZXBhcnRtZW50IG9mIFBhdGhvbG9neSwgTWFz
c2FjaHVzZXR0cyBHZW5lcmFsIEhvc3BpdGFsIGFuZCBIYXJ2YXJkIE1lZGljYWwgU2Nob29sLCBC
b3N0b24sIE1BLCBVU0EuIEJlcm5zdGVpbi5CcmFkbGV5QG1naC5oYXJ2YXJkLmVkdS4mI3hEO0Rp
dmlzaW9uIG9mIEJpb2xvZ3kgYW5kIEJpb2xvZ2ljYWwgRW5naW5lZXJpbmcsIENhbGlmb3JuaWEg
SW5zdGl0dXRlIG9mIFRlY2hub2xvZ3ksIFBhc2FkZW5hLCBDQSwgVVNBLiB3b2xkYkBjYWx0ZWNo
LmVkdS4mI3hEO0RlcGFydG1lbnQgb2YgQmlvY2hlbWlzdHJ5IGFuZCBNb2xlY3VsYXIgQmlvbG9n
eSwgVGhlIFBlbm5zeWx2YW5pYSBTdGF0ZSBVbml2ZXJzaXR5LCBVbml2ZXJzaXR5IFBhcmssIFBB
LCBVU0EuIHJjaDhAcHN1LmVkdS4mI3hEO0NvbGQgU3ByaW5nIEhhcmJvciBMYWJvcmF0b3J5LCBG
dW5jdGlvbmFsIEdlbm9taWNzLCBDb2xkIFNwcmluZyBIYXJib3IsIE5ZLCBVU0EuIGdpbmdlcmFz
QGNzaGwuZWR1LiYjeEQ7QWx0aXVzIEluc3RpdHV0ZSBmb3IgQmlvbWVkaWNhbCBTY2llbmNlcywg
U2VhdHRsZSwgV0EsIFVTQS4ganN0YW1AYWx0aXVzLm9yZy4mI3hEO0RlcGFydG1lbnQgb2YgTWVk
aWNpbmUsIFVuaXZlcnNpdHkgb2YgV2FzaGluZ3RvbiBTY2hvb2wgb2YgTWVkaWNpbmUsIFNlYXR0
bGUsIFdBLCBVU0EuIGpzdGFtQGFsdGl1cy5vcmcuJiN4RDtEZXBhcnRtZW50IG9mIEdlbm9tZSBT
Y2llbmNlcywgVW5pdmVyc2l0eSBvZiBXYXNoaW5ndG9uIFNjaG9vbCBvZiBNZWRpY2luZSwgU2Vh
dHRsZSwgV0EsIFVTQS4ganN0YW1AYWx0aXVzLm9yZy4mI3hEO1VuaXZlcnNpdHkgb2YgTWFzc2Fj
aHVzZXR0cyBNZWRpY2FsIFNjaG9vbCwgUHJvZ3JhbSBpbiBCaW9pbmZvcm1hdGljcyBhbmQgSW50
ZWdyYXRpdmUgQmlvbG9neSwgV29yY2VzdGVyLCBNQSwgVVNBLiB6aGlwaW5nLndlbmdAdW1hc3Nt
ZWQuZWR1LiYjeEQ7RGVwYXJ0bWVudCBvZiBUaG9yYWNpYyBTdXJnZXJ5LCBDbGluaWNhbCBUcmFu
c2xhdGlvbmFsIFJlc2VhcmNoIENlbnRlciwgU2hhbmdoYWkgUHVsbW9uYXJ5IEhvc3BpdGFsLCBU
aGUgU2Nob29sIG9mIExpZmUgU2NpZW5jZXMgYW5kIFRlY2hub2xvZ3ksIFRvbmdqaSBVbml2ZXJz
aXR5LCBTaGFuZ2hhaSwgQ2hpbmEuIHpoaXBpbmcud2VuZ0B1bWFzc21lZC5lZHUuJiN4RDtCaW9p
bmZvcm1hdGljcyBQcm9ncmFtLCBCb3N0b24gVW5pdmVyc2l0eSwgQm9zdG9uLCBNQSwgVVNBLiB6
aGlwaW5nLndlbmdAdW1hc3NtZWQuZWR1LjwvYXV0aC1hZGRyZXNzPjx0aXRsZXM+PHRpdGxlPkV4
cGFuZGVkIGVuY3ljbG9wYWVkaWFzIG9mIEROQSBlbGVtZW50cyBpbiB0aGUgaHVtYW4gYW5kIG1v
dXNlIGdlbm9tZXM8L3RpdGxlPjxzZWNvbmRhcnktdGl0bGU+TmF0dXJlPC9zZWNvbmRhcnktdGl0
bGU+PC90aXRsZXM+PHBlcmlvZGljYWw+PGZ1bGwtdGl0bGU+TmF0dXJlPC9mdWxsLXRpdGxlPjwv
cGVyaW9kaWNhbD48cGFnZXM+Njk5LTcxMDwvcGFnZXM+PHZvbHVtZT41ODM8L3ZvbHVtZT48bnVt
YmVyPjc4MTg8L251bWJlcj48ZWRpdGlvbj4yMDIwMDcyOTwvZWRpdGlvbj48a2V5d29yZHM+PGtl
eXdvcmQ+QW5pbWFsczwva2V5d29yZD48a2V5d29yZD5DaHJvbWF0aW4vZ2VuZXRpY3MvbWV0YWJv
bGlzbTwva2V5d29yZD48a2V5d29yZD5ETkEvY2hlbWlzdHJ5LypnZW5ldGljczwva2V5d29yZD48
a2V5d29yZD5ETkEgRm9vdHByaW50aW5nPC9rZXl3b3JkPjxrZXl3b3JkPkROQSBNZXRoeWxhdGlv
bi9nZW5ldGljczwva2V5d29yZD48a2V5d29yZD5ETkEgUmVwbGljYXRpb24gVGltaW5nPC9rZXl3
b3JkPjxrZXl3b3JkPipEYXRhYmFzZXMsIEdlbmV0aWM8L2tleXdvcmQ+PGtleXdvcmQ+RGVveHly
aWJvbnVjbGVhc2UgSS9tZXRhYm9saXNtPC9rZXl3b3JkPjxrZXl3b3JkPkdlbm9tZS8qZ2VuZXRp
Y3M8L2tleXdvcmQ+PGtleXdvcmQ+R2Vub21lLCBIdW1hbjwva2V5d29yZD48a2V5d29yZD4qR2Vu
b21pY3M8L2tleXdvcmQ+PGtleXdvcmQ+SGlzdG9uZXMvbWV0YWJvbGlzbTwva2V5d29yZD48a2V5
d29yZD5IdW1hbnM8L2tleXdvcmQ+PGtleXdvcmQ+TWljZTwva2V5d29yZD48a2V5d29yZD5NaWNl
LCBUcmFuc2dlbmljPC9rZXl3b3JkPjxrZXl3b3JkPipNb2xlY3VsYXIgU2VxdWVuY2UgQW5ub3Rh
dGlvbjwva2V5d29yZD48a2V5d29yZD5STkEtQmluZGluZyBQcm90ZWlucy9nZW5ldGljczwva2V5
d29yZD48a2V5d29yZD4qUmVnaXN0cmllczwva2V5d29yZD48a2V5d29yZD5SZWd1bGF0b3J5IFNl
cXVlbmNlcywgTnVjbGVpYyBBY2lkLypnZW5ldGljczwva2V5d29yZD48a2V5d29yZD5UcmFuc2Ny
aXB0aW9uLCBHZW5ldGljL2dlbmV0aWNzPC9rZXl3b3JkPjxrZXl3b3JkPlRyYW5zcG9zYXNlcy9t
ZXRhYm9saXNtPC9rZXl3b3JkPjwva2V5d29yZHM+PGRhdGVzPjx5ZWFyPjIwMjA8L3llYXI+PHB1
Yi1kYXRlcz48ZGF0ZT5KdWw8L2RhdGU+PC9wdWItZGF0ZXM+PC9kYXRlcz48aXNibj4xNDc2LTQ2
ODcgKEVsZWN0cm9uaWMpJiN4RDswMDI4LTA4MzYgKExpbmtpbmcpPC9pc2JuPjxhY2Nlc3Npb24t
bnVtPjMyNzI4MjQ5PC9hY2Nlc3Npb24tbnVtPjx1cmxzPjxyZWxhdGVkLXVybHM+PHVybD5odHRw
czovL3d3dy5uY2JpLm5sbS5uaWguZ292L3B1Ym1lZC8zMjcyODI0OTwvdXJsPjwvcmVsYXRlZC11
cmxzPjwvdXJscz48Y3VzdG9tMj5QTUM3NDEwODI4PC9jdXN0b20yPjxlbGVjdHJvbmljLXJlc291
cmNlLW51bT4xMC4xMDM4L3M0MTU4Ni0wMjAtMjQ5My00PC9lbGVjdHJvbmljLXJlc291cmNlLW51
bT48cmVtb3RlLWRhdGFiYXNlLW5hbWU+TWVkbGluZTwvcmVtb3RlLWRhdGFiYXNlLW5hbWU+PHJl
bW90ZS1kYXRhYmFzZS1wcm92aWRlcj5OTE08L3JlbW90ZS1kYXRhYmFzZS1wcm92aWRlcj48L3Jl
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vertAlign w:val="superscript"/>
          <w:lang w:val="en-GB"/>
        </w:rPr>
        <w:t>3</w:t>
      </w:r>
      <w:r>
        <w:rPr>
          <w:lang w:val="en-GB"/>
        </w:rPr>
        <w:fldChar w:fldCharType="end"/>
      </w:r>
      <w:r>
        <w:rPr>
          <w:lang w:val="en-GB"/>
        </w:rPr>
        <w:t xml:space="preserve"> and downloaded from the SCREEN tool (</w:t>
      </w:r>
      <w:hyperlink r:id="rId5" w:history="1">
        <w:r>
          <w:rPr>
            <w:rStyle w:val="Hyperlink"/>
            <w:lang w:val="en-GB"/>
          </w:rPr>
          <w:t>https://screen.encodeproject.org/</w:t>
        </w:r>
      </w:hyperlink>
      <w:r>
        <w:rPr>
          <w:lang w:val="en-GB"/>
        </w:rPr>
        <w:t xml:space="preserve">). The </w:t>
      </w:r>
      <w:proofErr w:type="spellStart"/>
      <w:r>
        <w:rPr>
          <w:lang w:val="en-GB"/>
        </w:rPr>
        <w:t>liftover</w:t>
      </w:r>
      <w:proofErr w:type="spellEnd"/>
      <w:r>
        <w:rPr>
          <w:lang w:val="en-GB"/>
        </w:rPr>
        <w:t xml:space="preserve"> tool from UCSC</w:t>
      </w:r>
      <w:r>
        <w:rPr>
          <w:lang w:val="en-GB"/>
        </w:rPr>
        <w:fldChar w:fldCharType="begin"/>
      </w:r>
      <w:r>
        <w:rPr>
          <w:lang w:val="en-GB"/>
        </w:rPr>
        <w:instrText xml:space="preserve"> ADDIN EN.CITE &lt;EndNote&gt;&lt;Cite&gt;&lt;Author&gt;Kent&lt;/Author&gt;&lt;Year&gt;2002&lt;/Year&gt;&lt;RecNum&gt;40&lt;/RecNum&gt;&lt;DisplayText&gt;&lt;style face="superscript"&gt;4&lt;/style&gt;&lt;/DisplayText&gt;&lt;record&gt;&lt;rec-number&gt;40&lt;/rec-number&gt;&lt;foreign-keys&gt;&lt;key app="EN" db-id="pev9eparxrtwspezwvmvdr5795a2xzwz9xpz" timestamp="1652685894"&gt;40&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mote-database-name&gt;Medline&lt;/remote-database-name&gt;&lt;remote-database-provider&gt;NLM&lt;/remote-database-provider&gt;&lt;/record&gt;&lt;/Cite&gt;&lt;/EndNote&gt;</w:instrText>
      </w:r>
      <w:r>
        <w:rPr>
          <w:lang w:val="en-GB"/>
        </w:rPr>
        <w:fldChar w:fldCharType="separate"/>
      </w:r>
      <w:r>
        <w:rPr>
          <w:noProof/>
          <w:vertAlign w:val="superscript"/>
          <w:lang w:val="en-GB"/>
        </w:rPr>
        <w:t>4</w:t>
      </w:r>
      <w:r>
        <w:rPr>
          <w:lang w:val="en-GB"/>
        </w:rPr>
        <w:fldChar w:fldCharType="end"/>
      </w:r>
      <w:r>
        <w:rPr>
          <w:lang w:val="en-GB"/>
        </w:rPr>
        <w:t xml:space="preserve"> (</w:t>
      </w:r>
      <w:hyperlink r:id="rId6" w:history="1">
        <w:r>
          <w:rPr>
            <w:rStyle w:val="Hyperlink"/>
            <w:lang w:val="en-GB"/>
          </w:rPr>
          <w:t>http://genome.ucsc.edu/cgi-bin/hgLiftOver</w:t>
        </w:r>
      </w:hyperlink>
      <w:r>
        <w:rPr>
          <w:lang w:val="en-GB"/>
        </w:rPr>
        <w:t xml:space="preserve">) was used to convert these positions to GRCh37 build. (3) Intergenic categories were defined as the rest of the genome being neither coding nor regulatory. After these three genomic categories were defined, CADD RAW scores v1.4 were PHRED-scaled for each substitution </w:t>
      </w:r>
      <w:proofErr w:type="spellStart"/>
      <w:r>
        <w:rPr>
          <w:i/>
          <w:lang w:val="en-GB"/>
        </w:rPr>
        <w:t>i</w:t>
      </w:r>
      <w:proofErr w:type="spellEnd"/>
      <w:r>
        <w:rPr>
          <w:i/>
          <w:lang w:val="en-GB"/>
        </w:rPr>
        <w:t xml:space="preserve"> </w:t>
      </w:r>
      <w:r>
        <w:rPr>
          <w:lang w:val="en-GB"/>
        </w:rPr>
        <w:t xml:space="preserve">among the </w:t>
      </w:r>
      <w:r>
        <w:rPr>
          <w:i/>
          <w:lang w:val="en-GB"/>
        </w:rPr>
        <w:t>P</w:t>
      </w:r>
      <w:r>
        <w:rPr>
          <w:lang w:val="en-GB"/>
        </w:rPr>
        <w:t xml:space="preserve"> substitution within each genomic category as: </w:t>
      </w:r>
    </w:p>
    <w:p>
      <w:pPr>
        <w:jc w:val="both"/>
        <w:rPr>
          <w:rFonts w:eastAsiaTheme="minorEastAsia"/>
          <w:lang w:val="en-GB"/>
        </w:rPr>
      </w:pPr>
      <m:oMathPara>
        <m:oMath>
          <m:sSub>
            <m:sSubPr>
              <m:ctrlPr>
                <w:rPr>
                  <w:rFonts w:ascii="Cambria Math" w:hAnsi="Cambria Math"/>
                  <w:i/>
                  <w:lang w:val="en-GB"/>
                </w:rPr>
              </m:ctrlPr>
            </m:sSubPr>
            <m:e>
              <m:r>
                <w:rPr>
                  <w:rFonts w:ascii="Cambria Math" w:hAnsi="Cambria Math"/>
                  <w:lang w:val="en-GB"/>
                </w:rPr>
                <m:t>Adjusted CADD</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10∙log</m:t>
              </m:r>
            </m:e>
            <m:sub>
              <m:r>
                <w:rPr>
                  <w:rFonts w:ascii="Cambria Math" w:hAnsi="Cambria Math"/>
                  <w:lang w:val="en-GB"/>
                </w:rPr>
                <m:t>10</m:t>
              </m:r>
            </m:sub>
          </m:sSub>
          <m:d>
            <m:dPr>
              <m:ctrlPr>
                <w:rPr>
                  <w:rFonts w:ascii="Cambria Math" w:hAnsi="Cambria Math"/>
                  <w:i/>
                  <w:lang w:val="en-GB"/>
                </w:rPr>
              </m:ctrlPr>
            </m:dPr>
            <m:e>
              <m:f>
                <m:fPr>
                  <m:ctrlPr>
                    <w:rPr>
                      <w:rFonts w:ascii="Cambria Math" w:hAnsi="Cambria Math"/>
                      <w:i/>
                      <w:lang w:val="en-GB"/>
                    </w:rPr>
                  </m:ctrlPr>
                </m:fPr>
                <m:num>
                  <m:nary>
                    <m:naryPr>
                      <m:chr m:val="∑"/>
                      <m:limLoc m:val="undOvr"/>
                      <m:ctrlPr>
                        <w:rPr>
                          <w:rFonts w:ascii="Cambria Math" w:hAnsi="Cambria Math"/>
                          <w:i/>
                          <w:lang w:val="en-GB"/>
                        </w:rPr>
                      </m:ctrlPr>
                    </m:naryPr>
                    <m:sub>
                      <m:r>
                        <w:rPr>
                          <w:rFonts w:ascii="Cambria Math" w:hAnsi="Cambria Math"/>
                          <w:lang w:val="en-GB"/>
                        </w:rPr>
                        <m:t>p=1</m:t>
                      </m:r>
                    </m:sub>
                    <m:sup>
                      <m:r>
                        <w:rPr>
                          <w:rFonts w:ascii="Cambria Math" w:hAnsi="Cambria Math"/>
                          <w:lang w:val="en-GB"/>
                        </w:rPr>
                        <m:t>P</m:t>
                      </m:r>
                    </m:sup>
                    <m:e>
                      <m:r>
                        <w:rPr>
                          <w:rFonts w:ascii="Cambria Math" w:hAnsi="Cambria Math"/>
                          <w:lang w:val="en-GB"/>
                        </w:rPr>
                        <m:t>I(</m:t>
                      </m:r>
                      <m:sSub>
                        <m:sSubPr>
                          <m:ctrlPr>
                            <w:rPr>
                              <w:rFonts w:ascii="Cambria Math" w:hAnsi="Cambria Math"/>
                              <w:i/>
                              <w:lang w:val="en-GB"/>
                            </w:rPr>
                          </m:ctrlPr>
                        </m:sSubPr>
                        <m:e>
                          <m:r>
                            <w:rPr>
                              <w:rFonts w:ascii="Cambria Math" w:hAnsi="Cambria Math"/>
                              <w:lang w:val="en-GB"/>
                            </w:rPr>
                            <m:t>RAW</m:t>
                          </m:r>
                        </m:e>
                        <m:sub>
                          <m:r>
                            <w:rPr>
                              <w:rFonts w:ascii="Cambria Math" w:hAnsi="Cambria Math"/>
                              <w:lang w:val="en-GB"/>
                            </w:rPr>
                            <m:t>p</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RAW</m:t>
                          </m:r>
                        </m:e>
                        <m:sub>
                          <m:r>
                            <w:rPr>
                              <w:rFonts w:ascii="Cambria Math" w:hAnsi="Cambria Math"/>
                              <w:lang w:val="en-GB"/>
                            </w:rPr>
                            <m:t>i</m:t>
                          </m:r>
                        </m:sub>
                      </m:sSub>
                      <m:r>
                        <w:rPr>
                          <w:rFonts w:ascii="Cambria Math" w:hAnsi="Cambria Math"/>
                          <w:lang w:val="en-GB"/>
                        </w:rPr>
                        <m:t>)</m:t>
                      </m:r>
                    </m:e>
                  </m:nary>
                </m:num>
                <m:den>
                  <m:r>
                    <w:rPr>
                      <w:rFonts w:ascii="Cambria Math" w:hAnsi="Cambria Math"/>
                      <w:lang w:val="en-GB"/>
                    </w:rPr>
                    <m:t>P</m:t>
                  </m:r>
                </m:den>
              </m:f>
            </m:e>
          </m:d>
        </m:oMath>
      </m:oMathPara>
    </w:p>
    <w:p>
      <w:pPr>
        <w:pStyle w:val="Heading4"/>
        <w:rPr>
          <w:rFonts w:eastAsiaTheme="minorEastAsia"/>
          <w:lang w:val="en-GB"/>
        </w:rPr>
      </w:pPr>
      <w:proofErr w:type="spellStart"/>
      <w:r>
        <w:rPr>
          <w:rFonts w:eastAsiaTheme="minorEastAsia"/>
          <w:lang w:val="en-GB"/>
        </w:rPr>
        <w:t>InDels</w:t>
      </w:r>
      <w:proofErr w:type="spellEnd"/>
    </w:p>
    <w:p>
      <w:pPr>
        <w:rPr>
          <w:lang w:val="en-GB"/>
        </w:rPr>
      </w:pPr>
      <w:r>
        <w:rPr>
          <w:lang w:val="en-GB"/>
        </w:rPr>
        <w:t xml:space="preserve">A similar approach was applied to </w:t>
      </w:r>
      <w:proofErr w:type="spellStart"/>
      <w:r>
        <w:rPr>
          <w:lang w:val="en-GB"/>
        </w:rPr>
        <w:t>InDels</w:t>
      </w:r>
      <w:proofErr w:type="spellEnd"/>
      <w:r>
        <w:rPr>
          <w:lang w:val="en-GB"/>
        </w:rPr>
        <w:t xml:space="preserve"> with the only difference that, unlike SNVs, all possible </w:t>
      </w:r>
      <w:proofErr w:type="spellStart"/>
      <w:r>
        <w:rPr>
          <w:lang w:val="en-GB"/>
        </w:rPr>
        <w:t>InDels</w:t>
      </w:r>
      <w:proofErr w:type="spellEnd"/>
      <w:r>
        <w:rPr>
          <w:lang w:val="en-GB"/>
        </w:rPr>
        <w:t xml:space="preserve"> are not available. To obtain </w:t>
      </w:r>
      <w:proofErr w:type="spellStart"/>
      <w:r>
        <w:rPr>
          <w:lang w:val="en-GB"/>
        </w:rPr>
        <w:t>InDels</w:t>
      </w:r>
      <w:proofErr w:type="spellEnd"/>
      <w:r>
        <w:rPr>
          <w:lang w:val="en-GB"/>
        </w:rPr>
        <w:t xml:space="preserve"> ACS, we therefore adjusted the CADD scores of a set of 48,000,000 variants provided by CADD (</w:t>
      </w:r>
      <w:hyperlink r:id="rId7" w:history="1">
        <w:r>
          <w:rPr>
            <w:rStyle w:val="Hyperlink"/>
            <w:lang w:val="en-GB"/>
          </w:rPr>
          <w:t>https://krishna.gs.washington.edu/download/CADD/v1.4/GRCh37/InDels.tsv.gz</w:t>
        </w:r>
      </w:hyperlink>
      <w:r>
        <w:rPr>
          <w:lang w:val="en-GB"/>
        </w:rPr>
        <w:t xml:space="preserve">). When an </w:t>
      </w:r>
      <w:proofErr w:type="spellStart"/>
      <w:r>
        <w:rPr>
          <w:lang w:val="en-GB"/>
        </w:rPr>
        <w:t>InDel</w:t>
      </w:r>
      <w:proofErr w:type="spellEnd"/>
      <w:r>
        <w:rPr>
          <w:lang w:val="en-GB"/>
        </w:rPr>
        <w:t xml:space="preserve"> not observed in this set is provided to Ravages, its PHRED1.4 CADD score (computed using the online tool</w:t>
      </w:r>
      <w:r>
        <w:rPr>
          <w:lang w:val="en-US"/>
        </w:rPr>
        <w:t xml:space="preserve"> (</w:t>
      </w:r>
      <w:hyperlink r:id="rId8" w:history="1">
        <w:r>
          <w:rPr>
            <w:rStyle w:val="Hyperlink"/>
            <w:lang w:val="en-US"/>
          </w:rPr>
          <w:t>https://cadd.gs.washington.edu/score</w:t>
        </w:r>
      </w:hyperlink>
      <w:r>
        <w:rPr>
          <w:lang w:val="en-GB"/>
        </w:rPr>
        <w:t xml:space="preserve">) is compared to the </w:t>
      </w:r>
      <w:bookmarkStart w:id="0" w:name="_GoBack"/>
      <w:bookmarkEnd w:id="0"/>
      <w:r>
        <w:rPr>
          <w:lang w:val="en-GB"/>
        </w:rPr>
        <w:t xml:space="preserve">PHRED1.4 CADD scores of </w:t>
      </w:r>
      <w:proofErr w:type="spellStart"/>
      <w:r>
        <w:rPr>
          <w:lang w:val="en-GB"/>
        </w:rPr>
        <w:t>InDels</w:t>
      </w:r>
      <w:proofErr w:type="spellEnd"/>
      <w:r>
        <w:rPr>
          <w:lang w:val="en-GB"/>
        </w:rPr>
        <w:t xml:space="preserve"> in the corresponding genomic area from the initial set of 48,000,000 </w:t>
      </w:r>
      <w:proofErr w:type="spellStart"/>
      <w:r>
        <w:rPr>
          <w:lang w:val="en-GB"/>
        </w:rPr>
        <w:t>InDels</w:t>
      </w:r>
      <w:proofErr w:type="spellEnd"/>
      <w:r>
        <w:rPr>
          <w:lang w:val="en-GB"/>
        </w:rPr>
        <w:t xml:space="preserve"> and is given the ACS of the </w:t>
      </w:r>
      <w:proofErr w:type="spellStart"/>
      <w:r>
        <w:rPr>
          <w:lang w:val="en-GB"/>
        </w:rPr>
        <w:t>InDel</w:t>
      </w:r>
      <w:proofErr w:type="spellEnd"/>
      <w:r>
        <w:rPr>
          <w:lang w:val="en-GB"/>
        </w:rPr>
        <w:t xml:space="preserve"> with the closest PHRED1.4.</w:t>
      </w:r>
    </w:p>
    <w:p>
      <w:pPr>
        <w:jc w:val="both"/>
        <w:rPr>
          <w:lang w:val="en-GB"/>
        </w:rPr>
      </w:pPr>
    </w:p>
    <w:p>
      <w:pPr>
        <w:pStyle w:val="Heading3"/>
        <w:rPr>
          <w:lang w:val="en-GB"/>
        </w:rPr>
      </w:pPr>
      <w:r>
        <w:rPr>
          <w:lang w:val="en-GB"/>
        </w:rPr>
        <w:t>Definition of CADD regions</w:t>
      </w:r>
    </w:p>
    <w:p>
      <w:pPr>
        <w:jc w:val="both"/>
        <w:rPr>
          <w:lang w:val="en-GB"/>
        </w:rPr>
      </w:pPr>
      <w:r>
        <w:rPr>
          <w:lang w:val="en-GB"/>
        </w:rPr>
        <w:t xml:space="preserve">CADD regions were defined by selecting variants with an ACS greater than 20 observed at least two times in </w:t>
      </w:r>
      <w:proofErr w:type="spellStart"/>
      <w:r>
        <w:rPr>
          <w:lang w:val="en-GB"/>
        </w:rPr>
        <w:t>gnomAD</w:t>
      </w:r>
      <w:proofErr w:type="spellEnd"/>
      <w:r>
        <w:rPr>
          <w:lang w:val="en-GB"/>
        </w:rPr>
        <w:t xml:space="preserve"> genomes r2.0.1</w:t>
      </w:r>
      <w:r>
        <w:rPr>
          <w:lang w:val="en-GB"/>
        </w:rPr>
        <w:fldChar w:fldCharType="begin">
          <w:fldData xml:space="preserve">PEVuZE5vdGU+PENpdGU+PEF1dGhvcj5LYXJjemV3c2tpPC9BdXRob3I+PFllYXI+MjAyMDwvWWVh
cj48UmVjTnVtPjQzPC9SZWNOdW0+PERpc3BsYXlUZXh0PjxzdHlsZSBmYWNlPSJzdXBlcnNjcmlw
dCI+NTwvc3R5bGU+PC9EaXNwbGF5VGV4dD48cmVjb3JkPjxyZWMtbnVtYmVyPjQzPC9yZWMtbnVt
YmVyPjxmb3JlaWduLWtleXM+PGtleSBhcHA9IkVOIiBkYi1pZD0icGV2OWVwYXJ4cnR3c3Blend2
bXZkcjU3OTVhMnh6d3o5eHB6IiB0aW1lc3RhbXA9IjE2NTI2ODYyMDgiPjQzPC9rZXk+PC9mb3Jl
aWduLWtleXM+PHJlZi10eXBlIG5hbWU9IkpvdXJuYWwgQXJ0aWNsZSI+MTc8L3JlZi10eXBlPjxj
b250cmlidXRvcnM+PGF1dGhvcnM+PGF1dGhvcj5LYXJjemV3c2tpLCBLLiBKLjwvYXV0aG9yPjxh
dXRob3I+RnJhbmNpb2xpLCBMLiBDLjwvYXV0aG9yPjxhdXRob3I+VGlhbywgRy48L2F1dGhvcj48
YXV0aG9yPkN1bW1pbmdzLCBCLiBCLjwvYXV0aG9yPjxhdXRob3I+QWxmb2xkaSwgSi48L2F1dGhv
cj48YXV0aG9yPldhbmcsIFEuPC9hdXRob3I+PGF1dGhvcj5Db2xsaW5zLCBSLiBMLjwvYXV0aG9y
PjxhdXRob3I+TGFyaWNjaGlhLCBLLiBNLjwvYXV0aG9yPjxhdXRob3I+R2FubmEsIEEuPC9hdXRo
b3I+PGF1dGhvcj5CaXJuYmF1bSwgRC4gUC48L2F1dGhvcj48YXV0aG9yPkdhdXRoaWVyLCBMLiBE
LjwvYXV0aG9yPjxhdXRob3I+QnJhbmQsIEguPC9hdXRob3I+PGF1dGhvcj5Tb2xvbW9uc29uLCBN
LjwvYXV0aG9yPjxhdXRob3I+V2F0dHMsIE4uIEEuPC9hdXRob3I+PGF1dGhvcj5SaG9kZXMsIEQu
PC9hdXRob3I+PGF1dGhvcj5TaW5nZXItQmVyaywgTS48L2F1dGhvcj48YXV0aG9yPkVuZ2xhbmQs
IEUuIE0uPC9hdXRob3I+PGF1dGhvcj5TZWFieSwgRS4gRy48L2F1dGhvcj48YXV0aG9yPktvc21p
Y2tpLCBKLiBBLjwvYXV0aG9yPjxhdXRob3I+V2FsdGVycywgUi4gSy48L2F1dGhvcj48YXV0aG9y
PlRhc2htYW4sIEsuPC9hdXRob3I+PGF1dGhvcj5GYXJqb3VuLCBZLjwvYXV0aG9yPjxhdXRob3I+
QmFua3MsIEUuPC9hdXRob3I+PGF1dGhvcj5Qb3RlcmJhLCBULjwvYXV0aG9yPjxhdXRob3I+V2Fu
ZywgQS48L2F1dGhvcj48YXV0aG9yPlNlZWQsIEMuPC9hdXRob3I+PGF1dGhvcj5XaGlmZmluLCBO
LjwvYXV0aG9yPjxhdXRob3I+Q2hvbmcsIEouIFguPC9hdXRob3I+PGF1dGhvcj5TYW1vY2hhLCBL
LiBFLjwvYXV0aG9yPjxhdXRob3I+UGllcmNlLUhvZmZtYW4sIEUuPC9hdXRob3I+PGF1dGhvcj5a
YXBwYWxhLCBaLjwvYXV0aG9yPjxhdXRob3I+TyZhcG9zO0Rvbm5lbGwtTHVyaWEsIEEuIEguPC9h
dXRob3I+PGF1dGhvcj5NaW5pa2VsLCBFLiBWLjwvYXV0aG9yPjxhdXRob3I+V2Vpc2J1cmQsIEIu
PC9hdXRob3I+PGF1dGhvcj5MZWssIE0uPC9hdXRob3I+PGF1dGhvcj5XYXJlLCBKLiBTLjwvYXV0
aG9yPjxhdXRob3I+Vml0dGFsLCBDLjwvYXV0aG9yPjxhdXRob3I+QXJtZWFuLCBJLiBNLjwvYXV0
aG9yPjxhdXRob3I+QmVyZ2Vsc29uLCBMLjwvYXV0aG9yPjxhdXRob3I+Q2lidWxza2lzLCBLLjwv
YXV0aG9yPjxhdXRob3I+Q29ubm9sbHksIEsuIE0uPC9hdXRob3I+PGF1dGhvcj5Db3ZhcnJ1Ymlh
cywgTS48L2F1dGhvcj48YXV0aG9yPkRvbm5lbGx5LCBTLjwvYXV0aG9yPjxhdXRob3I+RmVycmll
cmEsIFMuPC9hdXRob3I+PGF1dGhvcj5HYWJyaWVsLCBTLjwvYXV0aG9yPjxhdXRob3I+R2VudHJ5
LCBKLjwvYXV0aG9yPjxhdXRob3I+R3VwdGEsIE4uPC9hdXRob3I+PGF1dGhvcj5KZWFuZGV0LCBU
LjwvYXV0aG9yPjxhdXRob3I+S2FwbGFuLCBELjwvYXV0aG9yPjxhdXRob3I+TGxhbndhcm5lLCBD
LjwvYXV0aG9yPjxhdXRob3I+TXVuc2hpLCBSLjwvYXV0aG9yPjxhdXRob3I+Tm92b2QsIFMuPC9h
dXRob3I+PGF1dGhvcj5QZXRyaWxsbywgTi48L2F1dGhvcj48YXV0aG9yPlJvYXplbiwgRC48L2F1
dGhvcj48YXV0aG9yPlJ1YW5vLVJ1YmlvLCBWLjwvYXV0aG9yPjxhdXRob3I+U2FsdHptYW4sIEEu
PC9hdXRob3I+PGF1dGhvcj5TY2hsZWljaGVyLCBNLjwvYXV0aG9yPjxhdXRob3I+U290bywgSi48
L2F1dGhvcj48YXV0aG9yPlRpYmJldHRzLCBLLjwvYXV0aG9yPjxhdXRob3I+VG9sb25lbiwgQy48
L2F1dGhvcj48YXV0aG9yPldhZGUsIEcuPC9hdXRob3I+PGF1dGhvcj5UYWxrb3dza2ksIE0uIEUu
PC9hdXRob3I+PGF1dGhvcj5HZW5vbWUgQWdncmVnYXRpb24gRGF0YWJhc2UsIENvbnNvcnRpdW08
L2F1dGhvcj48YXV0aG9yPk5lYWxlLCBCLiBNLjwvYXV0aG9yPjxhdXRob3I+RGFseSwgTS4gSi48
L2F1dGhvcj48YXV0aG9yPk1hY0FydGh1ciwgRC4gRy48L2F1dGhvcj48L2F1dGhvcnM+PC9jb250
cmlidXRvcnM+PGF1dGgtYWRkcmVzcz5Qcm9ncmFtIGluIE1lZGljYWwgYW5kIFBvcHVsYXRpb24g
R2VuZXRpY3MsIEJyb2FkIEluc3RpdHV0ZSBvZiBNSVQgYW5kIEhhcnZhcmQsIENhbWJyaWRnZSwg
TUEsIFVTQS4ga29ucmFka0Bicm9hZGluc3RpdHV0ZS5vcmcuJiN4RDtBbmFseXRpYyBhbmQgVHJh
bnNsYXRpb25hbCBHZW5ldGljcyBVbml0LCBNYXNzYWNodXNldHRzIEdlbmVyYWwgSG9zcGl0YWws
IEJvc3RvbiwgTUEsIFVTQS4ga29ucmFka0Bicm9hZGluc3RpdHV0ZS5vcmcuJiN4RDtQcm9ncmFt
IGluIE1lZGljYWwgYW5kIFBvcHVsYXRpb24gR2VuZXRpY3MsIEJyb2FkIEluc3RpdHV0ZSBvZiBN
SVQgYW5kIEhhcnZhcmQsIENhbWJyaWRnZSwgTUEsIFVTQS4mI3hEO0FuYWx5dGljIGFuZCBUcmFu
c2xhdGlvbmFsIEdlbmV0aWNzIFVuaXQsIE1hc3NhY2h1c2V0dHMgR2VuZXJhbCBIb3NwaXRhbCwg
Qm9zdG9uLCBNQSwgVVNBLiYjeEQ7UHJvZ3JhbSBpbiBCaW9sb2dpY2FsIGFuZCBCaW9tZWRpY2Fs
IFNjaWVuY2VzLCBIYXJ2YXJkIE1lZGljYWwgU2Nob29sLCBCb3N0b24sIE1BLCBVU0EuJiN4RDtQ
cm9ncmFtIGluIEJpb2luZm9ybWF0aWNzIGFuZCBJbnRlZ3JhdGl2ZSBHZW5vbWljcywgSGFydmFy
ZCBNZWRpY2FsIFNjaG9vbCwgQm9zdG9uLCBNQSwgVVNBLiYjeEQ7Q2VudGVyIGZvciBHZW5vbWlj
IE1lZGljaW5lLCBNYXNzYWNodXNldHRzIEdlbmVyYWwgSG9zcGl0YWwsIEJvc3RvbiwgTUEsIFVT
QS4mI3hEO0luc3RpdHV0ZSBmb3IgTW9sZWN1bGFyIE1lZGljaW5lIEZpbmxhbmQsIEhlbHNpbmtp
LCBGaW5sYW5kLiYjeEQ7RGF0YSBTY2llbmNlcyBQbGF0Zm9ybSwgQnJvYWQgSW5zdGl0dXRlIG9m
IE1JVCBhbmQgSGFydmFyZCwgQ2FtYnJpZGdlLCBNQSwgVVNBLiYjeEQ7Q2VudHJlIGZvciBUcmFu
c2xhdGlvbmFsIEJpb2luZm9ybWF0aWNzLCBXaWxsaWFtIEhhcnZleSBSZXNlYXJjaCBJbnN0aXR1
dGUsIEJhcnRzIGFuZCB0aGUgTG9uZG9uIFNjaG9vbCBvZiBNZWRpY2luZSBhbmQgRGVudGlzdHJ5
LCBRdWVlbiBNYXJ5IFVuaXZlcnNpdHkgb2YgTG9uZG9uIGFuZCBCYXJ0cyBIZWFsdGggTkhTIFRy
dXN0LCBMb25kb24sIFVLLiYjeEQ7U3RhbmxleSBDZW50ZXIgZm9yIFBzeWNoaWF0cmljIFJlc2Vh
cmNoLCBCcm9hZCBJbnN0aXR1dGUgb2YgTUlUIGFuZCBIYXJ2YXJkLCBDYW1icmlkZ2UsIE1BLCBV
U0EuJiN4RDtOYXRpb25hbCBIZWFydCAmYW1wOyBMdW5nIEluc3RpdHV0ZSBhbmQgTVJDIExvbmRv
biBJbnN0aXR1dGUgb2YgTWVkaWNhbCBTY2llbmNlcywgSW1wZXJpYWwgQ29sbGVnZSBMb25kb24s
IExvbmRvbiwgVUsuJiN4RDtDYXJkaW92YXNjdWxhciBSZXNlYXJjaCBDZW50cmUsIFJveWFsIEJy
b21wdG9uICZhbXA7IEhhcmVmaWVsZCBIb3NwaXRhbHMgTkhTIFRydXN0LCBMb25kb24sIFVLLiYj
eEQ7RGVwYXJ0bWVudCBvZiBQZWRpYXRyaWNzLCBVbml2ZXJzaXR5IG9mIFdhc2hpbmd0b24sIFNl
YXR0bGUsIFdBLCBVU0EuJiN4RDtXZWxsY29tZSBTYW5nZXIgSW5zdGl0dXRlLCBXZWxsY29tZSBH
ZW5vbWUgQ2FtcHVzLCBIaW54dG9uLCBDYW1icmlkZ2UsIFVLLiYjeEQ7VmVydGV4IFBoYXJtYWNl
dXRpY2FscyBJbmMsIEJvc3RvbiwgTUEsIFVTQS4mI3hEO0RpdmlzaW9uIG9mIEdlbmV0aWNzIGFu
ZCBHZW5vbWljcywgQm9zdG9uIENoaWxkcmVuJmFwb3M7cyBIb3NwaXRhbCwgQm9zdG9uLCBNQSwg
VVNBLiYjeEQ7RGVwYXJ0bWVudCBvZiBQZWRpYXRyaWNzLCBIYXJ2YXJkIE1lZGljYWwgU2Nob29s
LCBCb3N0b24sIE1BLCBVU0EuJiN4RDtEZXBhcnRtZW50IG9mIEdlbmV0aWNzLCBZYWxlIFNjaG9v
bCBvZiBNZWRpY2luZSwgTmV3IEhhdmVuLCBDVCwgVVNBLiYjeEQ7QnJvYWQgR2Vub21pY3MsIEJy
b2FkIEluc3RpdHV0ZSBvZiBNSVQgYW5kIEhhcnZhcmQsIENhbWJyaWRnZSwgTUEsIFVTQS4mI3hE
O0RlcGFydG1lbnQgb2YgTmV1cm9sb2d5LCBIYXJ2YXJkIE1lZGljYWwgU2Nob29sLCBCb3N0b24s
IE1BLCBVU0EuJiN4RDtQcm9ncmFtIGluIE1lZGljYWwgYW5kIFBvcHVsYXRpb24gR2VuZXRpY3Ms
IEJyb2FkIEluc3RpdHV0ZSBvZiBNSVQgYW5kIEhhcnZhcmQsIENhbWJyaWRnZSwgTUEsIFVTQS4g
ZC5tYWNhcnRodXJAZ2FydmFuLm9yZy5hdS4mI3hEO0FuYWx5dGljIGFuZCBUcmFuc2xhdGlvbmFs
IEdlbmV0aWNzIFVuaXQsIE1hc3NhY2h1c2V0dHMgR2VuZXJhbCBIb3NwaXRhbCwgQm9zdG9uLCBN
QSwgVVNBLiBkLm1hY2FydGh1ckBnYXJ2YW4ub3JnLmF1LiYjeEQ7Q2VudHJlIGZvciBQb3B1bGF0
aW9uIEdlbm9taWNzLCBHYXJ2YW4gSW5zdGl0dXRlIG9mIE1lZGljYWwgUmVzZWFyY2gsIGFuZCBV
TlNXIFN5ZG5leSwgU3lkbmV5LCBOZXcgU291dGggV2FsZXMsIEF1c3RyYWxpYS4gZC5tYWNhcnRo
dXJAZ2FydmFuLm9yZy5hdS4mI3hEO0NlbnRyZSBmb3IgUG9wdWxhdGlvbiBHZW5vbWljcywgTXVy
ZG9jaCBDaGlsZHJlbiZhcG9zO3MgUmVzZWFyY2ggSW5zdGl0dXRlLCBNZWxib3VybmUsIFZpY3Rv
cmlhLCBBdXN0cmFsaWEuIGQubWFjYXJ0aHVyQGdhcnZhbi5vcmcuYXUuPC9hdXRoLWFkZHJlc3M+
PHRpdGxlcz48dGl0bGU+VGhlIG11dGF0aW9uYWwgY29uc3RyYWludCBzcGVjdHJ1bSBxdWFudGlm
aWVkIGZyb20gdmFyaWF0aW9uIGluIDE0MSw0NTYgaHVtYW5zPC90aXRsZT48c2Vjb25kYXJ5LXRp
dGxlPk5hdHVyZTwvc2Vjb25kYXJ5LXRpdGxlPjwvdGl0bGVzPjxwZXJpb2RpY2FsPjxmdWxsLXRp
dGxlPk5hdHVyZTwvZnVsbC10aXRsZT48L3BlcmlvZGljYWw+PHBhZ2VzPjQzNC00NDM8L3BhZ2Vz
Pjx2b2x1bWU+NTgxPC92b2x1bWU+PG51bWJlcj43ODA5PC9udW1iZXI+PGVkaXRpb24+MjAyMDA1
Mjc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V2hvbGUgRXhvbWUgU2Vx
dWVuY2luZzwva2V5d29yZD48a2V5d29yZD5XaG9sZSBHZW5vbWUgU2VxdWVuY2luZzwva2V5d29y
ZD48L2tleXdvcmRzPjxkYXRlcz48eWVhcj4yMDIwPC95ZWFyPjxwdWItZGF0ZXM+PGRhdGU+TWF5
PC9kYXRlPjwvcHViLWRhdGVzPjwvZGF0ZXM+PGlzYm4+MTQ3Ni00Njg3IChFbGVjdHJvbmljKSYj
eEQ7MDAyOC0wODM2IChMaW5raW5nKTwvaXNibj48YWNjZXNzaW9uLW51bT4zMjQ2MTY1NDwvYWNj
ZXNzaW9uLW51bT48dXJscz48cmVsYXRlZC11cmxzPjx1cmw+aHR0cHM6Ly93d3cubmNiaS5ubG0u
bmloLmdvdi9wdWJtZWQvMzI0NjE2NTQ8L3VybD48L3JlbGF0ZWQtdXJscz48L3VybHM+PGN1c3Rv
bTI+UE1DNzMzNDE5NzwvY3VzdG9tMj48ZWxlY3Ryb25pYy1yZXNvdXJjZS1udW0+MTAuMTAzOC9z
NDE1ODYtMDIwLTIzMDgtNzwvZWxlY3Ryb25pYy1yZXNvdXJjZS1udW0+PHJlbW90ZS1kYXRhYmFz
ZS1uYW1lPk1lZGxpbmU8L3JlbW90ZS1kYXRhYmFzZS1uYW1lPjxyZW1vdGUtZGF0YWJhc2UtcHJv
dmlkZXI+TkxNPC9yZW1vdGUtZGF0YWJhc2UtcHJvdmlkZXI+PC9yZWNvcmQ+PC9DaXRlPjwvRW5k
Tm90ZT5=
</w:fldData>
        </w:fldChar>
      </w:r>
      <w:r>
        <w:rPr>
          <w:lang w:val="en-GB"/>
        </w:rPr>
        <w:instrText xml:space="preserve"> ADDIN EN.CITE </w:instrText>
      </w:r>
      <w:r>
        <w:rPr>
          <w:lang w:val="en-GB"/>
        </w:rPr>
        <w:fldChar w:fldCharType="begin">
          <w:fldData xml:space="preserve">PEVuZE5vdGU+PENpdGU+PEF1dGhvcj5LYXJjemV3c2tpPC9BdXRob3I+PFllYXI+MjAyMDwvWWVh
cj48UmVjTnVtPjQzPC9SZWNOdW0+PERpc3BsYXlUZXh0PjxzdHlsZSBmYWNlPSJzdXBlcnNjcmlw
dCI+NTwvc3R5bGU+PC9EaXNwbGF5VGV4dD48cmVjb3JkPjxyZWMtbnVtYmVyPjQzPC9yZWMtbnVt
YmVyPjxmb3JlaWduLWtleXM+PGtleSBhcHA9IkVOIiBkYi1pZD0icGV2OWVwYXJ4cnR3c3Blend2
bXZkcjU3OTVhMnh6d3o5eHB6IiB0aW1lc3RhbXA9IjE2NTI2ODYyMDgiPjQzPC9rZXk+PC9mb3Jl
aWduLWtleXM+PHJlZi10eXBlIG5hbWU9IkpvdXJuYWwgQXJ0aWNsZSI+MTc8L3JlZi10eXBlPjxj
b250cmlidXRvcnM+PGF1dGhvcnM+PGF1dGhvcj5LYXJjemV3c2tpLCBLLiBKLjwvYXV0aG9yPjxh
dXRob3I+RnJhbmNpb2xpLCBMLiBDLjwvYXV0aG9yPjxhdXRob3I+VGlhbywgRy48L2F1dGhvcj48
YXV0aG9yPkN1bW1pbmdzLCBCLiBCLjwvYXV0aG9yPjxhdXRob3I+QWxmb2xkaSwgSi48L2F1dGhv
cj48YXV0aG9yPldhbmcsIFEuPC9hdXRob3I+PGF1dGhvcj5Db2xsaW5zLCBSLiBMLjwvYXV0aG9y
PjxhdXRob3I+TGFyaWNjaGlhLCBLLiBNLjwvYXV0aG9yPjxhdXRob3I+R2FubmEsIEEuPC9hdXRo
b3I+PGF1dGhvcj5CaXJuYmF1bSwgRC4gUC48L2F1dGhvcj48YXV0aG9yPkdhdXRoaWVyLCBMLiBE
LjwvYXV0aG9yPjxhdXRob3I+QnJhbmQsIEguPC9hdXRob3I+PGF1dGhvcj5Tb2xvbW9uc29uLCBN
LjwvYXV0aG9yPjxhdXRob3I+V2F0dHMsIE4uIEEuPC9hdXRob3I+PGF1dGhvcj5SaG9kZXMsIEQu
PC9hdXRob3I+PGF1dGhvcj5TaW5nZXItQmVyaywgTS48L2F1dGhvcj48YXV0aG9yPkVuZ2xhbmQs
IEUuIE0uPC9hdXRob3I+PGF1dGhvcj5TZWFieSwgRS4gRy48L2F1dGhvcj48YXV0aG9yPktvc21p
Y2tpLCBKLiBBLjwvYXV0aG9yPjxhdXRob3I+V2FsdGVycywgUi4gSy48L2F1dGhvcj48YXV0aG9y
PlRhc2htYW4sIEsuPC9hdXRob3I+PGF1dGhvcj5GYXJqb3VuLCBZLjwvYXV0aG9yPjxhdXRob3I+
QmFua3MsIEUuPC9hdXRob3I+PGF1dGhvcj5Qb3RlcmJhLCBULjwvYXV0aG9yPjxhdXRob3I+V2Fu
ZywgQS48L2F1dGhvcj48YXV0aG9yPlNlZWQsIEMuPC9hdXRob3I+PGF1dGhvcj5XaGlmZmluLCBO
LjwvYXV0aG9yPjxhdXRob3I+Q2hvbmcsIEouIFguPC9hdXRob3I+PGF1dGhvcj5TYW1vY2hhLCBL
LiBFLjwvYXV0aG9yPjxhdXRob3I+UGllcmNlLUhvZmZtYW4sIEUuPC9hdXRob3I+PGF1dGhvcj5a
YXBwYWxhLCBaLjwvYXV0aG9yPjxhdXRob3I+TyZhcG9zO0Rvbm5lbGwtTHVyaWEsIEEuIEguPC9h
dXRob3I+PGF1dGhvcj5NaW5pa2VsLCBFLiBWLjwvYXV0aG9yPjxhdXRob3I+V2Vpc2J1cmQsIEIu
PC9hdXRob3I+PGF1dGhvcj5MZWssIE0uPC9hdXRob3I+PGF1dGhvcj5XYXJlLCBKLiBTLjwvYXV0
aG9yPjxhdXRob3I+Vml0dGFsLCBDLjwvYXV0aG9yPjxhdXRob3I+QXJtZWFuLCBJLiBNLjwvYXV0
aG9yPjxhdXRob3I+QmVyZ2Vsc29uLCBMLjwvYXV0aG9yPjxhdXRob3I+Q2lidWxza2lzLCBLLjwv
YXV0aG9yPjxhdXRob3I+Q29ubm9sbHksIEsuIE0uPC9hdXRob3I+PGF1dGhvcj5Db3ZhcnJ1Ymlh
cywgTS48L2F1dGhvcj48YXV0aG9yPkRvbm5lbGx5LCBTLjwvYXV0aG9yPjxhdXRob3I+RmVycmll
cmEsIFMuPC9hdXRob3I+PGF1dGhvcj5HYWJyaWVsLCBTLjwvYXV0aG9yPjxhdXRob3I+R2VudHJ5
LCBKLjwvYXV0aG9yPjxhdXRob3I+R3VwdGEsIE4uPC9hdXRob3I+PGF1dGhvcj5KZWFuZGV0LCBU
LjwvYXV0aG9yPjxhdXRob3I+S2FwbGFuLCBELjwvYXV0aG9yPjxhdXRob3I+TGxhbndhcm5lLCBD
LjwvYXV0aG9yPjxhdXRob3I+TXVuc2hpLCBSLjwvYXV0aG9yPjxhdXRob3I+Tm92b2QsIFMuPC9h
dXRob3I+PGF1dGhvcj5QZXRyaWxsbywgTi48L2F1dGhvcj48YXV0aG9yPlJvYXplbiwgRC48L2F1
dGhvcj48YXV0aG9yPlJ1YW5vLVJ1YmlvLCBWLjwvYXV0aG9yPjxhdXRob3I+U2FsdHptYW4sIEEu
PC9hdXRob3I+PGF1dGhvcj5TY2hsZWljaGVyLCBNLjwvYXV0aG9yPjxhdXRob3I+U290bywgSi48
L2F1dGhvcj48YXV0aG9yPlRpYmJldHRzLCBLLjwvYXV0aG9yPjxhdXRob3I+VG9sb25lbiwgQy48
L2F1dGhvcj48YXV0aG9yPldhZGUsIEcuPC9hdXRob3I+PGF1dGhvcj5UYWxrb3dza2ksIE0uIEUu
PC9hdXRob3I+PGF1dGhvcj5HZW5vbWUgQWdncmVnYXRpb24gRGF0YWJhc2UsIENvbnNvcnRpdW08
L2F1dGhvcj48YXV0aG9yPk5lYWxlLCBCLiBNLjwvYXV0aG9yPjxhdXRob3I+RGFseSwgTS4gSi48
L2F1dGhvcj48YXV0aG9yPk1hY0FydGh1ciwgRC4gRy48L2F1dGhvcj48L2F1dGhvcnM+PC9jb250
cmlidXRvcnM+PGF1dGgtYWRkcmVzcz5Qcm9ncmFtIGluIE1lZGljYWwgYW5kIFBvcHVsYXRpb24g
R2VuZXRpY3MsIEJyb2FkIEluc3RpdHV0ZSBvZiBNSVQgYW5kIEhhcnZhcmQsIENhbWJyaWRnZSwg
TUEsIFVTQS4ga29ucmFka0Bicm9hZGluc3RpdHV0ZS5vcmcuJiN4RDtBbmFseXRpYyBhbmQgVHJh
bnNsYXRpb25hbCBHZW5ldGljcyBVbml0LCBNYXNzYWNodXNldHRzIEdlbmVyYWwgSG9zcGl0YWws
IEJvc3RvbiwgTUEsIFVTQS4ga29ucmFka0Bicm9hZGluc3RpdHV0ZS5vcmcuJiN4RDtQcm9ncmFt
IGluIE1lZGljYWwgYW5kIFBvcHVsYXRpb24gR2VuZXRpY3MsIEJyb2FkIEluc3RpdHV0ZSBvZiBN
SVQgYW5kIEhhcnZhcmQsIENhbWJyaWRnZSwgTUEsIFVTQS4mI3hEO0FuYWx5dGljIGFuZCBUcmFu
c2xhdGlvbmFsIEdlbmV0aWNzIFVuaXQsIE1hc3NhY2h1c2V0dHMgR2VuZXJhbCBIb3NwaXRhbCwg
Qm9zdG9uLCBNQSwgVVNBLiYjeEQ7UHJvZ3JhbSBpbiBCaW9sb2dpY2FsIGFuZCBCaW9tZWRpY2Fs
IFNjaWVuY2VzLCBIYXJ2YXJkIE1lZGljYWwgU2Nob29sLCBCb3N0b24sIE1BLCBVU0EuJiN4RDtQ
cm9ncmFtIGluIEJpb2luZm9ybWF0aWNzIGFuZCBJbnRlZ3JhdGl2ZSBHZW5vbWljcywgSGFydmFy
ZCBNZWRpY2FsIFNjaG9vbCwgQm9zdG9uLCBNQSwgVVNBLiYjeEQ7Q2VudGVyIGZvciBHZW5vbWlj
IE1lZGljaW5lLCBNYXNzYWNodXNldHRzIEdlbmVyYWwgSG9zcGl0YWwsIEJvc3RvbiwgTUEsIFVT
QS4mI3hEO0luc3RpdHV0ZSBmb3IgTW9sZWN1bGFyIE1lZGljaW5lIEZpbmxhbmQsIEhlbHNpbmtp
LCBGaW5sYW5kLiYjeEQ7RGF0YSBTY2llbmNlcyBQbGF0Zm9ybSwgQnJvYWQgSW5zdGl0dXRlIG9m
IE1JVCBhbmQgSGFydmFyZCwgQ2FtYnJpZGdlLCBNQSwgVVNBLiYjeEQ7Q2VudHJlIGZvciBUcmFu
c2xhdGlvbmFsIEJpb2luZm9ybWF0aWNzLCBXaWxsaWFtIEhhcnZleSBSZXNlYXJjaCBJbnN0aXR1
dGUsIEJhcnRzIGFuZCB0aGUgTG9uZG9uIFNjaG9vbCBvZiBNZWRpY2luZSBhbmQgRGVudGlzdHJ5
LCBRdWVlbiBNYXJ5IFVuaXZlcnNpdHkgb2YgTG9uZG9uIGFuZCBCYXJ0cyBIZWFsdGggTkhTIFRy
dXN0LCBMb25kb24sIFVLLiYjeEQ7U3RhbmxleSBDZW50ZXIgZm9yIFBzeWNoaWF0cmljIFJlc2Vh
cmNoLCBCcm9hZCBJbnN0aXR1dGUgb2YgTUlUIGFuZCBIYXJ2YXJkLCBDYW1icmlkZ2UsIE1BLCBV
U0EuJiN4RDtOYXRpb25hbCBIZWFydCAmYW1wOyBMdW5nIEluc3RpdHV0ZSBhbmQgTVJDIExvbmRv
biBJbnN0aXR1dGUgb2YgTWVkaWNhbCBTY2llbmNlcywgSW1wZXJpYWwgQ29sbGVnZSBMb25kb24s
IExvbmRvbiwgVUsuJiN4RDtDYXJkaW92YXNjdWxhciBSZXNlYXJjaCBDZW50cmUsIFJveWFsIEJy
b21wdG9uICZhbXA7IEhhcmVmaWVsZCBIb3NwaXRhbHMgTkhTIFRydXN0LCBMb25kb24sIFVLLiYj
eEQ7RGVwYXJ0bWVudCBvZiBQZWRpYXRyaWNzLCBVbml2ZXJzaXR5IG9mIFdhc2hpbmd0b24sIFNl
YXR0bGUsIFdBLCBVU0EuJiN4RDtXZWxsY29tZSBTYW5nZXIgSW5zdGl0dXRlLCBXZWxsY29tZSBH
ZW5vbWUgQ2FtcHVzLCBIaW54dG9uLCBDYW1icmlkZ2UsIFVLLiYjeEQ7VmVydGV4IFBoYXJtYWNl
dXRpY2FscyBJbmMsIEJvc3RvbiwgTUEsIFVTQS4mI3hEO0RpdmlzaW9uIG9mIEdlbmV0aWNzIGFu
ZCBHZW5vbWljcywgQm9zdG9uIENoaWxkcmVuJmFwb3M7cyBIb3NwaXRhbCwgQm9zdG9uLCBNQSwg
VVNBLiYjeEQ7RGVwYXJ0bWVudCBvZiBQZWRpYXRyaWNzLCBIYXJ2YXJkIE1lZGljYWwgU2Nob29s
LCBCb3N0b24sIE1BLCBVU0EuJiN4RDtEZXBhcnRtZW50IG9mIEdlbmV0aWNzLCBZYWxlIFNjaG9v
bCBvZiBNZWRpY2luZSwgTmV3IEhhdmVuLCBDVCwgVVNBLiYjeEQ7QnJvYWQgR2Vub21pY3MsIEJy
b2FkIEluc3RpdHV0ZSBvZiBNSVQgYW5kIEhhcnZhcmQsIENhbWJyaWRnZSwgTUEsIFVTQS4mI3hE
O0RlcGFydG1lbnQgb2YgTmV1cm9sb2d5LCBIYXJ2YXJkIE1lZGljYWwgU2Nob29sLCBCb3N0b24s
IE1BLCBVU0EuJiN4RDtQcm9ncmFtIGluIE1lZGljYWwgYW5kIFBvcHVsYXRpb24gR2VuZXRpY3Ms
IEJyb2FkIEluc3RpdHV0ZSBvZiBNSVQgYW5kIEhhcnZhcmQsIENhbWJyaWRnZSwgTUEsIFVTQS4g
ZC5tYWNhcnRodXJAZ2FydmFuLm9yZy5hdS4mI3hEO0FuYWx5dGljIGFuZCBUcmFuc2xhdGlvbmFs
IEdlbmV0aWNzIFVuaXQsIE1hc3NhY2h1c2V0dHMgR2VuZXJhbCBIb3NwaXRhbCwgQm9zdG9uLCBN
QSwgVVNBLiBkLm1hY2FydGh1ckBnYXJ2YW4ub3JnLmF1LiYjeEQ7Q2VudHJlIGZvciBQb3B1bGF0
aW9uIEdlbm9taWNzLCBHYXJ2YW4gSW5zdGl0dXRlIG9mIE1lZGljYWwgUmVzZWFyY2gsIGFuZCBV
TlNXIFN5ZG5leSwgU3lkbmV5LCBOZXcgU291dGggV2FsZXMsIEF1c3RyYWxpYS4gZC5tYWNhcnRo
dXJAZ2FydmFuLm9yZy5hdS4mI3hEO0NlbnRyZSBmb3IgUG9wdWxhdGlvbiBHZW5vbWljcywgTXVy
ZG9jaCBDaGlsZHJlbiZhcG9zO3MgUmVzZWFyY2ggSW5zdGl0dXRlLCBNZWxib3VybmUsIFZpY3Rv
cmlhLCBBdXN0cmFsaWEuIGQubWFjYXJ0aHVyQGdhcnZhbi5vcmcuYXUuPC9hdXRoLWFkZHJlc3M+
PHRpdGxlcz48dGl0bGU+VGhlIG11dGF0aW9uYWwgY29uc3RyYWludCBzcGVjdHJ1bSBxdWFudGlm
aWVkIGZyb20gdmFyaWF0aW9uIGluIDE0MSw0NTYgaHVtYW5zPC90aXRsZT48c2Vjb25kYXJ5LXRp
dGxlPk5hdHVyZTwvc2Vjb25kYXJ5LXRpdGxlPjwvdGl0bGVzPjxwZXJpb2RpY2FsPjxmdWxsLXRp
dGxlPk5hdHVyZTwvZnVsbC10aXRsZT48L3BlcmlvZGljYWw+PHBhZ2VzPjQzNC00NDM8L3BhZ2Vz
Pjx2b2x1bWU+NTgxPC92b2x1bWU+PG51bWJlcj43ODA5PC9udW1iZXI+PGVkaXRpb24+MjAyMDA1
Mjc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V2hvbGUgRXhvbWUgU2Vx
dWVuY2luZzwva2V5d29yZD48a2V5d29yZD5XaG9sZSBHZW5vbWUgU2VxdWVuY2luZzwva2V5d29y
ZD48L2tleXdvcmRzPjxkYXRlcz48eWVhcj4yMDIwPC95ZWFyPjxwdWItZGF0ZXM+PGRhdGU+TWF5
PC9kYXRlPjwvcHViLWRhdGVzPjwvZGF0ZXM+PGlzYm4+MTQ3Ni00Njg3IChFbGVjdHJvbmljKSYj
eEQ7MDAyOC0wODM2IChMaW5raW5nKTwvaXNibj48YWNjZXNzaW9uLW51bT4zMjQ2MTY1NDwvYWNj
ZXNzaW9uLW51bT48dXJscz48cmVsYXRlZC11cmxzPjx1cmw+aHR0cHM6Ly93d3cubmNiaS5ubG0u
bmloLmdvdi9wdWJtZWQvMzI0NjE2NTQ8L3VybD48L3JlbGF0ZWQtdXJscz48L3VybHM+PGN1c3Rv
bTI+UE1DNzMzNDE5NzwvY3VzdG9tMj48ZWxlY3Ryb25pYy1yZXNvdXJjZS1udW0+MTAuMTAzOC9z
NDE1ODYtMDIwLTIzMDgtNzwvZWxlY3Ryb25pYy1yZXNvdXJjZS1udW0+PHJlbW90ZS1kYXRhYmFz
ZS1uYW1lPk1lZGxpbmU8L3JlbW90ZS1kYXRhYmFzZS1uYW1lPjxyZW1vdGUtZGF0YWJhc2UtcHJv
dmlkZXI+TkxNPC9yZW1vdGUtZGF0YWJhc2UtcHJvdmlkZXI+PC9yZWNvcmQ+PC9DaXRlPjwvRW5k
Tm90ZT5=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vertAlign w:val="superscript"/>
          <w:lang w:val="en-GB"/>
        </w:rPr>
        <w:t>5</w:t>
      </w:r>
      <w:r>
        <w:rPr>
          <w:lang w:val="en-GB"/>
        </w:rPr>
        <w:fldChar w:fldCharType="end"/>
      </w:r>
      <w:r>
        <w:rPr>
          <w:lang w:val="en-GB"/>
        </w:rPr>
        <w:t xml:space="preserve">. Temporary regions were obtained by using these variants as regions boundaries. Contiguous regions shorter than 10kb were then grouped together to form clusters of variants with high ACS. Low-covered regions and non-sequenced regions in </w:t>
      </w:r>
      <w:proofErr w:type="spellStart"/>
      <w:r>
        <w:rPr>
          <w:lang w:val="en-GB"/>
        </w:rPr>
        <w:t>gnomAD</w:t>
      </w:r>
      <w:proofErr w:type="spellEnd"/>
      <w:r>
        <w:rPr>
          <w:lang w:val="en-GB"/>
        </w:rPr>
        <w:t xml:space="preserve"> genomes were </w:t>
      </w:r>
      <w:proofErr w:type="gramStart"/>
      <w:r>
        <w:rPr>
          <w:lang w:val="en-GB"/>
        </w:rPr>
        <w:t>taken into account</w:t>
      </w:r>
      <w:proofErr w:type="gramEnd"/>
      <w:r>
        <w:rPr>
          <w:lang w:val="en-GB"/>
        </w:rPr>
        <w:t xml:space="preserve"> as followed: (1) Low-covered regions were defined as regions where less than 50% of individuals have a coverage greater than 10; (2) variants within these low-covered regions or within non-sequenced regions with an ACS greater than 20 were selected; (3) only such variants in regions larger than 10kb were kept; (4) these variants were removed from the CADD regions. One CADD region can therefore be split into two regions and gaps between CADD regions can be observed if multiple low-covered variants with high ACS are present (no CADD region is defined in these gaps). All these steps are summarised in Figure S1.</w:t>
      </w:r>
    </w:p>
    <w:p>
      <w:pPr>
        <w:rPr>
          <w:lang w:val="en-GB"/>
        </w:rPr>
      </w:pPr>
    </w:p>
    <w:p>
      <w:pPr>
        <w:pStyle w:val="Heading2"/>
        <w:rPr>
          <w:lang w:val="en-GB"/>
        </w:rPr>
      </w:pPr>
      <w:r>
        <w:rPr>
          <w:lang w:val="en-GB"/>
        </w:rPr>
        <w:t>Evaluation of adjusted CADD scores</w:t>
      </w:r>
    </w:p>
    <w:p>
      <w:pPr>
        <w:pStyle w:val="Heading3"/>
        <w:rPr>
          <w:lang w:val="en-GB"/>
        </w:rPr>
      </w:pPr>
      <w:r>
        <w:rPr>
          <w:lang w:val="en-GB"/>
        </w:rPr>
        <w:t>Selection of variants</w:t>
      </w:r>
    </w:p>
    <w:p>
      <w:pPr>
        <w:jc w:val="both"/>
        <w:rPr>
          <w:lang w:val="en-GB"/>
        </w:rPr>
      </w:pPr>
      <w:r>
        <w:rPr>
          <w:lang w:val="en-GB"/>
        </w:rPr>
        <w:t>To evaluate the performance of ACS, we downloaded the Clinvar</w:t>
      </w:r>
      <w:r>
        <w:rPr>
          <w:lang w:val="en-GB"/>
        </w:rPr>
        <w:fldChar w:fldCharType="begin">
          <w:fldData xml:space="preserve">PEVuZE5vdGU+PENpdGU+PEF1dGhvcj5MYW5kcnVtPC9BdXRob3I+PFllYXI+MjAxODwvWWVhcj48
UmVjTnVtPjQyPC9SZWNOdW0+PERpc3BsYXlUZXh0PjxzdHlsZSBmYWNlPSJzdXBlcnNjcmlwdCI+
Njwvc3R5bGU+PC9EaXNwbGF5VGV4dD48cmVjb3JkPjxyZWMtbnVtYmVyPjQyPC9yZWMtbnVtYmVy
Pjxmb3JlaWduLWtleXM+PGtleSBhcHA9IkVOIiBkYi1pZD0icGV2OWVwYXJ4cnR3c3Blend2bXZk
cjU3OTVhMnh6d3o5eHB6IiB0aW1lc3RhbXA9IjE2NTI2ODYxMjEiPjQyPC9rZXk+PC9mb3JlaWdu
LWtleXM+PHJlZi10eXBlIG5hbWU9IkpvdXJuYWwgQXJ0aWNsZSI+MTc8L3JlZi10eXBlPjxjb250
cmlidXRvcnM+PGF1dGhvcnM+PGF1dGhvcj5MYW5kcnVtLCBNLiBKLjwvYXV0aG9yPjxhdXRob3I+
TGVlLCBKLiBNLjwvYXV0aG9yPjxhdXRob3I+QmVuc29uLCBNLjwvYXV0aG9yPjxhdXRob3I+QnJv
d24sIEcuIFIuPC9hdXRob3I+PGF1dGhvcj5DaGFvLCBDLjwvYXV0aG9yPjxhdXRob3I+Q2hpdGlw
aXJhbGxhLCBTLjwvYXV0aG9yPjxhdXRob3I+R3UsIEIuPC9hdXRob3I+PGF1dGhvcj5IYXJ0LCBK
LjwvYXV0aG9yPjxhdXRob3I+SG9mZm1hbiwgRC48L2F1dGhvcj48YXV0aG9yPkphbmcsIFcuPC9h
dXRob3I+PGF1dGhvcj5LYXJhcGV0eWFuLCBLLjwvYXV0aG9yPjxhdXRob3I+S2F0eiwgSy48L2F1
dGhvcj48YXV0aG9yPkxpdSwgQy48L2F1dGhvcj48YXV0aG9yPk1hZGRpcGF0bGEsIFouPC9hdXRo
b3I+PGF1dGhvcj5NYWxoZWlybywgQS48L2F1dGhvcj48YXV0aG9yPk1jRGFuaWVsLCBLLjwvYXV0
aG9yPjxhdXRob3I+T3ZldHNreSwgTS48L2F1dGhvcj48YXV0aG9yPlJpbGV5LCBHLjwvYXV0aG9y
PjxhdXRob3I+WmhvdSwgRy48L2F1dGhvcj48YXV0aG9yPkhvbG1lcywgSi4gQi48L2F1dGhvcj48
YXV0aG9yPkthdHRtYW4sIEIuIEwuPC9hdXRob3I+PGF1dGhvcj5NYWdsb3R0LCBELiBSLjwvYXV0
aG9yPjwvYXV0aG9ycz48L2NvbnRyaWJ1dG9ycz48YXV0aC1hZGRyZXNzPk5hdGlvbmFsIENlbnRl
ciBmb3IgQmlvdGVjaG5vbG9neSBJbmZvcm1hdGlvbiwgTmF0aW9uYWwgTGlicmFyeSBvZiBNZWRp
Y2luZSwgTmF0aW9uYWwgSW5zdGl0dXRlcyBvZiBIZWFsdGgsIEJldGhlc2RhLCBNRCAyMDg5NCwg
VVNBLjwvYXV0aC1hZGRyZXNzPjx0aXRsZXM+PHRpdGxlPkNsaW5WYXI6IGltcHJvdmluZyBhY2Nl
c3MgdG8gdmFyaWFudCBpbnRlcnByZXRhdGlvbnMgYW5kIHN1cHBvcnRpbmcgZXZpZGVuY2U8L3Rp
dGxlPjxzZWNvbmRhcnktdGl0bGU+TnVjbGVpYyBBY2lkcyBSZXM8L3NlY29uZGFyeS10aXRsZT48
L3RpdGxlcz48cGVyaW9kaWNhbD48ZnVsbC10aXRsZT5OdWNsZWljIEFjaWRzIFJlczwvZnVsbC10
aXRsZT48L3BlcmlvZGljYWw+PHBhZ2VzPkQxMDYyLUQxMDY3PC9wYWdlcz48dm9sdW1lPjQ2PC92
b2x1bWU+PG51bWJlcj5EMTwvbnVtYmVyPjxrZXl3b3Jkcz48a2V5d29yZD4qRGF0YWJhc2VzLCBO
dWNsZWljIEFjaWQ8L2tleXdvcmQ+PGtleXdvcmQ+RGlzZWFzZS8qZ2VuZXRpY3M8L2tleXdvcmQ+
PGtleXdvcmQ+KkdlbmV0aWMgVmFyaWF0aW9uPC9rZXl3b3JkPjxrZXl3b3JkPkh1bWFuczwva2V5
d29yZD48a2V5d29yZD5QaGVub3R5cGU8L2tleXdvcmQ+PC9rZXl3b3Jkcz48ZGF0ZXM+PHllYXI+
MjAxODwveWVhcj48cHViLWRhdGVzPjxkYXRlPkphbiA0PC9kYXRlPjwvcHViLWRhdGVzPjwvZGF0
ZXM+PGlzYm4+MTM2Mi00OTYyIChFbGVjdHJvbmljKSYjeEQ7MDMwNS0xMDQ4IChMaW5raW5nKTwv
aXNibj48YWNjZXNzaW9uLW51bT4yOTE2NTY2OTwvYWNjZXNzaW9uLW51bT48dXJscz48cmVsYXRl
ZC11cmxzPjx1cmw+aHR0cHM6Ly93d3cubmNiaS5ubG0ubmloLmdvdi9wdWJtZWQvMjkxNjU2Njk8
L3VybD48L3JlbGF0ZWQtdXJscz48L3VybHM+PGN1c3RvbTI+UE1DNTc1MzIzNzwvY3VzdG9tMj48
ZWxlY3Ryb25pYy1yZXNvdXJjZS1udW0+MTAuMTA5My9uYXIvZ2t4MTE1MzwvZWxlY3Ryb25pYy1y
ZXNvdXJjZS1udW0+PHJlbW90ZS1kYXRhYmFzZS1uYW1lPk1lZGxpbmU8L3JlbW90ZS1kYXRhYmFz
ZS1uYW1lPjxyZW1vdGUtZGF0YWJhc2UtcHJvdmlkZXI+TkxNPC9yZW1vdGUtZGF0YWJhc2UtcHJv
dmlkZXI+PC9yZWNvcmQ+PC9DaXRlPjwvRW5kTm90ZT4A
</w:fldData>
        </w:fldChar>
      </w:r>
      <w:r>
        <w:rPr>
          <w:lang w:val="en-GB"/>
        </w:rPr>
        <w:instrText xml:space="preserve"> ADDIN EN.CITE </w:instrText>
      </w:r>
      <w:r>
        <w:rPr>
          <w:lang w:val="en-GB"/>
        </w:rPr>
        <w:fldChar w:fldCharType="begin">
          <w:fldData xml:space="preserve">PEVuZE5vdGU+PENpdGU+PEF1dGhvcj5MYW5kcnVtPC9BdXRob3I+PFllYXI+MjAxODwvWWVhcj48
UmVjTnVtPjQyPC9SZWNOdW0+PERpc3BsYXlUZXh0PjxzdHlsZSBmYWNlPSJzdXBlcnNjcmlwdCI+
Njwvc3R5bGU+PC9EaXNwbGF5VGV4dD48cmVjb3JkPjxyZWMtbnVtYmVyPjQyPC9yZWMtbnVtYmVy
Pjxmb3JlaWduLWtleXM+PGtleSBhcHA9IkVOIiBkYi1pZD0icGV2OWVwYXJ4cnR3c3Blend2bXZk
cjU3OTVhMnh6d3o5eHB6IiB0aW1lc3RhbXA9IjE2NTI2ODYxMjEiPjQyPC9rZXk+PC9mb3JlaWdu
LWtleXM+PHJlZi10eXBlIG5hbWU9IkpvdXJuYWwgQXJ0aWNsZSI+MTc8L3JlZi10eXBlPjxjb250
cmlidXRvcnM+PGF1dGhvcnM+PGF1dGhvcj5MYW5kcnVtLCBNLiBKLjwvYXV0aG9yPjxhdXRob3I+
TGVlLCBKLiBNLjwvYXV0aG9yPjxhdXRob3I+QmVuc29uLCBNLjwvYXV0aG9yPjxhdXRob3I+QnJv
d24sIEcuIFIuPC9hdXRob3I+PGF1dGhvcj5DaGFvLCBDLjwvYXV0aG9yPjxhdXRob3I+Q2hpdGlw
aXJhbGxhLCBTLjwvYXV0aG9yPjxhdXRob3I+R3UsIEIuPC9hdXRob3I+PGF1dGhvcj5IYXJ0LCBK
LjwvYXV0aG9yPjxhdXRob3I+SG9mZm1hbiwgRC48L2F1dGhvcj48YXV0aG9yPkphbmcsIFcuPC9h
dXRob3I+PGF1dGhvcj5LYXJhcGV0eWFuLCBLLjwvYXV0aG9yPjxhdXRob3I+S2F0eiwgSy48L2F1
dGhvcj48YXV0aG9yPkxpdSwgQy48L2F1dGhvcj48YXV0aG9yPk1hZGRpcGF0bGEsIFouPC9hdXRo
b3I+PGF1dGhvcj5NYWxoZWlybywgQS48L2F1dGhvcj48YXV0aG9yPk1jRGFuaWVsLCBLLjwvYXV0
aG9yPjxhdXRob3I+T3ZldHNreSwgTS48L2F1dGhvcj48YXV0aG9yPlJpbGV5LCBHLjwvYXV0aG9y
PjxhdXRob3I+WmhvdSwgRy48L2F1dGhvcj48YXV0aG9yPkhvbG1lcywgSi4gQi48L2F1dGhvcj48
YXV0aG9yPkthdHRtYW4sIEIuIEwuPC9hdXRob3I+PGF1dGhvcj5NYWdsb3R0LCBELiBSLjwvYXV0
aG9yPjwvYXV0aG9ycz48L2NvbnRyaWJ1dG9ycz48YXV0aC1hZGRyZXNzPk5hdGlvbmFsIENlbnRl
ciBmb3IgQmlvdGVjaG5vbG9neSBJbmZvcm1hdGlvbiwgTmF0aW9uYWwgTGlicmFyeSBvZiBNZWRp
Y2luZSwgTmF0aW9uYWwgSW5zdGl0dXRlcyBvZiBIZWFsdGgsIEJldGhlc2RhLCBNRCAyMDg5NCwg
VVNBLjwvYXV0aC1hZGRyZXNzPjx0aXRsZXM+PHRpdGxlPkNsaW5WYXI6IGltcHJvdmluZyBhY2Nl
c3MgdG8gdmFyaWFudCBpbnRlcnByZXRhdGlvbnMgYW5kIHN1cHBvcnRpbmcgZXZpZGVuY2U8L3Rp
dGxlPjxzZWNvbmRhcnktdGl0bGU+TnVjbGVpYyBBY2lkcyBSZXM8L3NlY29uZGFyeS10aXRsZT48
L3RpdGxlcz48cGVyaW9kaWNhbD48ZnVsbC10aXRsZT5OdWNsZWljIEFjaWRzIFJlczwvZnVsbC10
aXRsZT48L3BlcmlvZGljYWw+PHBhZ2VzPkQxMDYyLUQxMDY3PC9wYWdlcz48dm9sdW1lPjQ2PC92
b2x1bWU+PG51bWJlcj5EMTwvbnVtYmVyPjxrZXl3b3Jkcz48a2V5d29yZD4qRGF0YWJhc2VzLCBO
dWNsZWljIEFjaWQ8L2tleXdvcmQ+PGtleXdvcmQ+RGlzZWFzZS8qZ2VuZXRpY3M8L2tleXdvcmQ+
PGtleXdvcmQ+KkdlbmV0aWMgVmFyaWF0aW9uPC9rZXl3b3JkPjxrZXl3b3JkPkh1bWFuczwva2V5
d29yZD48a2V5d29yZD5QaGVub3R5cGU8L2tleXdvcmQ+PC9rZXl3b3Jkcz48ZGF0ZXM+PHllYXI+
MjAxODwveWVhcj48cHViLWRhdGVzPjxkYXRlPkphbiA0PC9kYXRlPjwvcHViLWRhdGVzPjwvZGF0
ZXM+PGlzYm4+MTM2Mi00OTYyIChFbGVjdHJvbmljKSYjeEQ7MDMwNS0xMDQ4IChMaW5raW5nKTwv
aXNibj48YWNjZXNzaW9uLW51bT4yOTE2NTY2OTwvYWNjZXNzaW9uLW51bT48dXJscz48cmVsYXRl
ZC11cmxzPjx1cmw+aHR0cHM6Ly93d3cubmNiaS5ubG0ubmloLmdvdi9wdWJtZWQvMjkxNjU2Njk8
L3VybD48L3JlbGF0ZWQtdXJscz48L3VybHM+PGN1c3RvbTI+UE1DNTc1MzIzNzwvY3VzdG9tMj48
ZWxlY3Ryb25pYy1yZXNvdXJjZS1udW0+MTAuMTA5My9uYXIvZ2t4MTE1MzwvZWxlY3Ryb25pYy1y
ZXNvdXJjZS1udW0+PHJlbW90ZS1kYXRhYmFzZS1uYW1lPk1lZGxpbmU8L3JlbW90ZS1kYXRhYmFz
ZS1uYW1lPjxyZW1vdGUtZGF0YWJhc2UtcHJvdmlkZXI+TkxNPC9yZW1vdGUtZGF0YWJhc2UtcHJv
dmlkZXI+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vertAlign w:val="superscript"/>
          <w:lang w:val="en-GB"/>
        </w:rPr>
        <w:t>6</w:t>
      </w:r>
      <w:r>
        <w:rPr>
          <w:lang w:val="en-GB"/>
        </w:rPr>
        <w:fldChar w:fldCharType="end"/>
      </w:r>
      <w:r>
        <w:rPr>
          <w:lang w:val="en-GB"/>
        </w:rPr>
        <w:t xml:space="preserve"> </w:t>
      </w:r>
      <w:proofErr w:type="spellStart"/>
      <w:r>
        <w:rPr>
          <w:lang w:val="en-GB"/>
        </w:rPr>
        <w:t>vcf</w:t>
      </w:r>
      <w:proofErr w:type="spellEnd"/>
      <w:r>
        <w:rPr>
          <w:lang w:val="en-GB"/>
        </w:rPr>
        <w:t xml:space="preserve"> clinvar_20210731.vcf.gz from </w:t>
      </w:r>
      <w:hyperlink r:id="rId9" w:history="1">
        <w:r>
          <w:rPr>
            <w:rStyle w:val="Hyperlink"/>
            <w:lang w:val="en-GB"/>
          </w:rPr>
          <w:t>https://ftp.ncbi.nlm.nih.gov/pub/clinvar/vcf_GRCh37/</w:t>
        </w:r>
      </w:hyperlink>
      <w:r>
        <w:rPr>
          <w:lang w:val="en-GB"/>
        </w:rPr>
        <w:t xml:space="preserve">. We selected only autosomal variants that were predicted “Pathogenic” and restricted the analysis to SNVs. As we were interested in RVAT, we kept only variants that had a minor allele frequency lower than 1% in each of the five </w:t>
      </w:r>
      <w:proofErr w:type="spellStart"/>
      <w:r>
        <w:rPr>
          <w:lang w:val="en-GB"/>
        </w:rPr>
        <w:t>gnomAD</w:t>
      </w:r>
      <w:proofErr w:type="spellEnd"/>
      <w:r>
        <w:rPr>
          <w:lang w:val="en-GB"/>
        </w:rPr>
        <w:t xml:space="preserve"> Genomes populations r2.0.1. For the “benign” dataset, we considered rare polymorphisms (frequency lower than 1%) observed in the 1000Genomes project</w:t>
      </w:r>
      <w:r>
        <w:rPr>
          <w:lang w:val="en-GB"/>
        </w:rPr>
        <w:fldChar w:fldCharType="begin">
          <w:fldData xml:space="preserve">PEVuZE5vdGU+PENpdGU+PEF1dGhvcj5HZW5vbWVzIFByb2plY3Q8L0F1dGhvcj48WWVhcj4yMDE1
PC9ZZWFyPjxSZWNOdW0+Mzc8L1JlY051bT48RGlzcGxheVRleHQ+PHN0eWxlIGZhY2U9InN1cGVy
c2NyaXB0Ij43PC9zdHlsZT48L0Rpc3BsYXlUZXh0PjxyZWNvcmQ+PHJlYy1udW1iZXI+Mzc8L3Jl
Yy1udW1iZXI+PGZvcmVpZ24ta2V5cz48a2V5IGFwcD0iRU4iIGRiLWlkPSJwZXY5ZXBhcnhydHdz
cGV6d3ZtdmRyNTc5NWEyeHp3ejl4cHoiIHRpbWVzdGFtcD0iMTY1MjY4NTYxOSI+Mzc8L2tleT48
L2ZvcmVpZ24ta2V5cz48cmVmLXR5cGUgbmFtZT0iSm91cm5hbCBBcnRpY2xlIj4xNzwvcmVmLXR5
cGU+PGNvbnRyaWJ1dG9ycz48YXV0aG9ycz48YXV0aG9yPkdlbm9tZXMgUHJvamVjdCwgQ29uc29y
dGl1bTwvYXV0aG9yPjxhdXRob3I+QXV0b24sIEEuPC9hdXRob3I+PGF1dGhvcj5Ccm9va3MsIEwu
IEQuPC9hdXRob3I+PGF1dGhvcj5EdXJiaW4sIFIuIE0uPC9hdXRob3I+PGF1dGhvcj5HYXJyaXNv
biwgRS4gUC48L2F1dGhvcj48YXV0aG9yPkthbmcsIEguIE0uPC9hdXRob3I+PGF1dGhvcj5Lb3Ji
ZWwsIEouIE8uPC9hdXRob3I+PGF1dGhvcj5NYXJjaGluaSwgSi4gTC48L2F1dGhvcj48YXV0aG9y
Pk1jQ2FydGh5LCBTLjwvYXV0aG9yPjxhdXRob3I+TWNWZWFuLCBHLiBBLjwvYXV0aG9yPjxhdXRo
b3I+QWJlY2FzaXMsIEcuIFIuPC9hdXRob3I+PC9hdXRob3JzPjwvY29udHJpYnV0b3JzPjx0aXRs
ZXM+PHRpdGxlPkEgZ2xvYmFsIHJlZmVyZW5jZSBmb3IgaHVtYW4gZ2VuZXRpYyB2YXJpYXRpb248
L3RpdGxlPjxzZWNvbmRhcnktdGl0bGU+TmF0dXJlPC9zZWNvbmRhcnktdGl0bGU+PC90aXRsZXM+
PHBlcmlvZGljYWw+PGZ1bGwtdGl0bGU+TmF0dXJlPC9mdWxsLXRpdGxlPjwvcGVyaW9kaWNhbD48
cGFnZXM+NjgtNzQ8L3BhZ2VzPjx2b2x1bWU+NTI2PC92b2x1bWU+PG51bWJlcj43NTcxPC9udW1i
ZXI+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TQ3Ni00Njg3IChFbGVjdHJvbmljKSYj
eEQ7MDAyOC0wODM2IChMaW5raW5nKTwvaXNibj48YWNjZXNzaW9uLW51bT4yNjQzMjI0NTwvYWNj
ZXNzaW9uLW51bT48dXJscz48cmVsYXRlZC11cmxzPjx1cmw+aHR0cHM6Ly93d3cubmNiaS5ubG0u
bmloLmdvdi9wdWJtZWQvMjY0MzIyNDU8L3VybD48L3JlbGF0ZWQtdXJscz48L3VybHM+PGN1c3Rv
bTI+UE1DNDc1MDQ3ODwvY3VzdG9tMj48ZWxlY3Ryb25pYy1yZXNvdXJjZS1udW0+MTAuMTAzOC9u
YXR1cmUxNTM5MzwvZWxlY3Ryb25pYy1yZXNvdXJjZS1udW0+PHJlbW90ZS1kYXRhYmFzZS1uYW1l
Pk1lZGxpbmU8L3JlbW90ZS1kYXRhYmFzZS1uYW1lPjxyZW1vdGUtZGF0YWJhc2UtcHJvdmlkZXI+
TkxNPC9yZW1vdGUtZGF0YWJhc2UtcHJvdmlkZXI+PC9yZWNvcmQ+PC9DaXRlPjwvRW5kTm90ZT4A
</w:fldData>
        </w:fldChar>
      </w:r>
      <w:r>
        <w:rPr>
          <w:lang w:val="en-GB"/>
        </w:rPr>
        <w:instrText xml:space="preserve"> ADDIN EN.CITE </w:instrText>
      </w:r>
      <w:r>
        <w:rPr>
          <w:lang w:val="en-GB"/>
        </w:rPr>
        <w:fldChar w:fldCharType="begin">
          <w:fldData xml:space="preserve">PEVuZE5vdGU+PENpdGU+PEF1dGhvcj5HZW5vbWVzIFByb2plY3Q8L0F1dGhvcj48WWVhcj4yMDE1
PC9ZZWFyPjxSZWNOdW0+Mzc8L1JlY051bT48RGlzcGxheVRleHQ+PHN0eWxlIGZhY2U9InN1cGVy
c2NyaXB0Ij43PC9zdHlsZT48L0Rpc3BsYXlUZXh0PjxyZWNvcmQ+PHJlYy1udW1iZXI+Mzc8L3Jl
Yy1udW1iZXI+PGZvcmVpZ24ta2V5cz48a2V5IGFwcD0iRU4iIGRiLWlkPSJwZXY5ZXBhcnhydHdz
cGV6d3ZtdmRyNTc5NWEyeHp3ejl4cHoiIHRpbWVzdGFtcD0iMTY1MjY4NTYxOSI+Mzc8L2tleT48
L2ZvcmVpZ24ta2V5cz48cmVmLXR5cGUgbmFtZT0iSm91cm5hbCBBcnRpY2xlIj4xNzwvcmVmLXR5
cGU+PGNvbnRyaWJ1dG9ycz48YXV0aG9ycz48YXV0aG9yPkdlbm9tZXMgUHJvamVjdCwgQ29uc29y
dGl1bTwvYXV0aG9yPjxhdXRob3I+QXV0b24sIEEuPC9hdXRob3I+PGF1dGhvcj5Ccm9va3MsIEwu
IEQuPC9hdXRob3I+PGF1dGhvcj5EdXJiaW4sIFIuIE0uPC9hdXRob3I+PGF1dGhvcj5HYXJyaXNv
biwgRS4gUC48L2F1dGhvcj48YXV0aG9yPkthbmcsIEguIE0uPC9hdXRob3I+PGF1dGhvcj5Lb3Ji
ZWwsIEouIE8uPC9hdXRob3I+PGF1dGhvcj5NYXJjaGluaSwgSi4gTC48L2F1dGhvcj48YXV0aG9y
Pk1jQ2FydGh5LCBTLjwvYXV0aG9yPjxhdXRob3I+TWNWZWFuLCBHLiBBLjwvYXV0aG9yPjxhdXRo
b3I+QWJlY2FzaXMsIEcuIFIuPC9hdXRob3I+PC9hdXRob3JzPjwvY29udHJpYnV0b3JzPjx0aXRs
ZXM+PHRpdGxlPkEgZ2xvYmFsIHJlZmVyZW5jZSBmb3IgaHVtYW4gZ2VuZXRpYyB2YXJpYXRpb248
L3RpdGxlPjxzZWNvbmRhcnktdGl0bGU+TmF0dXJlPC9zZWNvbmRhcnktdGl0bGU+PC90aXRsZXM+
PHBlcmlvZGljYWw+PGZ1bGwtdGl0bGU+TmF0dXJlPC9mdWxsLXRpdGxlPjwvcGVyaW9kaWNhbD48
cGFnZXM+NjgtNzQ8L3BhZ2VzPjx2b2x1bWU+NTI2PC92b2x1bWU+PG51bWJlcj43NTcxPC9udW1i
ZXI+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TQ3Ni00Njg3IChFbGVjdHJvbmljKSYj
eEQ7MDAyOC0wODM2IChMaW5raW5nKTwvaXNibj48YWNjZXNzaW9uLW51bT4yNjQzMjI0NTwvYWNj
ZXNzaW9uLW51bT48dXJscz48cmVsYXRlZC11cmxzPjx1cmw+aHR0cHM6Ly93d3cubmNiaS5ubG0u
bmloLmdvdi9wdWJtZWQvMjY0MzIyNDU8L3VybD48L3JlbGF0ZWQtdXJscz48L3VybHM+PGN1c3Rv
bTI+UE1DNDc1MDQ3ODwvY3VzdG9tMj48ZWxlY3Ryb25pYy1yZXNvdXJjZS1udW0+MTAuMTAzOC9u
YXR1cmUxNTM5MzwvZWxlY3Ryb25pYy1yZXNvdXJjZS1udW0+PHJlbW90ZS1kYXRhYmFzZS1uYW1l
Pk1lZGxpbmU8L3JlbW90ZS1kYXRhYmFzZS1uYW1lPjxyZW1vdGUtZGF0YWJhc2UtcHJvdmlkZXI+
TkxNPC9yZW1vdGUtZGF0YWJhc2UtcHJvdmlkZXI+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vertAlign w:val="superscript"/>
          <w:lang w:val="en-GB"/>
        </w:rPr>
        <w:t>7</w:t>
      </w:r>
      <w:r>
        <w:rPr>
          <w:lang w:val="en-GB"/>
        </w:rPr>
        <w:fldChar w:fldCharType="end"/>
      </w:r>
      <w:r>
        <w:rPr>
          <w:lang w:val="en-GB"/>
        </w:rPr>
        <w:t xml:space="preserve"> and sampled a similar number of variants as observed in the Pathogenic dataset. The variants selected for the comparisons are available in the S2 File. </w:t>
      </w:r>
    </w:p>
    <w:p>
      <w:pPr>
        <w:pStyle w:val="Heading3"/>
        <w:rPr>
          <w:lang w:val="en-GB"/>
        </w:rPr>
      </w:pPr>
      <w:r>
        <w:rPr>
          <w:lang w:val="en-GB"/>
        </w:rPr>
        <w:t>Annotation of the variants</w:t>
      </w:r>
    </w:p>
    <w:p>
      <w:pPr>
        <w:jc w:val="both"/>
        <w:rPr>
          <w:lang w:val="en-GB"/>
        </w:rPr>
      </w:pPr>
      <w:r>
        <w:rPr>
          <w:lang w:val="en-GB"/>
        </w:rPr>
        <w:t xml:space="preserve">We annotated the selected variants with CADD scores v1.4 and the ACS. We also attributed a CADD region to each variant and get the corresponding median computed on ACS of variants observed at least two times in </w:t>
      </w:r>
      <w:proofErr w:type="spellStart"/>
      <w:r>
        <w:rPr>
          <w:lang w:val="en-GB"/>
        </w:rPr>
        <w:t>gnomAD</w:t>
      </w:r>
      <w:proofErr w:type="spellEnd"/>
      <w:r>
        <w:rPr>
          <w:lang w:val="en-GB"/>
        </w:rPr>
        <w:t>. We further annotated variants with VEP</w:t>
      </w:r>
      <w:r>
        <w:rPr>
          <w:lang w:val="en-GB"/>
        </w:rPr>
        <w:fldChar w:fldCharType="begin">
          <w:fldData xml:space="preserve">PEVuZE5vdGU+PENpdGU+PEF1dGhvcj5NY0xhcmVuPC9BdXRob3I+PFllYXI+MjAxNjwvWWVhcj48
UmVjTnVtPjQ0PC9SZWNOdW0+PERpc3BsYXlUZXh0PjxzdHlsZSBmYWNlPSJzdXBlcnNjcmlwdCI+
ODwvc3R5bGU+PC9EaXNwbGF5VGV4dD48cmVjb3JkPjxyZWMtbnVtYmVyPjQ0PC9yZWMtbnVtYmVy
Pjxmb3JlaWduLWtleXM+PGtleSBhcHA9IkVOIiBkYi1pZD0icGV2OWVwYXJ4cnR3c3Blend2bXZk
cjU3OTVhMnh6d3o5eHB6IiB0aW1lc3RhbXA9IjE2NTI2ODYzMjMiPjQ0PC9rZXk+PC9mb3JlaWdu
LWtleXM+PHJlZi10eXBlIG5hbWU9IkpvdXJuYWwgQXJ0aWNsZSI+MTc8L3JlZi10eXBlPjxjb250
cmlidXRvcnM+PGF1dGhvcnM+PGF1dGhvcj5NY0xhcmVuLCBXLjwvYXV0aG9yPjxhdXRob3I+R2ls
LCBMLjwvYXV0aG9yPjxhdXRob3I+SHVudCwgUy4gRS48L2F1dGhvcj48YXV0aG9yPlJpYXQsIEgu
IFMuPC9hdXRob3I+PGF1dGhvcj5SaXRjaGllLCBHLiBSLjwvYXV0aG9yPjxhdXRob3I+VGhvcm1h
bm4sIEEuPC9hdXRob3I+PGF1dGhvcj5GbGljZWssIFAuPC9hdXRob3I+PGF1dGhvcj5DdW5uaW5n
aGFtLCBGLjwvYXV0aG9yPjwvYXV0aG9ycz48L2NvbnRyaWJ1dG9ycz48YXV0aC1hZGRyZXNzPkV1
cm9wZWFuIE1vbGVjdWxhciBCaW9sb2d5IExhYm9yYXRvcnksIEV1cm9wZWFuIEJpb2luZm9ybWF0
aWNzIEluc3RpdHV0ZSwgV2VsbGNvbWUgR2Vub21lIENhbXB1cywgSGlueHRvbiwgQ2FtYnJpZGdl
LCBDQjEwIDFTRCwgVUsuIHdtMkBlYmkuYWMudWsuJiN4RDtFdXJvcGVhbiBNb2xlY3VsYXIgQmlv
bG9neSBMYWJvcmF0b3J5LCBFdXJvcGVhbiBCaW9pbmZvcm1hdGljcyBJbnN0aXR1dGUsIFdlbGxj
b21lIEdlbm9tZSBDYW1wdXMsIEhpbnh0b24sIENhbWJyaWRnZSwgQ0IxMCAxU0QsIFVLLiYjeEQ7
RXVyb3BlYW4gTW9sZWN1bGFyIEJpb2xvZ3kgTGFib3JhdG9yeSwgRXVyb3BlYW4gQmlvaW5mb3Jt
YXRpY3MgSW5zdGl0dXRlLCBXZWxsY29tZSBHZW5vbWUgQ2FtcHVzLCBIaW54dG9uLCBDYW1icmlk
Z2UsIENCMTAgMVNELCBVSy4gZmlvbmFAZWJpLmFjLnVrLjwvYXV0aC1hZGRyZXNzPjx0aXRsZXM+
PHRpdGxlPlRoZSBFbnNlbWJsIFZhcmlhbnQgRWZmZWN0IFByZWRpY3RvcjwvdGl0bGU+PHNlY29u
ZGFyeS10aXRsZT5HZW5vbWUgQmlvbDwvc2Vjb25kYXJ5LXRpdGxlPjwvdGl0bGVzPjxwZXJpb2Rp
Y2FsPjxmdWxsLXRpdGxlPkdlbm9tZSBCaW9sPC9mdWxsLXRpdGxlPjwvcGVyaW9kaWNhbD48cGFn
ZXM+MTIyPC9wYWdlcz48dm9sdW1lPjE3PC92b2x1bWU+PG51bWJlcj4xPC9udW1iZXI+PGVkaXRp
b24+MjAxNjA2MDY8L2VkaXRpb24+PGtleXdvcmRzPjxrZXl3b3JkPkNvbXB1dGF0aW9uYWwgQmlv
bG9neTwva2V5d29yZD48a2V5d29yZD5EYXRhYmFzZXMsIE51Y2xlaWMgQWNpZDwva2V5d29yZD48
a2V5d29yZD4qR2VuZXRpYyBWYXJpYXRpb248L2tleXdvcmQ+PGtleXdvcmQ+R2Vub21pY3M8L2tl
eXdvcmQ+PGtleXdvcmQ+SHVtYW5zPC9rZXl3b3JkPjxrZXl3b3JkPkludGVybmV0PC9rZXl3b3Jk
PjxrZXl3b3JkPk1vbGVjdWxhciBTZXF1ZW5jZSBBbm5vdGF0aW9uLyptZXRob2RzPC9rZXl3b3Jk
PjxrZXl3b3JkPipTb2Z0d2FyZTwva2V5d29yZD48a2V5d29yZD4qR2Vub21lPC9rZXl3b3JkPjxr
ZXl3b3JkPipuZ3M8L2tleXdvcmQ+PGtleXdvcmQ+KnNucDwva2V5d29yZD48a2V5d29yZD4qVmFy
aWFudCBhbm5vdGF0aW9uPC9rZXl3b3JkPjwva2V5d29yZHM+PGRhdGVzPjx5ZWFyPjIwMTY8L3ll
YXI+PHB1Yi1kYXRlcz48ZGF0ZT5KdW4gNjwvZGF0ZT48L3B1Yi1kYXRlcz48L2RhdGVzPjxpc2Ju
PjE0NzQtNzYwWCAoRWxlY3Ryb25pYykmI3hEOzE0NzQtNzU5NiAoTGlua2luZyk8L2lzYm4+PGFj
Y2Vzc2lvbi1udW0+MjcyNjg3OTU8L2FjY2Vzc2lvbi1udW0+PHVybHM+PHJlbGF0ZWQtdXJscz48
dXJsPmh0dHBzOi8vd3d3Lm5jYmkubmxtLm5paC5nb3YvcHVibWVkLzI3MjY4Nzk1PC91cmw+PC9y
ZWxhdGVkLXVybHM+PC91cmxzPjxjdXN0b20yPlBNQzQ4OTM4MjU8L2N1c3RvbTI+PGVsZWN0cm9u
aWMtcmVzb3VyY2UtbnVtPjEwLjExODYvczEzMDU5LTAxNi0wOTc0LTQ8L2VsZWN0cm9uaWMtcmVz
b3VyY2UtbnVtPjxyZW1vdGUtZGF0YWJhc2UtbmFtZT5NZWRsaW5lPC9yZW1vdGUtZGF0YWJhc2Ut
bmFtZT48cmVtb3RlLWRhdGFiYXNlLXByb3ZpZGVyPk5MTTwvcmVtb3RlLWRhdGFiYXNlLXByb3Zp
ZGVyPjwvcmVjb3JkPjwvQ2l0ZT48L0VuZE5vdGU+AG==
</w:fldData>
        </w:fldChar>
      </w:r>
      <w:r>
        <w:rPr>
          <w:lang w:val="en-GB"/>
        </w:rPr>
        <w:instrText xml:space="preserve"> ADDIN EN.CITE </w:instrText>
      </w:r>
      <w:r>
        <w:rPr>
          <w:lang w:val="en-GB"/>
        </w:rPr>
        <w:fldChar w:fldCharType="begin">
          <w:fldData xml:space="preserve">PEVuZE5vdGU+PENpdGU+PEF1dGhvcj5NY0xhcmVuPC9BdXRob3I+PFllYXI+MjAxNjwvWWVhcj48
UmVjTnVtPjQ0PC9SZWNOdW0+PERpc3BsYXlUZXh0PjxzdHlsZSBmYWNlPSJzdXBlcnNjcmlwdCI+
ODwvc3R5bGU+PC9EaXNwbGF5VGV4dD48cmVjb3JkPjxyZWMtbnVtYmVyPjQ0PC9yZWMtbnVtYmVy
Pjxmb3JlaWduLWtleXM+PGtleSBhcHA9IkVOIiBkYi1pZD0icGV2OWVwYXJ4cnR3c3Blend2bXZk
cjU3OTVhMnh6d3o5eHB6IiB0aW1lc3RhbXA9IjE2NTI2ODYzMjMiPjQ0PC9rZXk+PC9mb3JlaWdu
LWtleXM+PHJlZi10eXBlIG5hbWU9IkpvdXJuYWwgQXJ0aWNsZSI+MTc8L3JlZi10eXBlPjxjb250
cmlidXRvcnM+PGF1dGhvcnM+PGF1dGhvcj5NY0xhcmVuLCBXLjwvYXV0aG9yPjxhdXRob3I+R2ls
LCBMLjwvYXV0aG9yPjxhdXRob3I+SHVudCwgUy4gRS48L2F1dGhvcj48YXV0aG9yPlJpYXQsIEgu
IFMuPC9hdXRob3I+PGF1dGhvcj5SaXRjaGllLCBHLiBSLjwvYXV0aG9yPjxhdXRob3I+VGhvcm1h
bm4sIEEuPC9hdXRob3I+PGF1dGhvcj5GbGljZWssIFAuPC9hdXRob3I+PGF1dGhvcj5DdW5uaW5n
aGFtLCBGLjwvYXV0aG9yPjwvYXV0aG9ycz48L2NvbnRyaWJ1dG9ycz48YXV0aC1hZGRyZXNzPkV1
cm9wZWFuIE1vbGVjdWxhciBCaW9sb2d5IExhYm9yYXRvcnksIEV1cm9wZWFuIEJpb2luZm9ybWF0
aWNzIEluc3RpdHV0ZSwgV2VsbGNvbWUgR2Vub21lIENhbXB1cywgSGlueHRvbiwgQ2FtYnJpZGdl
LCBDQjEwIDFTRCwgVUsuIHdtMkBlYmkuYWMudWsuJiN4RDtFdXJvcGVhbiBNb2xlY3VsYXIgQmlv
bG9neSBMYWJvcmF0b3J5LCBFdXJvcGVhbiBCaW9pbmZvcm1hdGljcyBJbnN0aXR1dGUsIFdlbGxj
b21lIEdlbm9tZSBDYW1wdXMsIEhpbnh0b24sIENhbWJyaWRnZSwgQ0IxMCAxU0QsIFVLLiYjeEQ7
RXVyb3BlYW4gTW9sZWN1bGFyIEJpb2xvZ3kgTGFib3JhdG9yeSwgRXVyb3BlYW4gQmlvaW5mb3Jt
YXRpY3MgSW5zdGl0dXRlLCBXZWxsY29tZSBHZW5vbWUgQ2FtcHVzLCBIaW54dG9uLCBDYW1icmlk
Z2UsIENCMTAgMVNELCBVSy4gZmlvbmFAZWJpLmFjLnVrLjwvYXV0aC1hZGRyZXNzPjx0aXRsZXM+
PHRpdGxlPlRoZSBFbnNlbWJsIFZhcmlhbnQgRWZmZWN0IFByZWRpY3RvcjwvdGl0bGU+PHNlY29u
ZGFyeS10aXRsZT5HZW5vbWUgQmlvbDwvc2Vjb25kYXJ5LXRpdGxlPjwvdGl0bGVzPjxwZXJpb2Rp
Y2FsPjxmdWxsLXRpdGxlPkdlbm9tZSBCaW9sPC9mdWxsLXRpdGxlPjwvcGVyaW9kaWNhbD48cGFn
ZXM+MTIyPC9wYWdlcz48dm9sdW1lPjE3PC92b2x1bWU+PG51bWJlcj4xPC9udW1iZXI+PGVkaXRp
b24+MjAxNjA2MDY8L2VkaXRpb24+PGtleXdvcmRzPjxrZXl3b3JkPkNvbXB1dGF0aW9uYWwgQmlv
bG9neTwva2V5d29yZD48a2V5d29yZD5EYXRhYmFzZXMsIE51Y2xlaWMgQWNpZDwva2V5d29yZD48
a2V5d29yZD4qR2VuZXRpYyBWYXJpYXRpb248L2tleXdvcmQ+PGtleXdvcmQ+R2Vub21pY3M8L2tl
eXdvcmQ+PGtleXdvcmQ+SHVtYW5zPC9rZXl3b3JkPjxrZXl3b3JkPkludGVybmV0PC9rZXl3b3Jk
PjxrZXl3b3JkPk1vbGVjdWxhciBTZXF1ZW5jZSBBbm5vdGF0aW9uLyptZXRob2RzPC9rZXl3b3Jk
PjxrZXl3b3JkPipTb2Z0d2FyZTwva2V5d29yZD48a2V5d29yZD4qR2Vub21lPC9rZXl3b3JkPjxr
ZXl3b3JkPipuZ3M8L2tleXdvcmQ+PGtleXdvcmQ+KnNucDwva2V5d29yZD48a2V5d29yZD4qVmFy
aWFudCBhbm5vdGF0aW9uPC9rZXl3b3JkPjwva2V5d29yZHM+PGRhdGVzPjx5ZWFyPjIwMTY8L3ll
YXI+PHB1Yi1kYXRlcz48ZGF0ZT5KdW4gNjwvZGF0ZT48L3B1Yi1kYXRlcz48L2RhdGVzPjxpc2Ju
PjE0NzQtNzYwWCAoRWxlY3Ryb25pYykmI3hEOzE0NzQtNzU5NiAoTGlua2luZyk8L2lzYm4+PGFj
Y2Vzc2lvbi1udW0+MjcyNjg3OTU8L2FjY2Vzc2lvbi1udW0+PHVybHM+PHJlbGF0ZWQtdXJscz48
dXJsPmh0dHBzOi8vd3d3Lm5jYmkubmxtLm5paC5nb3YvcHVibWVkLzI3MjY4Nzk1PC91cmw+PC9y
ZWxhdGVkLXVybHM+PC91cmxzPjxjdXN0b20yPlBNQzQ4OTM4MjU8L2N1c3RvbTI+PGVsZWN0cm9u
aWMtcmVzb3VyY2UtbnVtPjEwLjExODYvczEzMDU5LTAxNi0wOTc0LTQ8L2VsZWN0cm9uaWMtcmVz
b3VyY2UtbnVtPjxyZW1vdGUtZGF0YWJhc2UtbmFtZT5NZWRsaW5lPC9yZW1vdGUtZGF0YWJhc2Ut
bmFtZT48cmVtb3RlLWRhdGFiYXNlLXByb3ZpZGVyPk5MTTwvcmVtb3RlLWRhdGFiYXNlLXByb3Zp
ZGVyPjwvcmVjb3JkPjwvQ2l0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vertAlign w:val="superscript"/>
          <w:lang w:val="en-GB"/>
        </w:rPr>
        <w:t>8</w:t>
      </w:r>
      <w:r>
        <w:rPr>
          <w:lang w:val="en-GB"/>
        </w:rPr>
        <w:fldChar w:fldCharType="end"/>
      </w:r>
      <w:r>
        <w:rPr>
          <w:lang w:val="en-GB"/>
        </w:rPr>
        <w:t xml:space="preserve"> v91 to get their consequence on the corresponding genes.</w:t>
      </w:r>
    </w:p>
    <w:p>
      <w:pPr>
        <w:pStyle w:val="Heading4"/>
        <w:rPr>
          <w:lang w:val="en-GB"/>
        </w:rPr>
      </w:pPr>
      <w:r>
        <w:rPr>
          <w:lang w:val="en-GB"/>
        </w:rPr>
        <w:t>Coding variants</w:t>
      </w:r>
    </w:p>
    <w:p>
      <w:pPr>
        <w:rPr>
          <w:lang w:val="en-GB"/>
        </w:rPr>
      </w:pPr>
      <w:r>
        <w:rPr>
          <w:lang w:val="en-GB"/>
        </w:rPr>
        <w:t>Among the observed annotations in the analysed dataset, we selected coding variants as variants having an annotation among “</w:t>
      </w:r>
      <w:proofErr w:type="spellStart"/>
      <w:r>
        <w:rPr>
          <w:lang w:val="en-GB"/>
        </w:rPr>
        <w:t>missense_variant</w:t>
      </w:r>
      <w:proofErr w:type="spellEnd"/>
      <w:r>
        <w:rPr>
          <w:lang w:val="en-GB"/>
        </w:rPr>
        <w:t>”, “</w:t>
      </w:r>
      <w:proofErr w:type="spellStart"/>
      <w:r>
        <w:rPr>
          <w:lang w:val="en-GB"/>
        </w:rPr>
        <w:t>missense_variant&amp;splice_region_variant</w:t>
      </w:r>
      <w:proofErr w:type="spellEnd"/>
      <w:r>
        <w:rPr>
          <w:lang w:val="en-GB"/>
        </w:rPr>
        <w:t>”, “</w:t>
      </w:r>
      <w:proofErr w:type="spellStart"/>
      <w:r>
        <w:rPr>
          <w:lang w:val="en-GB"/>
        </w:rPr>
        <w:t>splice_acceptor_variant</w:t>
      </w:r>
      <w:proofErr w:type="spellEnd"/>
      <w:r>
        <w:rPr>
          <w:lang w:val="en-GB"/>
        </w:rPr>
        <w:t>”, “</w:t>
      </w:r>
      <w:proofErr w:type="spellStart"/>
      <w:r>
        <w:rPr>
          <w:lang w:val="en-GB"/>
        </w:rPr>
        <w:t>splice_donor_variant</w:t>
      </w:r>
      <w:proofErr w:type="spellEnd"/>
      <w:r>
        <w:rPr>
          <w:lang w:val="en-GB"/>
        </w:rPr>
        <w:t>”, “</w:t>
      </w:r>
      <w:proofErr w:type="spellStart"/>
      <w:r>
        <w:rPr>
          <w:lang w:val="en-GB"/>
        </w:rPr>
        <w:t>start_lost</w:t>
      </w:r>
      <w:proofErr w:type="spellEnd"/>
      <w:r>
        <w:rPr>
          <w:lang w:val="en-GB"/>
        </w:rPr>
        <w:t>”, “</w:t>
      </w:r>
      <w:proofErr w:type="spellStart"/>
      <w:r>
        <w:rPr>
          <w:lang w:val="en-GB"/>
        </w:rPr>
        <w:t>start_lost&amp;splice_region_variant</w:t>
      </w:r>
      <w:proofErr w:type="spellEnd"/>
      <w:r>
        <w:rPr>
          <w:lang w:val="en-GB"/>
        </w:rPr>
        <w:t>”, “</w:t>
      </w:r>
      <w:proofErr w:type="spellStart"/>
      <w:r>
        <w:rPr>
          <w:lang w:val="en-GB"/>
        </w:rPr>
        <w:t>stop_gained</w:t>
      </w:r>
      <w:proofErr w:type="spellEnd"/>
      <w:r>
        <w:rPr>
          <w:lang w:val="en-GB"/>
        </w:rPr>
        <w:t>”, “</w:t>
      </w:r>
      <w:proofErr w:type="spellStart"/>
      <w:r>
        <w:rPr>
          <w:lang w:val="en-GB"/>
        </w:rPr>
        <w:t>stop_gained&amp;splice_region_variant</w:t>
      </w:r>
      <w:proofErr w:type="spellEnd"/>
      <w:r>
        <w:rPr>
          <w:lang w:val="en-GB"/>
        </w:rPr>
        <w:t>”, “</w:t>
      </w:r>
      <w:proofErr w:type="spellStart"/>
      <w:r>
        <w:rPr>
          <w:lang w:val="en-GB"/>
        </w:rPr>
        <w:t>stop_lost</w:t>
      </w:r>
      <w:proofErr w:type="spellEnd"/>
      <w:r>
        <w:rPr>
          <w:lang w:val="en-GB"/>
        </w:rPr>
        <w:t>”, “</w:t>
      </w:r>
      <w:proofErr w:type="spellStart"/>
      <w:r>
        <w:rPr>
          <w:lang w:val="en-GB"/>
        </w:rPr>
        <w:t>stop_lost&amp;splice_region_variant</w:t>
      </w:r>
      <w:proofErr w:type="spellEnd"/>
      <w:r>
        <w:rPr>
          <w:lang w:val="en-GB"/>
        </w:rPr>
        <w:t>” and “</w:t>
      </w:r>
      <w:proofErr w:type="spellStart"/>
      <w:r>
        <w:rPr>
          <w:lang w:val="en-GB"/>
        </w:rPr>
        <w:t>stop_retained_variant</w:t>
      </w:r>
      <w:proofErr w:type="spellEnd"/>
      <w:r>
        <w:rPr>
          <w:lang w:val="en-GB"/>
        </w:rPr>
        <w:t>”, “</w:t>
      </w:r>
      <w:proofErr w:type="spellStart"/>
      <w:r>
        <w:rPr>
          <w:lang w:val="en-GB"/>
        </w:rPr>
        <w:t>splice_region_variant&amp;synonymous_variant</w:t>
      </w:r>
      <w:proofErr w:type="spellEnd"/>
      <w:r>
        <w:rPr>
          <w:lang w:val="en-GB"/>
        </w:rPr>
        <w:t>”, “</w:t>
      </w:r>
      <w:proofErr w:type="spellStart"/>
      <w:r>
        <w:rPr>
          <w:lang w:val="en-GB"/>
        </w:rPr>
        <w:t>synonymous_variant</w:t>
      </w:r>
      <w:proofErr w:type="spellEnd"/>
      <w:r>
        <w:rPr>
          <w:lang w:val="en-GB"/>
        </w:rPr>
        <w:t>”. To compare our filtering strategy with a filtering based on the functional consequences of the variants, we considered the annotations “</w:t>
      </w:r>
      <w:proofErr w:type="spellStart"/>
      <w:r>
        <w:rPr>
          <w:lang w:val="en-GB"/>
        </w:rPr>
        <w:t>missense_variant</w:t>
      </w:r>
      <w:proofErr w:type="spellEnd"/>
      <w:r>
        <w:rPr>
          <w:lang w:val="en-GB"/>
        </w:rPr>
        <w:t>”, “</w:t>
      </w:r>
      <w:proofErr w:type="spellStart"/>
      <w:r>
        <w:rPr>
          <w:lang w:val="en-GB"/>
        </w:rPr>
        <w:t>missense_variant&amp;splice_region_variant</w:t>
      </w:r>
      <w:proofErr w:type="spellEnd"/>
      <w:r>
        <w:rPr>
          <w:lang w:val="en-GB"/>
        </w:rPr>
        <w:t>”, “</w:t>
      </w:r>
      <w:proofErr w:type="spellStart"/>
      <w:r>
        <w:rPr>
          <w:lang w:val="en-GB"/>
        </w:rPr>
        <w:t>splice_acceptor_variant</w:t>
      </w:r>
      <w:proofErr w:type="spellEnd"/>
      <w:r>
        <w:rPr>
          <w:lang w:val="en-GB"/>
        </w:rPr>
        <w:t>”, “</w:t>
      </w:r>
      <w:proofErr w:type="spellStart"/>
      <w:r>
        <w:rPr>
          <w:lang w:val="en-GB"/>
        </w:rPr>
        <w:t>splice_donor_variant</w:t>
      </w:r>
      <w:proofErr w:type="spellEnd"/>
      <w:r>
        <w:rPr>
          <w:lang w:val="en-GB"/>
        </w:rPr>
        <w:t>”, “</w:t>
      </w:r>
      <w:proofErr w:type="spellStart"/>
      <w:r>
        <w:rPr>
          <w:lang w:val="en-GB"/>
        </w:rPr>
        <w:t>start_lost</w:t>
      </w:r>
      <w:proofErr w:type="spellEnd"/>
      <w:r>
        <w:rPr>
          <w:lang w:val="en-GB"/>
        </w:rPr>
        <w:t>”, “</w:t>
      </w:r>
      <w:proofErr w:type="spellStart"/>
      <w:r>
        <w:rPr>
          <w:lang w:val="en-GB"/>
        </w:rPr>
        <w:t>start_lost&amp;splice_region_variant</w:t>
      </w:r>
      <w:proofErr w:type="spellEnd"/>
      <w:r>
        <w:rPr>
          <w:lang w:val="en-GB"/>
        </w:rPr>
        <w:t>”, “</w:t>
      </w:r>
      <w:proofErr w:type="spellStart"/>
      <w:r>
        <w:rPr>
          <w:lang w:val="en-GB"/>
        </w:rPr>
        <w:t>stop_gained</w:t>
      </w:r>
      <w:proofErr w:type="spellEnd"/>
      <w:r>
        <w:rPr>
          <w:lang w:val="en-GB"/>
        </w:rPr>
        <w:t>”, “</w:t>
      </w:r>
      <w:proofErr w:type="spellStart"/>
      <w:r>
        <w:rPr>
          <w:lang w:val="en-GB"/>
        </w:rPr>
        <w:t>stop_gained&amp;splice_region_variant</w:t>
      </w:r>
      <w:proofErr w:type="spellEnd"/>
      <w:r>
        <w:rPr>
          <w:lang w:val="en-GB"/>
        </w:rPr>
        <w:t>”, “</w:t>
      </w:r>
      <w:proofErr w:type="spellStart"/>
      <w:r>
        <w:rPr>
          <w:lang w:val="en-GB"/>
        </w:rPr>
        <w:t>stop_lost</w:t>
      </w:r>
      <w:proofErr w:type="spellEnd"/>
      <w:r>
        <w:rPr>
          <w:lang w:val="en-GB"/>
        </w:rPr>
        <w:t>”, “</w:t>
      </w:r>
      <w:proofErr w:type="spellStart"/>
      <w:r>
        <w:rPr>
          <w:lang w:val="en-GB"/>
        </w:rPr>
        <w:t>stop_lost&amp;splice_region_variant</w:t>
      </w:r>
      <w:proofErr w:type="spellEnd"/>
      <w:r>
        <w:rPr>
          <w:lang w:val="en-GB"/>
        </w:rPr>
        <w:t>” and “</w:t>
      </w:r>
      <w:proofErr w:type="spellStart"/>
      <w:r>
        <w:rPr>
          <w:lang w:val="en-GB"/>
        </w:rPr>
        <w:t>stop_retained_variant</w:t>
      </w:r>
      <w:proofErr w:type="spellEnd"/>
      <w:r>
        <w:rPr>
          <w:lang w:val="en-GB"/>
        </w:rPr>
        <w:t xml:space="preserve">” as being at least missense. Finally, we used a filtering approach based on the MSC score for coding variants by first retrieving the gene of each variant from the </w:t>
      </w:r>
      <w:proofErr w:type="spellStart"/>
      <w:r>
        <w:rPr>
          <w:lang w:val="en-GB"/>
        </w:rPr>
        <w:t>vep</w:t>
      </w:r>
      <w:proofErr w:type="spellEnd"/>
      <w:r>
        <w:rPr>
          <w:lang w:val="en-GB"/>
        </w:rPr>
        <w:t xml:space="preserve"> annotation and then the corresponding MSC score using the online tool </w:t>
      </w:r>
      <w:hyperlink r:id="rId10" w:history="1">
        <w:r>
          <w:rPr>
            <w:rStyle w:val="Hyperlink"/>
            <w:lang w:val="en-GB"/>
          </w:rPr>
          <w:t>http://pec630.rockefeller.edu:8080/MSC/</w:t>
        </w:r>
      </w:hyperlink>
      <w:r>
        <w:rPr>
          <w:lang w:val="en-GB"/>
        </w:rPr>
        <w:t xml:space="preserve">. To apply this MSC threshold by gene, CADD score v1.3 were retrieved for each variant as this version was used by the authors to compute the MSC. For the analysis on the coding genome, variants in genes without a MSC score were removed from the analysis. </w:t>
      </w:r>
    </w:p>
    <w:p>
      <w:pPr>
        <w:pStyle w:val="Heading4"/>
        <w:rPr>
          <w:lang w:val="en-GB"/>
        </w:rPr>
      </w:pPr>
      <w:r>
        <w:rPr>
          <w:lang w:val="en-GB"/>
        </w:rPr>
        <w:t>Non-coding variants</w:t>
      </w:r>
    </w:p>
    <w:p>
      <w:pPr>
        <w:jc w:val="both"/>
        <w:rPr>
          <w:lang w:val="en-GB"/>
        </w:rPr>
      </w:pPr>
      <w:r>
        <w:rPr>
          <w:lang w:val="en-GB"/>
        </w:rPr>
        <w:t xml:space="preserve">In addition, the evaluation of the ACS was also done on the non-coding variants simply defined as all variants not having the previously listed coding annotations. </w:t>
      </w:r>
    </w:p>
    <w:p>
      <w:pPr>
        <w:rPr>
          <w:lang w:val="en-GB"/>
        </w:rPr>
      </w:pPr>
    </w:p>
    <w:p>
      <w:pPr>
        <w:pStyle w:val="Heading3"/>
        <w:rPr>
          <w:lang w:val="en-GB"/>
        </w:rPr>
      </w:pPr>
      <w:r>
        <w:rPr>
          <w:lang w:val="en-GB"/>
        </w:rPr>
        <w:t>Calculation of parameters</w:t>
      </w:r>
    </w:p>
    <w:p>
      <w:pPr>
        <w:rPr>
          <w:lang w:val="en-GB"/>
        </w:rPr>
      </w:pPr>
      <w:r>
        <w:rPr>
          <w:lang w:val="en-GB"/>
        </w:rPr>
        <w:t>We computed the true positive rate (TPR), the true negative rate (TNR) and the precision for each filtering strategy based on the following table:</w:t>
      </w:r>
    </w:p>
    <w:tbl>
      <w:tblPr>
        <w:tblStyle w:val="TableGrid"/>
        <w:tblW w:w="0" w:type="auto"/>
        <w:jc w:val="center"/>
        <w:tblLook w:val="04A0" w:firstRow="1" w:lastRow="0" w:firstColumn="1" w:lastColumn="0" w:noHBand="0" w:noVBand="1"/>
      </w:tblPr>
      <w:tblGrid>
        <w:gridCol w:w="1323"/>
        <w:gridCol w:w="1924"/>
        <w:gridCol w:w="1924"/>
      </w:tblGrid>
      <w:tr>
        <w:trPr>
          <w:jc w:val="center"/>
        </w:trPr>
        <w:tc>
          <w:tcPr>
            <w:tcW w:w="1323" w:type="dxa"/>
          </w:tcPr>
          <w:p>
            <w:pPr>
              <w:jc w:val="center"/>
              <w:rPr>
                <w:lang w:val="en-GB"/>
              </w:rPr>
            </w:pPr>
          </w:p>
        </w:tc>
        <w:tc>
          <w:tcPr>
            <w:tcW w:w="1924" w:type="dxa"/>
          </w:tcPr>
          <w:p>
            <w:pPr>
              <w:jc w:val="center"/>
              <w:rPr>
                <w:lang w:val="en-GB"/>
              </w:rPr>
            </w:pPr>
            <w:r>
              <w:rPr>
                <w:lang w:val="en-GB"/>
              </w:rPr>
              <w:t>Score &lt; Threshold</w:t>
            </w:r>
          </w:p>
        </w:tc>
        <w:tc>
          <w:tcPr>
            <w:tcW w:w="1924" w:type="dxa"/>
          </w:tcPr>
          <w:p>
            <w:pPr>
              <w:jc w:val="center"/>
              <w:rPr>
                <w:lang w:val="en-GB"/>
              </w:rPr>
            </w:pPr>
            <w:r>
              <w:rPr>
                <w:lang w:val="en-GB"/>
              </w:rPr>
              <w:t xml:space="preserve">Score </w:t>
            </w:r>
            <w:r>
              <w:rPr>
                <w:rFonts w:cstheme="minorHAnsi"/>
                <w:lang w:val="en-GB"/>
              </w:rPr>
              <w:t>≥</w:t>
            </w:r>
            <w:r>
              <w:rPr>
                <w:lang w:val="en-GB"/>
              </w:rPr>
              <w:t xml:space="preserve"> Threshold</w:t>
            </w:r>
          </w:p>
        </w:tc>
      </w:tr>
      <w:tr>
        <w:trPr>
          <w:jc w:val="center"/>
        </w:trPr>
        <w:tc>
          <w:tcPr>
            <w:tcW w:w="1323" w:type="dxa"/>
          </w:tcPr>
          <w:p>
            <w:pPr>
              <w:jc w:val="center"/>
              <w:rPr>
                <w:lang w:val="en-GB"/>
              </w:rPr>
            </w:pPr>
            <w:r>
              <w:rPr>
                <w:lang w:val="en-GB"/>
              </w:rPr>
              <w:t>Benign</w:t>
            </w:r>
          </w:p>
        </w:tc>
        <w:tc>
          <w:tcPr>
            <w:tcW w:w="1924" w:type="dxa"/>
          </w:tcPr>
          <w:p>
            <w:pPr>
              <w:jc w:val="center"/>
              <w:rPr>
                <w:lang w:val="en-GB"/>
              </w:rPr>
            </w:pPr>
            <w:r>
              <w:rPr>
                <w:lang w:val="en-GB"/>
              </w:rPr>
              <w:t>TN</w:t>
            </w:r>
          </w:p>
        </w:tc>
        <w:tc>
          <w:tcPr>
            <w:tcW w:w="1924" w:type="dxa"/>
          </w:tcPr>
          <w:p>
            <w:pPr>
              <w:jc w:val="center"/>
              <w:rPr>
                <w:lang w:val="en-GB"/>
              </w:rPr>
            </w:pPr>
            <w:r>
              <w:rPr>
                <w:lang w:val="en-GB"/>
              </w:rPr>
              <w:t>FP</w:t>
            </w:r>
          </w:p>
        </w:tc>
      </w:tr>
      <w:tr>
        <w:trPr>
          <w:jc w:val="center"/>
        </w:trPr>
        <w:tc>
          <w:tcPr>
            <w:tcW w:w="1323" w:type="dxa"/>
          </w:tcPr>
          <w:p>
            <w:pPr>
              <w:jc w:val="center"/>
              <w:rPr>
                <w:lang w:val="en-GB"/>
              </w:rPr>
            </w:pPr>
            <w:r>
              <w:rPr>
                <w:lang w:val="en-GB"/>
              </w:rPr>
              <w:lastRenderedPageBreak/>
              <w:t>Pathogenic</w:t>
            </w:r>
          </w:p>
        </w:tc>
        <w:tc>
          <w:tcPr>
            <w:tcW w:w="1924" w:type="dxa"/>
          </w:tcPr>
          <w:p>
            <w:pPr>
              <w:jc w:val="center"/>
              <w:rPr>
                <w:lang w:val="en-GB"/>
              </w:rPr>
            </w:pPr>
            <w:r>
              <w:rPr>
                <w:lang w:val="en-GB"/>
              </w:rPr>
              <w:t>FN</w:t>
            </w:r>
          </w:p>
        </w:tc>
        <w:tc>
          <w:tcPr>
            <w:tcW w:w="1924" w:type="dxa"/>
          </w:tcPr>
          <w:p>
            <w:pPr>
              <w:jc w:val="center"/>
              <w:rPr>
                <w:lang w:val="en-GB"/>
              </w:rPr>
            </w:pPr>
            <w:r>
              <w:rPr>
                <w:lang w:val="en-GB"/>
              </w:rPr>
              <w:t>TP</w:t>
            </w:r>
          </w:p>
        </w:tc>
      </w:tr>
    </w:tbl>
    <w:p>
      <w:pPr>
        <w:rPr>
          <w:lang w:val="en-GB"/>
        </w:rPr>
      </w:pPr>
    </w:p>
    <w:p>
      <w:pPr>
        <w:rPr>
          <w:rFonts w:eastAsiaTheme="minorEastAsia"/>
          <w:lang w:val="en-GB"/>
        </w:rPr>
      </w:pPr>
      <w:r>
        <w:rPr>
          <w:rFonts w:eastAsiaTheme="minorEastAsia"/>
          <w:lang w:val="en-GB"/>
        </w:rPr>
        <w:t xml:space="preserve">The TPR was computed as </w:t>
      </w:r>
      <m:oMath>
        <m:f>
          <m:fPr>
            <m:ctrlPr>
              <w:rPr>
                <w:rFonts w:ascii="Cambria Math" w:hAnsi="Cambria Math"/>
                <w:i/>
                <w:lang w:val="en-GB"/>
              </w:rPr>
            </m:ctrlPr>
          </m:fPr>
          <m:num>
            <m:r>
              <w:rPr>
                <w:rFonts w:ascii="Cambria Math" w:hAnsi="Cambria Math"/>
                <w:lang w:val="en-GB"/>
              </w:rPr>
              <m:t>TP</m:t>
            </m:r>
          </m:num>
          <m:den>
            <m:r>
              <w:rPr>
                <w:rFonts w:ascii="Cambria Math" w:hAnsi="Cambria Math"/>
                <w:lang w:val="en-GB"/>
              </w:rPr>
              <m:t>TP+FN</m:t>
            </m:r>
          </m:den>
        </m:f>
      </m:oMath>
      <w:r>
        <w:rPr>
          <w:rFonts w:eastAsiaTheme="minorEastAsia"/>
          <w:lang w:val="en-GB"/>
        </w:rPr>
        <w:t xml:space="preserve">; the TNR as </w:t>
      </w:r>
      <m:oMath>
        <m:f>
          <m:fPr>
            <m:ctrlPr>
              <w:rPr>
                <w:rFonts w:ascii="Cambria Math" w:hAnsi="Cambria Math"/>
                <w:i/>
                <w:lang w:val="en-GB"/>
              </w:rPr>
            </m:ctrlPr>
          </m:fPr>
          <m:num>
            <m:r>
              <w:rPr>
                <w:rFonts w:ascii="Cambria Math" w:hAnsi="Cambria Math"/>
                <w:lang w:val="en-GB"/>
              </w:rPr>
              <m:t>TN</m:t>
            </m:r>
          </m:num>
          <m:den>
            <m:r>
              <w:rPr>
                <w:rFonts w:ascii="Cambria Math" w:hAnsi="Cambria Math"/>
                <w:lang w:val="en-GB"/>
              </w:rPr>
              <m:t>TN+FP</m:t>
            </m:r>
          </m:den>
        </m:f>
      </m:oMath>
      <w:r>
        <w:rPr>
          <w:rFonts w:eastAsiaTheme="minorEastAsia"/>
          <w:lang w:val="en-GB"/>
        </w:rPr>
        <w:t xml:space="preserve"> and the precision as </w:t>
      </w:r>
      <m:oMath>
        <m:f>
          <m:fPr>
            <m:ctrlPr>
              <w:rPr>
                <w:rFonts w:ascii="Cambria Math" w:hAnsi="Cambria Math"/>
                <w:i/>
                <w:lang w:val="en-GB"/>
              </w:rPr>
            </m:ctrlPr>
          </m:fPr>
          <m:num>
            <m:r>
              <w:rPr>
                <w:rFonts w:ascii="Cambria Math" w:hAnsi="Cambria Math"/>
                <w:lang w:val="en-GB"/>
              </w:rPr>
              <m:t>TP+TN</m:t>
            </m:r>
          </m:num>
          <m:den>
            <m:r>
              <w:rPr>
                <w:rFonts w:ascii="Cambria Math" w:hAnsi="Cambria Math"/>
                <w:lang w:val="en-GB"/>
              </w:rPr>
              <m:t>TP+TN+FP+FN</m:t>
            </m:r>
          </m:den>
        </m:f>
      </m:oMath>
      <w:r>
        <w:rPr>
          <w:rFonts w:eastAsiaTheme="minorEastAsia"/>
          <w:lang w:val="en-GB"/>
        </w:rPr>
        <w:t>.</w:t>
      </w:r>
    </w:p>
    <w:p>
      <w:pPr>
        <w:rPr>
          <w:lang w:val="en-GB"/>
        </w:rPr>
      </w:pPr>
    </w:p>
    <w:p>
      <w:pPr>
        <w:rPr>
          <w:lang w:val="en-US"/>
        </w:rPr>
      </w:pPr>
    </w:p>
    <w:p>
      <w:pPr>
        <w:pStyle w:val="Heading1"/>
        <w:rPr>
          <w:lang w:val="en-GB"/>
        </w:rPr>
      </w:pPr>
      <w:r>
        <w:rPr>
          <w:lang w:val="en-GB"/>
        </w:rPr>
        <w:t>References</w:t>
      </w:r>
    </w:p>
    <w:p>
      <w:pPr>
        <w:pStyle w:val="Caption"/>
        <w:rPr>
          <w:lang w:val="en-GB"/>
        </w:rPr>
      </w:pPr>
    </w:p>
    <w:p>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t>1</w:t>
      </w:r>
      <w:r>
        <w:tab/>
        <w:t xml:space="preserve">Rentzsch, P., Witten, D., Cooper, G. M., Shendure, J. &amp; Kircher, M. CADD: predicting the deleteriousness of variants throughout the human genome. </w:t>
      </w:r>
      <w:r>
        <w:rPr>
          <w:i/>
        </w:rPr>
        <w:t>Nucleic Acids Res</w:t>
      </w:r>
      <w:r>
        <w:t xml:space="preserve"> </w:t>
      </w:r>
      <w:r>
        <w:rPr>
          <w:b/>
        </w:rPr>
        <w:t>47</w:t>
      </w:r>
      <w:r>
        <w:t>, D886-D894, doi:10.1093/nar/gky1016 (2019).</w:t>
      </w:r>
    </w:p>
    <w:p>
      <w:pPr>
        <w:pStyle w:val="EndNoteBibliography"/>
        <w:spacing w:after="0"/>
        <w:ind w:left="720" w:hanging="720"/>
      </w:pPr>
      <w:r>
        <w:t>2</w:t>
      </w:r>
      <w:r>
        <w:tab/>
        <w:t xml:space="preserve">Durinck, S., Spellman, P. T., Birney, E. &amp; Huber, W. Mapping identifiers for the integration of genomic datasets with the R/Bioconductor package biomaRt. </w:t>
      </w:r>
      <w:r>
        <w:rPr>
          <w:i/>
        </w:rPr>
        <w:t>Nat Protoc</w:t>
      </w:r>
      <w:r>
        <w:t xml:space="preserve"> </w:t>
      </w:r>
      <w:r>
        <w:rPr>
          <w:b/>
        </w:rPr>
        <w:t>4</w:t>
      </w:r>
      <w:r>
        <w:t>, 1184-1191, doi:10.1038/nprot.2009.97 (2009).</w:t>
      </w:r>
    </w:p>
    <w:p>
      <w:pPr>
        <w:pStyle w:val="EndNoteBibliography"/>
        <w:spacing w:after="0"/>
        <w:ind w:left="720" w:hanging="720"/>
      </w:pPr>
      <w:r>
        <w:t>3</w:t>
      </w:r>
      <w:r>
        <w:tab/>
        <w:t>Consortium, E. P.</w:t>
      </w:r>
      <w:r>
        <w:rPr>
          <w:i/>
        </w:rPr>
        <w:t xml:space="preserve"> et al.</w:t>
      </w:r>
      <w:r>
        <w:t xml:space="preserve"> Expanded encyclopaedias of DNA elements in the human and mouse genomes. </w:t>
      </w:r>
      <w:r>
        <w:rPr>
          <w:i/>
        </w:rPr>
        <w:t>Nature</w:t>
      </w:r>
      <w:r>
        <w:t xml:space="preserve"> </w:t>
      </w:r>
      <w:r>
        <w:rPr>
          <w:b/>
        </w:rPr>
        <w:t>583</w:t>
      </w:r>
      <w:r>
        <w:t>, 699-710, doi:10.1038/s41586-020-2493-4 (2020).</w:t>
      </w:r>
    </w:p>
    <w:p>
      <w:pPr>
        <w:pStyle w:val="EndNoteBibliography"/>
        <w:spacing w:after="0"/>
        <w:ind w:left="720" w:hanging="720"/>
      </w:pPr>
      <w:r>
        <w:t>4</w:t>
      </w:r>
      <w:r>
        <w:tab/>
        <w:t>Kent, W. J.</w:t>
      </w:r>
      <w:r>
        <w:rPr>
          <w:i/>
        </w:rPr>
        <w:t xml:space="preserve"> et al.</w:t>
      </w:r>
      <w:r>
        <w:t xml:space="preserve"> The human genome browser at UCSC. </w:t>
      </w:r>
      <w:r>
        <w:rPr>
          <w:i/>
        </w:rPr>
        <w:t>Genome Res</w:t>
      </w:r>
      <w:r>
        <w:t xml:space="preserve"> </w:t>
      </w:r>
      <w:r>
        <w:rPr>
          <w:b/>
        </w:rPr>
        <w:t>12</w:t>
      </w:r>
      <w:r>
        <w:t>, 996-1006, doi:10.1101/gr.229102 (2002).</w:t>
      </w:r>
    </w:p>
    <w:p>
      <w:pPr>
        <w:pStyle w:val="EndNoteBibliography"/>
        <w:spacing w:after="0"/>
        <w:ind w:left="720" w:hanging="720"/>
      </w:pPr>
      <w:r>
        <w:t>5</w:t>
      </w:r>
      <w:r>
        <w:tab/>
        <w:t>Karczewski, K. J.</w:t>
      </w:r>
      <w:r>
        <w:rPr>
          <w:i/>
        </w:rPr>
        <w:t xml:space="preserve"> et al.</w:t>
      </w:r>
      <w:r>
        <w:t xml:space="preserve"> The mutational constraint spectrum quantified from variation in 141,456 humans. </w:t>
      </w:r>
      <w:r>
        <w:rPr>
          <w:i/>
        </w:rPr>
        <w:t>Nature</w:t>
      </w:r>
      <w:r>
        <w:t xml:space="preserve"> </w:t>
      </w:r>
      <w:r>
        <w:rPr>
          <w:b/>
        </w:rPr>
        <w:t>581</w:t>
      </w:r>
      <w:r>
        <w:t>, 434-443, doi:10.1038/s41586-020-2308-7 (2020).</w:t>
      </w:r>
    </w:p>
    <w:p>
      <w:pPr>
        <w:pStyle w:val="EndNoteBibliography"/>
        <w:spacing w:after="0"/>
        <w:ind w:left="720" w:hanging="720"/>
      </w:pPr>
      <w:r>
        <w:t>6</w:t>
      </w:r>
      <w:r>
        <w:tab/>
        <w:t>Landrum, M. J.</w:t>
      </w:r>
      <w:r>
        <w:rPr>
          <w:i/>
        </w:rPr>
        <w:t xml:space="preserve"> et al.</w:t>
      </w:r>
      <w:r>
        <w:t xml:space="preserve"> ClinVar: improving access to variant interpretations and supporting evidence. </w:t>
      </w:r>
      <w:r>
        <w:rPr>
          <w:i/>
        </w:rPr>
        <w:t>Nucleic Acids Res</w:t>
      </w:r>
      <w:r>
        <w:t xml:space="preserve"> </w:t>
      </w:r>
      <w:r>
        <w:rPr>
          <w:b/>
        </w:rPr>
        <w:t>46</w:t>
      </w:r>
      <w:r>
        <w:t>, D1062-D1067, doi:10.1093/nar/gkx1153 (2018).</w:t>
      </w:r>
    </w:p>
    <w:p>
      <w:pPr>
        <w:pStyle w:val="EndNoteBibliography"/>
        <w:spacing w:after="0"/>
        <w:ind w:left="720" w:hanging="720"/>
      </w:pPr>
      <w:r>
        <w:t>7</w:t>
      </w:r>
      <w:r>
        <w:tab/>
        <w:t>Genomes Project, C.</w:t>
      </w:r>
      <w:r>
        <w:rPr>
          <w:i/>
        </w:rPr>
        <w:t xml:space="preserve"> et al.</w:t>
      </w:r>
      <w:r>
        <w:t xml:space="preserve"> A global reference for human genetic variation. </w:t>
      </w:r>
      <w:r>
        <w:rPr>
          <w:i/>
        </w:rPr>
        <w:t>Nature</w:t>
      </w:r>
      <w:r>
        <w:t xml:space="preserve"> </w:t>
      </w:r>
      <w:r>
        <w:rPr>
          <w:b/>
        </w:rPr>
        <w:t>526</w:t>
      </w:r>
      <w:r>
        <w:t>, 68-74, doi:10.1038/nature15393 (2015).</w:t>
      </w:r>
    </w:p>
    <w:p>
      <w:pPr>
        <w:pStyle w:val="EndNoteBibliography"/>
        <w:ind w:left="720" w:hanging="720"/>
      </w:pPr>
      <w:r>
        <w:t>8</w:t>
      </w:r>
      <w:r>
        <w:tab/>
        <w:t>McLaren, W.</w:t>
      </w:r>
      <w:r>
        <w:rPr>
          <w:i/>
        </w:rPr>
        <w:t xml:space="preserve"> et al.</w:t>
      </w:r>
      <w:r>
        <w:t xml:space="preserve"> The Ensembl Variant Effect Predictor. </w:t>
      </w:r>
      <w:r>
        <w:rPr>
          <w:i/>
        </w:rPr>
        <w:t>Genome Biol</w:t>
      </w:r>
      <w:r>
        <w:t xml:space="preserve"> </w:t>
      </w:r>
      <w:r>
        <w:rPr>
          <w:b/>
        </w:rPr>
        <w:t>17</w:t>
      </w:r>
      <w:r>
        <w:t>, 122, doi:10.1186/s13059-016-0974-4 (2016).</w:t>
      </w:r>
    </w:p>
    <w:p>
      <w:pPr>
        <w:pStyle w:val="Caption"/>
        <w:rPr>
          <w:lang w:val="en-GB"/>
        </w:rPr>
      </w:pPr>
      <w:r>
        <w:rPr>
          <w:lang w:val="en-GB"/>
        </w:rPr>
        <w:fldChar w:fldCharType="end"/>
      </w:r>
    </w:p>
    <w:sect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v9eparxrtwspezwvmvdr5795a2xzwz9xpz&quot;&gt;My EndNote Library&lt;record-ids&gt;&lt;item&gt;37&lt;/item&gt;&lt;item&gt;38&lt;/item&gt;&lt;item&gt;39&lt;/item&gt;&lt;item&gt;40&lt;/item&gt;&lt;item&gt;41&lt;/item&gt;&lt;item&gt;42&lt;/item&gt;&lt;item&gt;43&lt;/item&gt;&lt;item&gt;44&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36BE3AED-8241-46B0-938F-6C7AB500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Pr>
      <w:color w:val="808080"/>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customStyle="1" w:styleId="EndNoteBibliographyTitle">
    <w:name w:val="EndNote Bibliography Title"/>
    <w:basedOn w:val="Normal"/>
    <w:link w:val="EndNoteBibliographyTitleChar"/>
    <w:pPr>
      <w:spacing w:after="0"/>
      <w:jc w:val="center"/>
    </w:pPr>
    <w:rPr>
      <w:rFonts w:ascii="Calibri" w:hAnsi="Calibri" w:cs="Calibri"/>
      <w:noProof/>
      <w:sz w:val="18"/>
      <w:lang w:val="en-US"/>
    </w:rPr>
  </w:style>
  <w:style w:type="character" w:customStyle="1" w:styleId="EndNoteBibliographyTitleChar">
    <w:name w:val="EndNote Bibliography Title Char"/>
    <w:basedOn w:val="DefaultParagraphFont"/>
    <w:link w:val="EndNoteBibliographyTitle"/>
    <w:rPr>
      <w:rFonts w:ascii="Calibri" w:hAnsi="Calibri" w:cs="Calibri"/>
      <w:noProof/>
      <w:sz w:val="18"/>
      <w:lang w:val="en-US"/>
    </w:rPr>
  </w:style>
  <w:style w:type="paragraph" w:customStyle="1" w:styleId="EndNoteBibliography">
    <w:name w:val="EndNote Bibliography"/>
    <w:basedOn w:val="Normal"/>
    <w:link w:val="EndNoteBibliographyChar"/>
    <w:pPr>
      <w:spacing w:line="240" w:lineRule="auto"/>
    </w:pPr>
    <w:rPr>
      <w:rFonts w:ascii="Calibri" w:hAnsi="Calibri" w:cs="Calibri"/>
      <w:noProof/>
      <w:sz w:val="18"/>
      <w:lang w:val="en-US"/>
    </w:rPr>
  </w:style>
  <w:style w:type="character" w:customStyle="1" w:styleId="EndNoteBibliographyChar">
    <w:name w:val="EndNote Bibliography Char"/>
    <w:basedOn w:val="DefaultParagraphFont"/>
    <w:link w:val="EndNoteBibliography"/>
    <w:rPr>
      <w:rFonts w:ascii="Calibri" w:hAnsi="Calibri" w:cs="Calibri"/>
      <w:noProof/>
      <w:sz w:val="18"/>
      <w:lang w:val="en-US"/>
    </w:rPr>
  </w:style>
  <w:style w:type="character" w:styleId="FollowedHyperlink">
    <w:name w:val="FollowedHyperlink"/>
    <w:basedOn w:val="DefaultParagraphFont"/>
    <w:uiPriority w:val="99"/>
    <w:semiHidden/>
    <w:unhideWhenUsed/>
    <w:rPr>
      <w:color w:val="954F72" w:themeColor="followedHyperlink"/>
      <w:u w:val="single"/>
    </w:rPr>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817699">
      <w:bodyDiv w:val="1"/>
      <w:marLeft w:val="0"/>
      <w:marRight w:val="0"/>
      <w:marTop w:val="0"/>
      <w:marBottom w:val="0"/>
      <w:divBdr>
        <w:top w:val="none" w:sz="0" w:space="0" w:color="auto"/>
        <w:left w:val="none" w:sz="0" w:space="0" w:color="auto"/>
        <w:bottom w:val="none" w:sz="0" w:space="0" w:color="auto"/>
        <w:right w:val="none" w:sz="0" w:space="0" w:color="auto"/>
      </w:divBdr>
    </w:div>
    <w:div w:id="1889880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dd.gs.washington.edu/score" TargetMode="External"/><Relationship Id="rId3" Type="http://schemas.openxmlformats.org/officeDocument/2006/relationships/settings" Target="settings.xml"/><Relationship Id="rId7" Type="http://schemas.openxmlformats.org/officeDocument/2006/relationships/hyperlink" Target="https://krishna.gs.washington.edu/download/CADD/v1.4/GRCh37/InDels.tsv.gz"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enome.ucsc.edu/cgi-bin/hgLiftOver" TargetMode="External"/><Relationship Id="rId11" Type="http://schemas.openxmlformats.org/officeDocument/2006/relationships/fontTable" Target="fontTable.xml"/><Relationship Id="rId5" Type="http://schemas.openxmlformats.org/officeDocument/2006/relationships/hyperlink" Target="https://screen.encodeproject.org/" TargetMode="External"/><Relationship Id="rId10" Type="http://schemas.openxmlformats.org/officeDocument/2006/relationships/hyperlink" Target="http://pec630.rockefeller.edu:8080/MSC/" TargetMode="External"/><Relationship Id="rId4" Type="http://schemas.openxmlformats.org/officeDocument/2006/relationships/webSettings" Target="webSettings.xml"/><Relationship Id="rId9" Type="http://schemas.openxmlformats.org/officeDocument/2006/relationships/hyperlink" Target="https://ftp.ncbi.nlm.nih.gov/pub/clinvar/vcf_GRCh3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28847-9B3B-47FF-82C2-6869AB6F4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57</Words>
  <Characters>11731</Characters>
  <Application>Microsoft Office Word</Application>
  <DocSecurity>0</DocSecurity>
  <Lines>97</Lines>
  <Paragraphs>2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van bocher</dc:creator>
  <cp:keywords/>
  <dc:description/>
  <cp:lastModifiedBy>Bocher, Ozvan</cp:lastModifiedBy>
  <cp:revision>18</cp:revision>
  <cp:lastPrinted>2021-09-28T14:38:00Z</cp:lastPrinted>
  <dcterms:created xsi:type="dcterms:W3CDTF">2022-05-15T16:20:00Z</dcterms:created>
  <dcterms:modified xsi:type="dcterms:W3CDTF">2022-05-31T09:18:00Z</dcterms:modified>
</cp:coreProperties>
</file>